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E70C" w14:textId="77777777" w:rsidR="00F11843" w:rsidRDefault="00F11843" w:rsidP="00FE130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</w:pPr>
      <w:r w:rsidRPr="00F11843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shd w:val="clear" w:color="auto" w:fill="FFFFFF"/>
        </w:rPr>
        <w:t>Metformin improves cognitive impairment in patients with schizophrenia: associated with enhanced functional connectivity of dorsolateral prefrontal cortex</w:t>
      </w:r>
    </w:p>
    <w:p w14:paraId="51B20E5C" w14:textId="23478577" w:rsidR="00D118F8" w:rsidRPr="00FE1303" w:rsidRDefault="00FE1303" w:rsidP="00FE1303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</w:pPr>
      <w:r w:rsidRPr="00FE1303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  <w:shd w:val="clear" w:color="auto" w:fill="FFFFFF"/>
        </w:rPr>
        <w:t>Supplementary Material</w:t>
      </w:r>
    </w:p>
    <w:p w14:paraId="779892B5" w14:textId="6045E3F3" w:rsidR="00FE1303" w:rsidRDefault="00FE1303" w:rsidP="004A21CE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r w:rsidRPr="00FE1303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hd w:val="clear" w:color="auto" w:fill="FFFFFF"/>
        </w:rPr>
        <w:t>Methods</w:t>
      </w:r>
    </w:p>
    <w:p w14:paraId="243EBBDB" w14:textId="6896ADDB" w:rsidR="004A21CE" w:rsidRDefault="004A21CE" w:rsidP="004A21C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E130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Sample size calculation.</w:t>
      </w:r>
      <w:r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sample size was calculated to demonstrate a treatment difference of 6.0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in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 MCCB composite score between the antipsychotics plus metformin group and antipsychotics alone group and a standard deviation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of 7,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ccording to the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results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from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endella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et al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/>
      </w:r>
      <w:r w:rsidR="00991523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&lt;EndNote&gt;&lt;Cite&gt;&lt;Author&gt;Mendella&lt;/Author&gt;&lt;Year&gt;2015&lt;/Year&gt;&lt;RecNum&gt;1417&lt;/RecNum&gt;&lt;DisplayText&gt;&lt;style face="superscript"&gt;1&lt;/style&gt;&lt;/DisplayText&gt;&lt;record&gt;&lt;rec-number&gt;1417&lt;/rec-number&gt;&lt;foreign-keys&gt;&lt;key app="EN" db-id="5xe9swxt50zxs3evd9m5wvzrz25asvsfpdzr" timestamp="1652784212"&gt;1417&lt;/key&gt;&lt;/foreign-keys&gt;&lt;ref-type name="Journal Article"&gt;17&lt;/ref-type&gt;&lt;contributors&gt;&lt;authors&gt;&lt;author&gt;Mendella, Paul D&lt;/author&gt;&lt;author&gt;Burton, Cynthia Z&lt;/author&gt;&lt;author&gt;Tasca, Giorgio A&lt;/author&gt;&lt;author&gt;Roy, Paul&lt;/author&gt;&lt;author&gt;Louis, Lea St&lt;/author&gt;&lt;author&gt;Twamley, Elizabeth W&lt;/author&gt;&lt;/authors&gt;&lt;/contributors&gt;&lt;titles&gt;&lt;title&gt;Compensatory cognitive training for people with first-episode schizophrenia: results from a pilot randomized controlled trial&lt;/title&gt;&lt;secondary-title&gt;Schizophrenia research&lt;/secondary-title&gt;&lt;/titles&gt;&lt;periodical&gt;&lt;full-title&gt;Schizophrenia research&lt;/full-title&gt;&lt;/periodical&gt;&lt;pages&gt;108-111&lt;/pages&gt;&lt;volume&gt;162&lt;/volume&gt;&lt;number&gt;1-3&lt;/number&gt;&lt;dates&gt;&lt;year&gt;2015&lt;/year&gt;&lt;/dates&gt;&lt;isbn&gt;0920-9964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991523" w:rsidRPr="00991523">
        <w:rPr>
          <w:rFonts w:ascii="Times New Roman" w:hAnsi="Times New Roman" w:cs="Times New Roman"/>
          <w:noProof/>
          <w:color w:val="000000" w:themeColor="text1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 xml:space="preserve"> and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linical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judgment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</w:rPr>
        <w:t>A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inimum sample of 64 patients (42 in the antipsychotics plus metformin group and 22 in the antipsychotics </w:t>
      </w:r>
      <w:r>
        <w:rPr>
          <w:rFonts w:ascii="Times New Roman" w:hAnsi="Times New Roman" w:cs="Times New Roman"/>
          <w:color w:val="000000" w:themeColor="text1"/>
        </w:rPr>
        <w:t>alone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group) would be required based on the following parameters: 80% power, a two-sided significance level of 5%, a 2:1 proportion, and 20% of patients lost to follow-up.</w:t>
      </w:r>
    </w:p>
    <w:p w14:paraId="3A420A6A" w14:textId="77777777" w:rsidR="00FE1303" w:rsidRDefault="00FE1303" w:rsidP="004A21C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1E111B5" w14:textId="5271046D" w:rsidR="004A21CE" w:rsidRDefault="004A21CE" w:rsidP="004A21C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E1303">
        <w:rPr>
          <w:rFonts w:ascii="Times New Roman" w:hAnsi="Times New Roman" w:cs="Times New Roman"/>
          <w:i/>
          <w:iCs/>
          <w:color w:val="000000" w:themeColor="text1"/>
        </w:rPr>
        <w:t>Metabolic-related indexes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metabolic-relate</w:t>
      </w:r>
      <w:r>
        <w:rPr>
          <w:rFonts w:ascii="Times New Roman" w:hAnsi="Times New Roman" w:cs="Times New Roman"/>
          <w:color w:val="000000" w:themeColor="text1"/>
        </w:rPr>
        <w:t xml:space="preserve">d index </w:t>
      </w:r>
      <w:r>
        <w:rPr>
          <w:rFonts w:ascii="Times New Roman" w:hAnsi="Times New Roman" w:cs="Times New Roman" w:hint="eastAsia"/>
          <w:color w:val="000000" w:themeColor="text1"/>
        </w:rPr>
        <w:t>includes</w:t>
      </w:r>
      <w:r>
        <w:rPr>
          <w:rFonts w:ascii="Times New Roman" w:hAnsi="Times New Roman" w:cs="Times New Roman"/>
          <w:color w:val="000000" w:themeColor="text1"/>
        </w:rPr>
        <w:t xml:space="preserve"> weight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body mass index (BMI; kg/m</w:t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lang w:bidi="ar"/>
        </w:rPr>
        <w:t xml:space="preserve">; </w:t>
      </w:r>
      <w:r>
        <w:rPr>
          <w:rFonts w:ascii="Times New Roman" w:hAnsi="Times New Roman" w:cs="Times New Roman"/>
          <w:color w:val="000000" w:themeColor="text1"/>
        </w:rPr>
        <w:t>fasting glucose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insulin</w:t>
      </w:r>
      <w:r>
        <w:rPr>
          <w:rFonts w:ascii="Times New Roman" w:hAnsi="Times New Roman" w:cs="Times New Roman" w:hint="eastAsia"/>
          <w:color w:val="000000" w:themeColor="text1"/>
        </w:rPr>
        <w:t>;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/>
          <w:color w:val="000000" w:themeColor="text1"/>
        </w:rPr>
        <w:t>insulin resistance index (IRI)</w:t>
      </w:r>
      <w:r>
        <w:rPr>
          <w:rFonts w:ascii="Times New Roman" w:hAnsi="Times New Roman" w:hint="eastAsia"/>
          <w:color w:val="000000" w:themeColor="text1"/>
        </w:rPr>
        <w:t>,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which w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lang w:bidi="ar"/>
        </w:rPr>
        <w:t>as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 xml:space="preserve"> calculated based on the following formula of homeostasis assessment for insulin resistance model: fasting insulin (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mU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/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lang w:bidi="ar"/>
        </w:rPr>
        <w:t>L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)×fasting glucose (mmol/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lang w:bidi="ar"/>
        </w:rPr>
        <w:t>L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)/22</w:t>
      </w:r>
      <w:r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  <w:shd w:val="clear" w:color="auto" w:fill="FFFFFF"/>
          <w:lang w:bidi="ar"/>
        </w:rPr>
        <w:t>5</w:t>
      </w:r>
      <w:r>
        <w:rPr>
          <w:rFonts w:ascii="Times New Roman" w:hAnsi="Times New Roman" w:cs="Times New Roman" w:hint="eastAsia"/>
          <w:color w:val="000000" w:themeColor="text1"/>
          <w:shd w:val="clear" w:color="auto" w:fill="FFFFFF"/>
          <w:lang w:bidi="ar"/>
        </w:rPr>
        <w:t>;</w:t>
      </w:r>
      <w:r>
        <w:rPr>
          <w:rFonts w:ascii="Times New Roman" w:hAnsi="Times New Roman" w:cs="Times New Roman" w:hint="eastAsia"/>
          <w:color w:val="000000" w:themeColor="text1"/>
        </w:rPr>
        <w:t xml:space="preserve"> total </w:t>
      </w:r>
      <w:r>
        <w:rPr>
          <w:rFonts w:ascii="Times New Roman" w:hAnsi="Times New Roman"/>
          <w:color w:val="000000" w:themeColor="text1"/>
        </w:rPr>
        <w:t>cholesterol</w:t>
      </w:r>
      <w:r>
        <w:rPr>
          <w:rFonts w:ascii="Times New Roman" w:hAnsi="Times New Roman" w:hint="eastAsia"/>
          <w:color w:val="000000" w:themeColor="text1"/>
        </w:rPr>
        <w:t>;</w:t>
      </w:r>
      <w:r>
        <w:rPr>
          <w:rFonts w:ascii="Times New Roman" w:hAnsi="Times New Roman"/>
          <w:color w:val="000000" w:themeColor="text1"/>
        </w:rPr>
        <w:t xml:space="preserve"> triglyceride</w:t>
      </w:r>
      <w:r>
        <w:rPr>
          <w:rFonts w:ascii="Times New Roman" w:hAnsi="Times New Roman" w:hint="eastAsia"/>
          <w:color w:val="000000" w:themeColor="text1"/>
        </w:rPr>
        <w:t>;</w:t>
      </w:r>
      <w:r>
        <w:rPr>
          <w:rFonts w:ascii="Times New Roman" w:hAnsi="Times New Roman"/>
          <w:color w:val="000000" w:themeColor="text1"/>
        </w:rPr>
        <w:t xml:space="preserve"> </w:t>
      </w:r>
      <w:r>
        <w:rPr>
          <w:rFonts w:ascii="Times New Roman" w:hAnsi="Times New Roman" w:hint="eastAsia"/>
          <w:color w:val="000000" w:themeColor="text1"/>
        </w:rPr>
        <w:t>high-density</w:t>
      </w:r>
      <w:r>
        <w:rPr>
          <w:rFonts w:ascii="Times New Roman" w:hAnsi="Times New Roman"/>
          <w:color w:val="000000" w:themeColor="text1"/>
        </w:rPr>
        <w:t xml:space="preserve"> lipoprotein cholesterol (HDL-C); </w:t>
      </w:r>
      <w:r>
        <w:rPr>
          <w:rFonts w:ascii="Times New Roman" w:hAnsi="Times New Roman" w:hint="eastAsia"/>
          <w:color w:val="000000" w:themeColor="text1"/>
        </w:rPr>
        <w:t>low-density</w:t>
      </w:r>
      <w:r>
        <w:rPr>
          <w:rFonts w:ascii="Times New Roman" w:hAnsi="Times New Roman"/>
          <w:color w:val="000000" w:themeColor="text1"/>
        </w:rPr>
        <w:t xml:space="preserve"> lipoprotein cholesterol (LDL-C); </w:t>
      </w:r>
      <w:r>
        <w:rPr>
          <w:rFonts w:ascii="Times New Roman" w:hAnsi="Times New Roman"/>
          <w:color w:val="000000" w:themeColor="text1"/>
          <w:kern w:val="2"/>
        </w:rPr>
        <w:t>liver and renal function, and blood routine test</w:t>
      </w:r>
      <w:r>
        <w:rPr>
          <w:rFonts w:ascii="Times New Roman" w:hAnsi="Times New Roman" w:hint="eastAsia"/>
          <w:color w:val="000000" w:themeColor="text1"/>
          <w:kern w:val="2"/>
        </w:rPr>
        <w:t>s</w:t>
      </w:r>
      <w:r>
        <w:rPr>
          <w:rFonts w:ascii="Times New Roman" w:hAnsi="Times New Roman"/>
          <w:color w:val="000000" w:themeColor="text1"/>
          <w:kern w:val="2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wer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performed at each time point.</w:t>
      </w:r>
    </w:p>
    <w:p w14:paraId="2D3B532E" w14:textId="77777777" w:rsidR="00FE1303" w:rsidRDefault="00FE1303" w:rsidP="004A21CE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</w:pPr>
    </w:p>
    <w:p w14:paraId="77248054" w14:textId="77777777" w:rsidR="004A21CE" w:rsidRDefault="004A21CE" w:rsidP="004A21C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E1303"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>MRI data acquisition and preprocessing.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We used </w:t>
      </w:r>
      <w:r>
        <w:rPr>
          <w:rFonts w:ascii="Times New Roman" w:hAnsi="Times New Roman" w:cs="Times New Roman"/>
          <w:color w:val="000000" w:themeColor="text1"/>
        </w:rPr>
        <w:t xml:space="preserve">a high-resolution T1-weighted 3D sequence and a gradient echo-planar imaging sequence to obtain brain structural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and resting-state functional data</w:t>
      </w:r>
      <w:r>
        <w:rPr>
          <w:rFonts w:ascii="Times New Roman" w:hAnsi="Times New Roman" w:cs="Times New Roman"/>
          <w:color w:val="000000" w:themeColor="text1"/>
        </w:rPr>
        <w:t xml:space="preserve">, respectively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he participants were asked to avoid falling asleep, opening their eyes, or moving during the scanning procedure. </w:t>
      </w:r>
      <w:r>
        <w:rPr>
          <w:rFonts w:ascii="Times New Roman" w:hAnsi="Times New Roman" w:cs="Times New Roman"/>
          <w:color w:val="000000" w:themeColor="text1"/>
        </w:rPr>
        <w:t xml:space="preserve">The participants wore earmuffs designed to restrict head motion during scanning. The T1-weighted sequence parameters were as follows: repetition time (TR) = 8.25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echo time (TE)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lastRenderedPageBreak/>
        <w:t xml:space="preserve">= 3.78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inversion time (TI) = 1100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flip angle (FA) = 7°, matrix size = 256 × 256, field of view (FOV) = 256 mm × 256 mm, slice orientation = sagittal, slice number = 188, slice thickness = 1 mm, and gap = 0. The </w:t>
      </w:r>
      <w:r>
        <w:rPr>
          <w:rFonts w:ascii="Times New Roman" w:hAnsi="Times New Roman" w:cs="Times New Roman"/>
          <w:color w:val="000000" w:themeColor="text1"/>
        </w:rPr>
        <w:t xml:space="preserve">EPI sequence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parameters </w:t>
      </w:r>
      <w:r>
        <w:rPr>
          <w:rFonts w:ascii="Times New Roman" w:hAnsi="Times New Roman" w:cs="Times New Roman"/>
          <w:color w:val="000000" w:themeColor="text1"/>
        </w:rPr>
        <w:t xml:space="preserve">were as follows: TR = 2000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TE= 30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, FA = 90°, matrix size = 64 × 64, FOV = 220 mm × 220 mm, volume number = 240, slice orientation = </w:t>
      </w:r>
      <w:r>
        <w:rPr>
          <w:rFonts w:ascii="Times New Roman" w:hAnsi="Times New Roman" w:cs="Times New Roman"/>
          <w:color w:val="000000" w:themeColor="text1"/>
        </w:rPr>
        <w:t>transverse,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slice number = 33, </w:t>
      </w:r>
      <w:r>
        <w:rPr>
          <w:rFonts w:ascii="Times New Roman" w:hAnsi="Times New Roman" w:cs="Times New Roman"/>
          <w:color w:val="000000" w:themeColor="text1"/>
        </w:rPr>
        <w:t xml:space="preserve">slice thickness = 4 mm, and gap = 0.6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mm.</w:t>
      </w:r>
    </w:p>
    <w:p w14:paraId="4E5C20C2" w14:textId="201AD467" w:rsidR="004A21CE" w:rsidRDefault="004A21CE" w:rsidP="004A21CE">
      <w:pPr>
        <w:spacing w:line="360" w:lineRule="auto"/>
        <w:ind w:firstLineChars="100" w:firstLine="240"/>
        <w:jc w:val="both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Resting-state fMRI data were collected using a Philips 3T magnetic resonance scanner (Philips Healthcare, Best, The Netherlands) at Second </w:t>
      </w: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Xiangya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Hospital. </w:t>
      </w:r>
      <w:r>
        <w:rPr>
          <w:rFonts w:ascii="Times New Roman" w:hAnsi="Times New Roman" w:cs="Times New Roman"/>
          <w:i/>
          <w:iCs/>
          <w:color w:val="000000" w:themeColor="text1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The raw data were preprocessed using the Data Processing &amp; Analysis of Brain Imaging toolbox (DPABI, V4.2, http://rfmri.org/dpabi) running on MATLAB software (The MathWorks, Inc., Natick, MA, USA)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ZYW48L0F1dGhvcj48WWVhcj4yMDE2PC9ZZWFyPjxSZWNO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</w:fldData>
        </w:fldChar>
      </w:r>
      <w:r w:rsidR="000823F5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</w:instrText>
      </w:r>
      <w:r w:rsidR="000823F5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>
          <w:fldData xml:space="preserve">PEVuZE5vdGU+PENpdGU+PEF1dGhvcj5ZYW48L0F1dGhvcj48WWVhcj4yMDE2PC9ZZWFyPjxSZWNO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</w:fldData>
        </w:fldChar>
      </w:r>
      <w:r w:rsidR="000823F5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.DATA </w:instrText>
      </w:r>
      <w:r w:rsidR="000823F5">
        <w:rPr>
          <w:rFonts w:ascii="Times New Roman" w:hAnsi="Times New Roman" w:cs="Times New Roman"/>
          <w:color w:val="000000" w:themeColor="text1"/>
          <w:shd w:val="clear" w:color="auto" w:fill="FFFFFF"/>
        </w:rPr>
      </w:r>
      <w:r w:rsidR="000823F5"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991523" w:rsidRPr="00991523">
        <w:rPr>
          <w:rFonts w:ascii="Times New Roman" w:hAnsi="Times New Roman" w:cs="Times New Roman"/>
          <w:noProof/>
          <w:color w:val="000000" w:themeColor="text1"/>
          <w:shd w:val="clear" w:color="auto" w:fill="FFFFFF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 We discarded the first ten fMRI scanning volumes, then applied a slice-timing correction and head-motion realignment. The Montreal Neurological Institute standard template was used for image spatial normalization with a resampled 3 × 3 × 3 mm</w:t>
      </w:r>
      <w:r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esolution. We then carried out a scrubbing procedure to remove volumes with a mean frame-wise displacement Power &gt; 0.5 mm (37). In the antipsychotics plus metformin group, two patients were excluded after scrubbing because volumes remaining after scrubbing were required to be ≥ 70% of the original set. We used a 6 mm full-width at half-maximum Gaussian kernel to spatially smooth images. Then </w:t>
      </w:r>
      <w:r>
        <w:rPr>
          <w:rFonts w:ascii="Times New Roman" w:hAnsi="Times New Roman" w:cs="Times New Roman"/>
          <w:shd w:val="clear" w:color="auto" w:fill="FFFFFF"/>
        </w:rPr>
        <w:t>linear detrending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was perfor</w:t>
      </w:r>
      <w:r>
        <w:rPr>
          <w:rFonts w:ascii="Times New Roman" w:hAnsi="Times New Roman" w:cs="Times New Roman"/>
          <w:shd w:val="clear" w:color="auto" w:fill="FFFFFF"/>
        </w:rPr>
        <w:t>med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shd w:val="clear" w:color="auto" w:fill="FFFFFF"/>
        </w:rPr>
        <w:t>Next, nuisance covariates were regressed out, including the white-matter signal, cerebrospinal-fluid signal</w:t>
      </w:r>
      <w:r>
        <w:rPr>
          <w:rFonts w:ascii="Times New Roman" w:hAnsi="Times New Roman" w:cs="Times New Roman"/>
        </w:rPr>
        <w:t xml:space="preserve">, and the </w:t>
      </w:r>
      <w:r>
        <w:rPr>
          <w:rFonts w:ascii="Times New Roman" w:hAnsi="Times New Roman" w:cs="Times New Roman"/>
          <w:shd w:val="clear" w:color="auto" w:fill="FFFFFF"/>
        </w:rPr>
        <w:t>Friston-24 motion parameters.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Then time series was temporally band-pass filtered with a 0.01-0.08 Hz range.</w:t>
      </w:r>
      <w:r>
        <w:rPr>
          <w:rFonts w:ascii="Times New Roman" w:hAnsi="Times New Roman" w:cs="Times New Roman"/>
          <w:shd w:val="clear" w:color="auto" w:fill="FFFFFF"/>
        </w:rPr>
        <w:t xml:space="preserve"> The global signal was not removed as suggested in a previous study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begin"/>
      </w:r>
      <w:r w:rsidR="00991523">
        <w:rPr>
          <w:rFonts w:ascii="Times New Roman" w:hAnsi="Times New Roman" w:cs="Times New Roman"/>
          <w:color w:val="000000" w:themeColor="text1"/>
          <w:shd w:val="clear" w:color="auto" w:fill="FFFFFF"/>
        </w:rPr>
        <w:instrText xml:space="preserve"> ADDIN EN.CITE &lt;EndNote&gt;&lt;Cite&gt;&lt;Author&gt;Hahamy&lt;/Author&gt;&lt;Year&gt;2014&lt;/Year&gt;&lt;RecNum&gt;1437&lt;/RecNum&gt;&lt;DisplayText&gt;&lt;style face="superscript"&gt;3&lt;/style&gt;&lt;/DisplayText&gt;&lt;record&gt;&lt;rec-number&gt;1437&lt;/rec-number&gt;&lt;foreign-keys&gt;&lt;key app="EN" db-id="5xe9swxt50zxs3evd9m5wvzrz25asvsfpdzr" timestamp="1659363063"&gt;1437&lt;/key&gt;&lt;/foreign-keys&gt;&lt;ref-type name="Journal Article"&gt;17&lt;/ref-type&gt;&lt;contributors&gt;&lt;authors&gt;&lt;author&gt;Hahamy, Avital&lt;/author&gt;&lt;author&gt;Calhoun, Vince&lt;/author&gt;&lt;author&gt;Pearlson, Godfrey&lt;/author&gt;&lt;author&gt;Harel, Michal&lt;/author&gt;&lt;author&gt;Stern, Nachum&lt;/author&gt;&lt;author&gt;Attar, Fanny&lt;/author&gt;&lt;author&gt;Malach, Rafael&lt;/author&gt;&lt;author&gt;Salomon, Roy&lt;/author&gt;&lt;/authors&gt;&lt;/contributors&gt;&lt;titles&gt;&lt;title&gt;Save the global: global signal connectivity as a tool for studying clinical populations with functional magnetic resonance imaging&lt;/title&gt;&lt;secondary-title&gt;Brain connectivity&lt;/secondary-title&gt;&lt;/titles&gt;&lt;periodical&gt;&lt;full-title&gt;Brain connectivity&lt;/full-title&gt;&lt;/periodical&gt;&lt;pages&gt;395-403&lt;/pages&gt;&lt;volume&gt;4&lt;/volume&gt;&lt;number&gt;6&lt;/number&gt;&lt;dates&gt;&lt;year&gt;2014&lt;/year&gt;&lt;/dates&gt;&lt;isbn&gt;2158-0014&lt;/isbn&gt;&lt;urls&gt;&lt;/urls&gt;&lt;/record&gt;&lt;/Cite&gt;&lt;/EndNote&gt;</w:instrTex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separate"/>
      </w:r>
      <w:r w:rsidR="00991523" w:rsidRPr="00991523">
        <w:rPr>
          <w:rFonts w:ascii="Times New Roman" w:hAnsi="Times New Roman" w:cs="Times New Roman"/>
          <w:noProof/>
          <w:color w:val="000000" w:themeColor="text1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.</w:t>
      </w:r>
      <w:r>
        <w:rPr>
          <w:rFonts w:ascii="Times New Roman" w:hAnsi="Times New Roman" w:cs="Times New Roman"/>
          <w:shd w:val="clear" w:color="auto" w:fill="FFFFFF"/>
        </w:rPr>
        <w:t xml:space="preserve"> </w:t>
      </w:r>
    </w:p>
    <w:p w14:paraId="5FF9C8EC" w14:textId="77777777" w:rsidR="00FE1303" w:rsidRDefault="00FE1303" w:rsidP="004A21CE">
      <w:pPr>
        <w:spacing w:line="360" w:lineRule="auto"/>
        <w:ind w:firstLineChars="100" w:firstLine="240"/>
        <w:jc w:val="both"/>
        <w:rPr>
          <w:rFonts w:ascii="Times New Roman" w:hAnsi="Times New Roman" w:cs="Times New Roman"/>
          <w:shd w:val="clear" w:color="auto" w:fill="FFFFFF"/>
        </w:rPr>
      </w:pPr>
    </w:p>
    <w:p w14:paraId="382582A6" w14:textId="1364E942" w:rsidR="001224E4" w:rsidRPr="00FE1303" w:rsidRDefault="00FE1303" w:rsidP="001224E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E130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Result</w:t>
      </w:r>
      <w:r w:rsidRPr="00FE1303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0C5605F8" w14:textId="6E0AF9EA" w:rsidR="0042537F" w:rsidRDefault="0042537F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F3270">
        <w:rPr>
          <w:rFonts w:ascii="Times New Roman" w:hAnsi="Times New Roman" w:cs="Times New Roman"/>
          <w:i/>
          <w:iCs/>
          <w:color w:val="000000" w:themeColor="text1"/>
        </w:rPr>
        <w:t>Test of homogeneity of the variances.</w:t>
      </w:r>
      <w:r w:rsidRPr="001F3270">
        <w:rPr>
          <w:rFonts w:ascii="Times New Roman" w:hAnsi="Times New Roman" w:cs="Times New Roman"/>
          <w:color w:val="000000" w:themeColor="text1"/>
        </w:rPr>
        <w:t xml:space="preserve"> Results of this section was presented in Supplementary Table 10 and Supplementary Table 11. Because the linear mixed model also </w:t>
      </w:r>
      <w:r w:rsidR="00530A76" w:rsidRPr="001F3270">
        <w:rPr>
          <w:rFonts w:ascii="Times New Roman" w:hAnsi="Times New Roman" w:cs="Times New Roman"/>
          <w:color w:val="000000" w:themeColor="text1"/>
        </w:rPr>
        <w:t>applies</w:t>
      </w:r>
      <w:r w:rsidRPr="001F3270">
        <w:rPr>
          <w:rFonts w:ascii="Times New Roman" w:hAnsi="Times New Roman" w:cs="Times New Roman"/>
          <w:color w:val="000000" w:themeColor="text1"/>
        </w:rPr>
        <w:t xml:space="preserve"> to longitudinal data with heterogeneous variance, we did not compare the homogeneity of the variances of cognitive scores between the two groups.</w:t>
      </w:r>
    </w:p>
    <w:p w14:paraId="019CE8A9" w14:textId="77777777" w:rsidR="007C5CD7" w:rsidRPr="0042537F" w:rsidRDefault="007C5CD7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A3EB6B9" w14:textId="21D6DDDD" w:rsidR="001224E4" w:rsidRDefault="001224E4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1303">
        <w:rPr>
          <w:rFonts w:ascii="Times New Roman" w:hAnsi="Times New Roman" w:cs="Times New Roman"/>
          <w:i/>
          <w:iCs/>
          <w:color w:val="000000" w:themeColor="text1"/>
        </w:rPr>
        <w:lastRenderedPageBreak/>
        <w:t>Safety evaluation.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dverse events (grade ≥ 3) were more frequent in the antipsychotics plus metformin group than in the antipsychotics alone group. </w:t>
      </w:r>
      <w:r w:rsidRPr="00704E68">
        <w:rPr>
          <w:rFonts w:ascii="Times New Roman" w:hAnsi="Times New Roman" w:cs="Times New Roman"/>
          <w:color w:val="000000" w:themeColor="text1"/>
        </w:rPr>
        <w:t>Two patients could not tolerate the maximum dose of metformin</w:t>
      </w:r>
      <w:r>
        <w:rPr>
          <w:rFonts w:ascii="Times New Roman" w:hAnsi="Times New Roman" w:cs="Times New Roman"/>
          <w:color w:val="000000" w:themeColor="text1"/>
        </w:rPr>
        <w:t xml:space="preserve"> before the 12-week follow-up because of </w:t>
      </w:r>
      <w:r w:rsidRPr="00873D2F">
        <w:rPr>
          <w:rFonts w:ascii="Times New Roman" w:hAnsi="Times New Roman" w:cs="Times New Roman"/>
          <w:color w:val="000000" w:themeColor="text1"/>
        </w:rPr>
        <w:t>nausea</w:t>
      </w:r>
      <w:r>
        <w:rPr>
          <w:rFonts w:ascii="Times New Roman" w:hAnsi="Times New Roman" w:cs="Times New Roman"/>
          <w:color w:val="000000" w:themeColor="text1"/>
        </w:rPr>
        <w:t xml:space="preserve"> and </w:t>
      </w:r>
      <w:r w:rsidRPr="00873D2F">
        <w:rPr>
          <w:rFonts w:ascii="Times New Roman" w:hAnsi="Times New Roman" w:cs="Times New Roman"/>
          <w:color w:val="000000" w:themeColor="text1"/>
        </w:rPr>
        <w:t>diarrhea</w:t>
      </w:r>
      <w:r>
        <w:rPr>
          <w:rFonts w:ascii="Times New Roman" w:hAnsi="Times New Roman" w:cs="Times New Roman"/>
          <w:color w:val="000000" w:themeColor="text1"/>
        </w:rPr>
        <w:t>, they were told to take 1</w:t>
      </w:r>
      <w:r w:rsidR="00890CA0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000 mg daily of metformin after </w:t>
      </w:r>
      <w:r w:rsidRPr="00873D2F">
        <w:rPr>
          <w:rFonts w:ascii="Times New Roman" w:hAnsi="Times New Roman" w:cs="Times New Roman"/>
          <w:color w:val="000000" w:themeColor="text1"/>
        </w:rPr>
        <w:t>consulting</w:t>
      </w:r>
      <w:r>
        <w:rPr>
          <w:rFonts w:ascii="Times New Roman" w:hAnsi="Times New Roman" w:cs="Times New Roman"/>
          <w:color w:val="000000" w:themeColor="text1"/>
        </w:rPr>
        <w:t xml:space="preserve"> with our study team. B</w:t>
      </w:r>
      <w:r w:rsidRPr="00873D2F">
        <w:rPr>
          <w:rFonts w:ascii="Times New Roman" w:hAnsi="Times New Roman" w:cs="Times New Roman"/>
          <w:color w:val="000000" w:themeColor="text1"/>
        </w:rPr>
        <w:t xml:space="preserve">oth patients reported </w:t>
      </w:r>
      <w:r>
        <w:rPr>
          <w:rFonts w:ascii="Times New Roman" w:hAnsi="Times New Roman" w:cs="Times New Roman"/>
          <w:color w:val="000000" w:themeColor="text1"/>
        </w:rPr>
        <w:t>well-</w:t>
      </w:r>
      <w:r w:rsidRPr="00873D2F">
        <w:rPr>
          <w:rFonts w:ascii="Times New Roman" w:hAnsi="Times New Roman" w:cs="Times New Roman"/>
          <w:color w:val="000000" w:themeColor="text1"/>
        </w:rPr>
        <w:t>tolerance to 1</w:t>
      </w:r>
      <w:r w:rsidR="00890CA0">
        <w:rPr>
          <w:rFonts w:ascii="Times New Roman" w:hAnsi="Times New Roman" w:cs="Times New Roman"/>
          <w:color w:val="000000" w:themeColor="text1"/>
        </w:rPr>
        <w:t>,</w:t>
      </w:r>
      <w:r w:rsidRPr="00873D2F">
        <w:rPr>
          <w:rFonts w:ascii="Times New Roman" w:hAnsi="Times New Roman" w:cs="Times New Roman"/>
          <w:color w:val="000000" w:themeColor="text1"/>
        </w:rPr>
        <w:t>000 mg daily of metformin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fter 24 weeks, the most frequently observed adverse event was decreased appetite (15/45, 33.3% in the antipsychotics plus metformin group vs. 0% in the antipsychotics group, </w:t>
      </w:r>
      <w:r>
        <w:rPr>
          <w:rFonts w:cs="Times New Roman" w:hint="eastAsia"/>
          <w:color w:val="000000" w:themeColor="text1"/>
        </w:rPr>
        <w:sym w:font="Symbol" w:char="F063"/>
      </w: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</w:rPr>
        <w:t xml:space="preserve"> = 10.222, </w:t>
      </w:r>
      <w:r>
        <w:rPr>
          <w:rFonts w:ascii="Times New Roman" w:hAnsi="Times New Roman" w:cs="Times New Roman" w:hint="eastAsia"/>
          <w:i/>
          <w:iCs/>
        </w:rPr>
        <w:t>P</w:t>
      </w:r>
      <w:r>
        <w:rPr>
          <w:rFonts w:ascii="Times New Roman" w:hAnsi="Times New Roman" w:cs="Times New Roman"/>
          <w:color w:val="000000" w:themeColor="text1"/>
        </w:rPr>
        <w:t xml:space="preserve"> = 0.001). No significant intergroup differences were observed in other adverse events. Abnormal liver function was more frequent in the antipsychotics alone group than in the antipsychotics plus metformin group (3/24, 12.5% vs. 2/45, 4.4%) (Supplementary Table 8).</w:t>
      </w:r>
    </w:p>
    <w:p w14:paraId="1D3427AC" w14:textId="77777777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AB9954D" w14:textId="77777777" w:rsidR="0009270C" w:rsidRPr="00FE1303" w:rsidRDefault="0009270C" w:rsidP="0009270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136869121"/>
      <w:r w:rsidRPr="00FE1303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Figure</w:t>
      </w:r>
      <w:r w:rsidRPr="00FE1303">
        <w:rPr>
          <w:rFonts w:ascii="Times New Roman" w:hAnsi="Times New Roman" w:cs="Times New Roman"/>
          <w:b/>
          <w:bCs/>
          <w:color w:val="000000" w:themeColor="text1"/>
        </w:rPr>
        <w:t>s</w:t>
      </w:r>
    </w:p>
    <w:bookmarkEnd w:id="0"/>
    <w:p w14:paraId="39435BFC" w14:textId="57924237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16BDF">
        <w:rPr>
          <w:rFonts w:hint="eastAsia"/>
          <w:noProof/>
        </w:rPr>
        <w:drawing>
          <wp:inline distT="0" distB="0" distL="0" distR="0" wp14:anchorId="21030EAD" wp14:editId="0CDE03A6">
            <wp:extent cx="5270500" cy="3349625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8592DC" w14:textId="76CCE8E5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9270C">
        <w:rPr>
          <w:rFonts w:ascii="Times New Roman" w:hAnsi="Times New Roman" w:cs="Times New Roman"/>
          <w:color w:val="000000" w:themeColor="text1"/>
        </w:rPr>
        <w:t xml:space="preserve">Supplementary </w:t>
      </w:r>
      <w:r w:rsidR="00281C00">
        <w:rPr>
          <w:rFonts w:ascii="Times New Roman" w:hAnsi="Times New Roman" w:cs="Times New Roman"/>
          <w:color w:val="000000" w:themeColor="text1"/>
        </w:rPr>
        <w:t>F</w:t>
      </w:r>
      <w:r w:rsidRPr="0009270C">
        <w:rPr>
          <w:rFonts w:ascii="Times New Roman" w:hAnsi="Times New Roman" w:cs="Times New Roman"/>
          <w:color w:val="000000" w:themeColor="text1"/>
        </w:rPr>
        <w:t>igure 1. General view of the six ROIs. As six seeds for seed-based voxel-wise functional connectivity. The A9/46d, A46 and A9/46v are the subregions of dorsolateral prefrontal cortex. Abbreviations: ROI, region of interest; L, left; R, right.</w:t>
      </w:r>
    </w:p>
    <w:p w14:paraId="03042F4E" w14:textId="77777777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0D26D62" w14:textId="77777777" w:rsidR="007C5CD7" w:rsidRDefault="007C5CD7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5AB1BD8" w14:textId="117EAF83" w:rsidR="0009270C" w:rsidRDefault="0009270C" w:rsidP="0009270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E1303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Table</w:t>
      </w:r>
      <w:r w:rsidRPr="00FE1303">
        <w:rPr>
          <w:rFonts w:ascii="Times New Roman" w:hAnsi="Times New Roman" w:cs="Times New Roman"/>
          <w:b/>
          <w:bCs/>
          <w:color w:val="000000" w:themeColor="text1"/>
        </w:rPr>
        <w:t>s</w:t>
      </w:r>
    </w:p>
    <w:p w14:paraId="0FD52000" w14:textId="77777777" w:rsidR="000823F5" w:rsidRDefault="000823F5" w:rsidP="0009270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10769" w:type="dxa"/>
        <w:tblInd w:w="-1223" w:type="dxa"/>
        <w:tblLook w:val="04A0" w:firstRow="1" w:lastRow="0" w:firstColumn="1" w:lastColumn="0" w:noHBand="0" w:noVBand="1"/>
      </w:tblPr>
      <w:tblGrid>
        <w:gridCol w:w="2836"/>
        <w:gridCol w:w="2948"/>
        <w:gridCol w:w="2948"/>
        <w:gridCol w:w="996"/>
        <w:gridCol w:w="1041"/>
      </w:tblGrid>
      <w:tr w:rsidR="000823F5" w:rsidRPr="00B60C7F" w14:paraId="08ADF905" w14:textId="77777777" w:rsidTr="00335BE2">
        <w:trPr>
          <w:trHeight w:val="544"/>
        </w:trPr>
        <w:tc>
          <w:tcPr>
            <w:tcW w:w="10769" w:type="dxa"/>
            <w:gridSpan w:val="5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621AE2" w14:textId="3EC415AB" w:rsidR="000823F5" w:rsidRPr="00B60C7F" w:rsidRDefault="000823F5" w:rsidP="00335BE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</w:t>
            </w:r>
            <w:r w:rsidRPr="00B60C7F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 1. </w:t>
            </w:r>
            <w:r w:rsidRPr="00B60C7F">
              <w:rPr>
                <w:rFonts w:ascii="Times New Roman" w:hAnsi="Times New Roman" w:cs="Times New Roman"/>
                <w:sz w:val="22"/>
              </w:rPr>
              <w:t>Demographic and clinical characteristics at baseline.</w:t>
            </w:r>
          </w:p>
        </w:tc>
      </w:tr>
      <w:tr w:rsidR="000823F5" w:rsidRPr="00B60C7F" w14:paraId="02A1436C" w14:textId="77777777" w:rsidTr="00B9133A">
        <w:trPr>
          <w:trHeight w:val="697"/>
        </w:trPr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6D70D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E4C1AF" w14:textId="77777777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 plus metformin</w:t>
            </w:r>
          </w:p>
          <w:p w14:paraId="29E7425C" w14:textId="25861A22" w:rsidR="000823F5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313491"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5)</w:t>
            </w:r>
          </w:p>
          <w:p w14:paraId="27E99552" w14:textId="77777777" w:rsidR="000823F5" w:rsidRPr="004A79CE" w:rsidRDefault="000823F5" w:rsidP="00335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C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71232B8" w14:textId="77777777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 alone</w:t>
            </w:r>
          </w:p>
          <w:p w14:paraId="2030A512" w14:textId="778BA2C6" w:rsidR="000823F5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313491"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4)</w:t>
            </w:r>
          </w:p>
          <w:p w14:paraId="0539706B" w14:textId="77777777" w:rsidR="000823F5" w:rsidRPr="004A79CE" w:rsidRDefault="000823F5" w:rsidP="00335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A79CE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9A7A4A" w14:textId="7552C7FC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/</w:t>
            </w:r>
            <w:r w:rsidR="00B9133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9133A" w:rsidRPr="00386365">
              <w:rPr>
                <w:rFonts w:ascii="Microsoft JhengHei" w:eastAsia="Microsoft JhengHei" w:hAnsi="Microsoft JhengHei" w:cs="Times New Roman" w:hint="eastAsia"/>
                <w:b/>
                <w:bCs/>
                <w:sz w:val="20"/>
                <w:szCs w:val="20"/>
              </w:rPr>
              <w:t>χ</w:t>
            </w:r>
            <w:r w:rsidRPr="0038636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 </w:t>
            </w:r>
            <w:r w:rsidRPr="00B60C7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C520BF3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0823F5" w:rsidRPr="00B60C7F" w14:paraId="1B88250B" w14:textId="77777777" w:rsidTr="00B9133A">
        <w:trPr>
          <w:trHeight w:val="340"/>
        </w:trPr>
        <w:tc>
          <w:tcPr>
            <w:tcW w:w="283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FA4270D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Sex, f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emale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male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7B0CFE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7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6AE5301" w14:textId="77777777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/6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08B301F7" w14:textId="7E8DCCD8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 w:rsidR="001D61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00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5F27D6" w14:textId="736B73DE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</w:t>
            </w:r>
            <w:r w:rsidR="001D61CC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27</w:t>
            </w:r>
            <w:r w:rsidR="00313491"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0823F5" w:rsidRPr="00B60C7F" w14:paraId="30842AAF" w14:textId="77777777" w:rsidTr="00B9133A">
        <w:trPr>
          <w:trHeight w:val="340"/>
        </w:trPr>
        <w:tc>
          <w:tcPr>
            <w:tcW w:w="2836" w:type="dxa"/>
            <w:shd w:val="clear" w:color="auto" w:fill="auto"/>
          </w:tcPr>
          <w:p w14:paraId="5101EAD7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519B1DC2" w14:textId="77777777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2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6D18BA5" w14:textId="77777777" w:rsidR="000823F5" w:rsidRPr="00B60C7F" w:rsidRDefault="000823F5" w:rsidP="00335B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2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6FE70F8E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-0.672</w:t>
            </w:r>
          </w:p>
        </w:tc>
        <w:tc>
          <w:tcPr>
            <w:tcW w:w="1041" w:type="dxa"/>
            <w:shd w:val="clear" w:color="auto" w:fill="auto"/>
          </w:tcPr>
          <w:p w14:paraId="0E4CB9E4" w14:textId="28A000EB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.502</w:t>
            </w:r>
          </w:p>
        </w:tc>
      </w:tr>
      <w:tr w:rsidR="000823F5" w:rsidRPr="00B60C7F" w14:paraId="69387B0D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596640A8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Education, year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42CB5901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2.7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.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E224B64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2.5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.1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54B2EE81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F74A706" w14:textId="1D501063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735</w:t>
            </w:r>
          </w:p>
        </w:tc>
      </w:tr>
      <w:tr w:rsidR="000823F5" w:rsidRPr="00B60C7F" w14:paraId="0AA16FB3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36D594E3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Duration, month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3ABDA946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1.4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5.0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913AFF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8.7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6.2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235309F3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1.75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3B179FB" w14:textId="239177B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078</w:t>
            </w:r>
          </w:p>
        </w:tc>
      </w:tr>
      <w:tr w:rsidR="000823F5" w:rsidRPr="00B60C7F" w14:paraId="5A0ADCCE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6E46CD83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PZ-DDD, mg/day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2D47103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6.4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37.7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A4661CE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80.2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53.2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1922E26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11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A5500C1" w14:textId="1EAA617A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909</w:t>
            </w:r>
          </w:p>
        </w:tc>
      </w:tr>
      <w:tr w:rsidR="000823F5" w:rsidRPr="00B60C7F" w14:paraId="29CC2CAA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6DC5ABDE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35F461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61.6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7.5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911475D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62.8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8.8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76EB6E2F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40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0EEF224" w14:textId="096A4F6E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686</w:t>
            </w:r>
          </w:p>
        </w:tc>
      </w:tr>
      <w:tr w:rsidR="000823F5" w:rsidRPr="00B60C7F" w14:paraId="32267EEB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18DA4A94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96BDAE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67.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1.1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9BA4A55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64.8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3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4AC25401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C1D7BE3" w14:textId="4E75D4B9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414</w:t>
            </w:r>
          </w:p>
        </w:tc>
      </w:tr>
      <w:tr w:rsidR="000823F5" w:rsidRPr="00B60C7F" w14:paraId="265C1735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09DFD3D8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BMI, kg/m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6ACEAA1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5.6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.7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560C732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4.4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.8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3CC68688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1.03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723E02E" w14:textId="196EAC0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302</w:t>
            </w:r>
          </w:p>
        </w:tc>
      </w:tr>
      <w:tr w:rsidR="000823F5" w:rsidRPr="00B60C7F" w14:paraId="60F404E0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35F32592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 before medication, k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4BF5194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52.8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8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4D8487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52.1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8.1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486188A6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0C42CB5" w14:textId="45CA54D2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905</w:t>
            </w:r>
          </w:p>
        </w:tc>
      </w:tr>
      <w:tr w:rsidR="000823F5" w:rsidRPr="00B60C7F" w14:paraId="27B5838C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0C6BFF83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635FAE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5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7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FE7B0EE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4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7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767B9710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7E5F43B5" w14:textId="7E24D2AE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980</w:t>
            </w:r>
          </w:p>
        </w:tc>
      </w:tr>
      <w:tr w:rsidR="000823F5" w:rsidRPr="00B60C7F" w14:paraId="1B18CA70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79845105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642531BD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.5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7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01F2027F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.2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6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3C5665A7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59869541" w14:textId="65B3479B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118</w:t>
            </w:r>
          </w:p>
        </w:tc>
      </w:tr>
      <w:tr w:rsidR="000823F5" w:rsidRPr="00B60C7F" w14:paraId="0ED370A6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211AECC7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0FA49B7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2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3CEAA688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110379F7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54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D6AA1F1" w14:textId="29CF02D1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128</w:t>
            </w:r>
          </w:p>
        </w:tc>
      </w:tr>
      <w:tr w:rsidR="000823F5" w:rsidRPr="00B60C7F" w14:paraId="0AF11E4B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60953877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57A414D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.7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CC0F76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2.6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4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21E07FE4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C971443" w14:textId="05ABC8EC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696</w:t>
            </w:r>
          </w:p>
        </w:tc>
      </w:tr>
      <w:tr w:rsidR="000823F5" w:rsidRPr="00B60C7F" w14:paraId="3F38405A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5F23CF74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BDA756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.9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5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06D799BD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.8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1831918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0A96FF1" w14:textId="2A47B3AB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198</w:t>
            </w:r>
          </w:p>
        </w:tc>
      </w:tr>
      <w:tr w:rsidR="000823F5" w:rsidRPr="00B60C7F" w14:paraId="01274785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6C098154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 xml:space="preserve">Insulin, </w:t>
            </w:r>
            <w:proofErr w:type="spellStart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43B35C0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7.5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7.8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52DED475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4.6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6.8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49896AC3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1.445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37D1A803" w14:textId="1BC467DD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148</w:t>
            </w:r>
          </w:p>
        </w:tc>
      </w:tr>
      <w:tr w:rsidR="000823F5" w:rsidRPr="00B60C7F" w14:paraId="6E6E26BB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</w:tcPr>
          <w:p w14:paraId="5AEF7748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2FBFE751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.0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8</w:t>
            </w: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</w:tcPr>
          <w:p w14:paraId="7019CB6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.1</w:t>
            </w: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.</w:t>
            </w: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289D9C2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.892</w:t>
            </w:r>
          </w:p>
        </w:tc>
        <w:tc>
          <w:tcPr>
            <w:tcW w:w="1041" w:type="dxa"/>
            <w:shd w:val="clear" w:color="auto" w:fill="auto"/>
            <w:vAlign w:val="center"/>
          </w:tcPr>
          <w:p w14:paraId="417CDE6F" w14:textId="58D13A5D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Pr="00B60C7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9</w:t>
            </w:r>
          </w:p>
        </w:tc>
      </w:tr>
      <w:tr w:rsidR="000823F5" w:rsidRPr="00B60C7F" w14:paraId="5F4AD2CA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12D0CF0B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PANSS total score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6FA39D41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2.5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5.4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2D4B2A8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2.3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5.0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64D6D489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34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0A46F34" w14:textId="6DB8DAA6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733</w:t>
            </w:r>
          </w:p>
        </w:tc>
      </w:tr>
      <w:tr w:rsidR="000823F5" w:rsidRPr="00B60C7F" w14:paraId="149E1D5D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5485725D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DSS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1E81319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2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5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D58B64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6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2F560A74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32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2DBC841" w14:textId="67A8FC7A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745</w:t>
            </w:r>
          </w:p>
        </w:tc>
      </w:tr>
      <w:tr w:rsidR="000823F5" w:rsidRPr="00B60C7F" w14:paraId="567E5E2F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10D931A9" w14:textId="77777777" w:rsidR="000823F5" w:rsidRPr="00B60C7F" w:rsidRDefault="000823F5" w:rsidP="00335BE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MCCB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752CEB2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3ED08C9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6" w:type="dxa"/>
          </w:tcPr>
          <w:p w14:paraId="61AEFF95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18FD8D7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0823F5" w:rsidRPr="00B60C7F" w14:paraId="29A6C6D4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48F0261D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3FF2F5B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7.9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7.9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66CA06E9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6.8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7.3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6F77FBC6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902C0AE" w14:textId="58EABCFE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582</w:t>
            </w:r>
          </w:p>
        </w:tc>
      </w:tr>
      <w:tr w:rsidR="000823F5" w:rsidRPr="00B60C7F" w14:paraId="54A403ED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7E2670E7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Attention/vigilance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23C64F79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2.0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8.3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9E38AAF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1.6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3.0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794C181D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74607BE" w14:textId="406152F6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888</w:t>
            </w:r>
          </w:p>
        </w:tc>
      </w:tr>
      <w:tr w:rsidR="000823F5" w:rsidRPr="00B60C7F" w14:paraId="67C23E16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33377756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1E9E8B8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5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2.22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3591C9D0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0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7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34F80AD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AC52251" w14:textId="70B8766A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872</w:t>
            </w:r>
          </w:p>
        </w:tc>
      </w:tr>
      <w:tr w:rsidR="000823F5" w:rsidRPr="00B60C7F" w14:paraId="2FCF79DC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21D4C8D5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B294A00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5.7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7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A08CBC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6.5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76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3E7F3D3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25CDE78" w14:textId="6FA3B28C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737</w:t>
            </w:r>
          </w:p>
        </w:tc>
      </w:tr>
      <w:tr w:rsidR="000823F5" w:rsidRPr="00B60C7F" w14:paraId="675782D7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4582C5B6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44E7BA53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2.9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1.8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8E3C884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5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14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25901292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32541BC" w14:textId="76059061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398</w:t>
            </w:r>
          </w:p>
        </w:tc>
      </w:tr>
      <w:tr w:rsidR="000823F5" w:rsidRPr="00B60C7F" w14:paraId="652DE417" w14:textId="77777777" w:rsidTr="00B9133A">
        <w:trPr>
          <w:trHeight w:val="340"/>
        </w:trPr>
        <w:tc>
          <w:tcPr>
            <w:tcW w:w="2836" w:type="dxa"/>
            <w:shd w:val="clear" w:color="auto" w:fill="auto"/>
            <w:vAlign w:val="center"/>
            <w:hideMark/>
          </w:tcPr>
          <w:p w14:paraId="23435F21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6AA5337A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2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1.5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EB4BBE4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6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3.5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5698FB3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10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5EB0BBB" w14:textId="4E80CC41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914</w:t>
            </w:r>
          </w:p>
        </w:tc>
      </w:tr>
      <w:tr w:rsidR="000823F5" w:rsidRPr="00B60C7F" w14:paraId="79F3B449" w14:textId="77777777" w:rsidTr="00B9133A">
        <w:trPr>
          <w:trHeight w:val="320"/>
        </w:trPr>
        <w:tc>
          <w:tcPr>
            <w:tcW w:w="2836" w:type="dxa"/>
            <w:shd w:val="clear" w:color="auto" w:fill="auto"/>
            <w:vAlign w:val="center"/>
            <w:hideMark/>
          </w:tcPr>
          <w:p w14:paraId="2C943A6C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4D920292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1.0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10.4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57983DC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40.83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9.21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</w:tcPr>
          <w:p w14:paraId="51C4938B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-0.42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D5D28D0" w14:textId="3E28AC8F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668</w:t>
            </w:r>
          </w:p>
        </w:tc>
      </w:tr>
      <w:tr w:rsidR="000823F5" w:rsidRPr="00B60C7F" w14:paraId="7D0E486D" w14:textId="77777777" w:rsidTr="00B9133A">
        <w:trPr>
          <w:trHeight w:val="340"/>
        </w:trPr>
        <w:tc>
          <w:tcPr>
            <w:tcW w:w="28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8571F" w14:textId="77777777" w:rsidR="000823F5" w:rsidRPr="00B60C7F" w:rsidRDefault="000823F5" w:rsidP="00335BE2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30AD0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9.6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5.7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92C37F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38.9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6.7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1B62DBBF" w14:textId="77777777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4E47C" w14:textId="3970C6B6" w:rsidR="000823F5" w:rsidRPr="00B60C7F" w:rsidRDefault="000823F5" w:rsidP="00335BE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.650</w:t>
            </w:r>
          </w:p>
        </w:tc>
      </w:tr>
      <w:tr w:rsidR="000823F5" w:rsidRPr="00B60C7F" w14:paraId="44204403" w14:textId="77777777" w:rsidTr="00335BE2">
        <w:trPr>
          <w:trHeight w:val="340"/>
        </w:trPr>
        <w:tc>
          <w:tcPr>
            <w:tcW w:w="1076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69D294" w14:textId="63C05187" w:rsidR="00313491" w:rsidRDefault="00313491" w:rsidP="0033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4"/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bookmarkEnd w:id="1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isher's precision probability test.</w:t>
            </w:r>
          </w:p>
          <w:p w14:paraId="27FD8692" w14:textId="0483DAB4" w:rsidR="000823F5" w:rsidRPr="00B60C7F" w:rsidRDefault="000823F5" w:rsidP="00335B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 xml:space="preserve">Abbreviations: CPZ, </w:t>
            </w:r>
            <w:bookmarkStart w:id="2" w:name="_Hlk110261383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  <w:bookmarkEnd w:id="2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; DDD, defined daily dose; BMI, body mass index; HDL-C, high-density lipoprotein cholesterol; LDL-C, low-density lipoprotein cholesterol; IRI, insulin resistance index; PANSS, Positive and Negative Syndrome Scale; CDSS, Calgary Depression Scale for Schizophrenia; MCCB, MATRICS Consensus Cognitive Battery; SD, standard deviation.</w:t>
            </w:r>
          </w:p>
        </w:tc>
      </w:tr>
    </w:tbl>
    <w:p w14:paraId="67F5C352" w14:textId="77777777" w:rsidR="000823F5" w:rsidRPr="000823F5" w:rsidRDefault="000823F5" w:rsidP="0009270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048C2B4" w14:textId="77777777" w:rsidR="000823F5" w:rsidRPr="000823F5" w:rsidRDefault="000823F5" w:rsidP="0009270C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9937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2552"/>
        <w:gridCol w:w="992"/>
        <w:gridCol w:w="283"/>
        <w:gridCol w:w="2552"/>
        <w:gridCol w:w="1007"/>
      </w:tblGrid>
      <w:tr w:rsidR="00281C00" w:rsidRPr="00116BDF" w14:paraId="1EAA1C94" w14:textId="77777777" w:rsidTr="0084200A">
        <w:trPr>
          <w:trHeight w:val="397"/>
          <w:jc w:val="center"/>
        </w:trPr>
        <w:tc>
          <w:tcPr>
            <w:tcW w:w="9937" w:type="dxa"/>
            <w:gridSpan w:val="6"/>
            <w:tcBorders>
              <w:left w:val="nil"/>
              <w:right w:val="nil"/>
            </w:tcBorders>
          </w:tcPr>
          <w:p w14:paraId="5FD2378E" w14:textId="6212152E" w:rsidR="00281C00" w:rsidRPr="00116BDF" w:rsidRDefault="00281C00" w:rsidP="0084200A">
            <w:pPr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ble </w:t>
            </w:r>
            <w:r w:rsidR="000823F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2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116BDF">
              <w:rPr>
                <w:rFonts w:ascii="Times New Roman" w:hAnsi="Times New Roman" w:cs="Times New Roman"/>
                <w:sz w:val="22"/>
                <w:szCs w:val="22"/>
              </w:rPr>
              <w:t xml:space="preserve">Treatment effects on MCCB cognitive domains of antipsychotics plus metformin group vs antipsychotics alone group at week 12/24 </w:t>
            </w:r>
            <w:bookmarkStart w:id="3" w:name="_Hlk109180325"/>
            <w:r w:rsidRPr="00116BDF">
              <w:rPr>
                <w:rFonts w:ascii="Times New Roman" w:hAnsi="Times New Roman" w:cs="Times New Roman"/>
                <w:sz w:val="22"/>
                <w:szCs w:val="22"/>
              </w:rPr>
              <w:t>based on linear mixed-effects models.</w:t>
            </w:r>
            <w:bookmarkEnd w:id="3"/>
          </w:p>
        </w:tc>
      </w:tr>
      <w:tr w:rsidR="00281C00" w:rsidRPr="00116BDF" w14:paraId="2BE1419F" w14:textId="77777777" w:rsidTr="0084200A">
        <w:trPr>
          <w:trHeight w:val="397"/>
          <w:jc w:val="center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1302" w14:textId="77777777" w:rsidR="00281C00" w:rsidRPr="00116BDF" w:rsidRDefault="00281C00" w:rsidP="00842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CCB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12B3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4923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5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09ED4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24</w:t>
            </w:r>
          </w:p>
        </w:tc>
      </w:tr>
      <w:tr w:rsidR="00281C00" w:rsidRPr="00116BDF" w14:paraId="2534D096" w14:textId="77777777" w:rsidTr="0084200A">
        <w:trPr>
          <w:trHeight w:val="397"/>
          <w:jc w:val="center"/>
        </w:trPr>
        <w:tc>
          <w:tcPr>
            <w:tcW w:w="25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F2F66" w14:textId="77777777" w:rsidR="00281C00" w:rsidRPr="00116BDF" w:rsidRDefault="00281C00" w:rsidP="008420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A569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formin vs control Mean difference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7AB8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D26E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9335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formin vs control Mean difference (95% CI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48EB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81C00" w:rsidRPr="00116BDF" w14:paraId="73AFE21F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E1EE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66B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4.69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6.93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584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C18D28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50D33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3.75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6.09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3C6D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281C00" w:rsidRPr="00116BDF" w14:paraId="2FFD02DD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C0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ttention/vigila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8B6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2.78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64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9AA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61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3C2FCC6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9B4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1.38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2.1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89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EE96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281C00" w:rsidRPr="00116BDF" w14:paraId="223658FC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A83D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D85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5.71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6E6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04F5B7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8E1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4.39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8.06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CDCF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81C00" w:rsidRPr="00116BDF" w14:paraId="1FC0A334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802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4D3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7.24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DF8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21D52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B041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5.71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9.36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8FF2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81C00" w:rsidRPr="00116BDF" w14:paraId="0EBA8C94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D24A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426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3.15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7.18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3F9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E932F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D10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7.08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11.79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1C1F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81C00" w:rsidRPr="00116BDF" w14:paraId="7ACAEE6B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C2A3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BBE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8.25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B0A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E04EC6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E52E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3.68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8.52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E80A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</w:tr>
      <w:tr w:rsidR="00281C00" w:rsidRPr="00116BDF" w14:paraId="494B926D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77F4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B9D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2.19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7.17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2.79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0E2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79ACBB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85C62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-1.50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6.47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3.47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0FB97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281C00" w:rsidRPr="00116BDF" w14:paraId="0FEB4BC6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D4B6B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305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20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19BB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FCB3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2FFA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3.43 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(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5.02</w:t>
            </w:r>
            <w:r w:rsidRPr="00116BDF">
              <w:rPr>
                <w:rFonts w:ascii="Times New Roman" w:hAnsi="Times New Roman" w:cs="Times New Roman" w:hint="cs"/>
                <w:sz w:val="20"/>
                <w:szCs w:val="20"/>
              </w:rPr>
              <w:t>)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57B6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4FCBE74D" w14:textId="77777777" w:rsidTr="0084200A">
        <w:trPr>
          <w:trHeight w:val="397"/>
          <w:jc w:val="center"/>
        </w:trPr>
        <w:tc>
          <w:tcPr>
            <w:tcW w:w="9937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0C6B75B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>Covariance structures:</w:t>
            </w:r>
            <w:r w:rsidRPr="00116BDF">
              <w:rPr>
                <w:rFonts w:ascii="Times New Roman" w:hAnsi="Times New Roman" w:cs="Times New Roman"/>
              </w:rPr>
              <w:t xml:space="preserve"> </w:t>
            </w:r>
            <w:bookmarkStart w:id="4" w:name="_Hlk109094279"/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>unstructured</w:t>
            </w:r>
            <w:bookmarkEnd w:id="4"/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</w:p>
          <w:p w14:paraId="72750263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5" w:name="_Hlk109181550"/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Metformin indicates </w:t>
            </w:r>
            <w:bookmarkStart w:id="6" w:name="OLE_LINK1"/>
            <w:bookmarkStart w:id="7" w:name="_Hlk109178798"/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>antipsychotics plus metformin</w:t>
            </w:r>
            <w:bookmarkEnd w:id="6"/>
            <w:r w:rsidRPr="00116BD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group, and control indicates antipsychotics alone group.</w:t>
            </w:r>
            <w:bookmarkEnd w:id="7"/>
          </w:p>
          <w:bookmarkEnd w:id="5"/>
          <w:p w14:paraId="0DE9722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 w:rsidRPr="00116BDF">
              <w:t xml:space="preserve"> </w:t>
            </w:r>
            <w:r w:rsidRPr="00116BDF">
              <w:rPr>
                <w:rFonts w:ascii="Times New Roman" w:hAnsi="Times New Roman" w:cs="Times New Roman"/>
                <w:sz w:val="18"/>
                <w:szCs w:val="18"/>
              </w:rPr>
              <w:t>MCCB, MATRICS Consensus Cognitive Battery; CI, confidence interval.</w:t>
            </w:r>
          </w:p>
        </w:tc>
      </w:tr>
    </w:tbl>
    <w:p w14:paraId="39F0B5E5" w14:textId="77777777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284"/>
        <w:gridCol w:w="1701"/>
        <w:gridCol w:w="1701"/>
      </w:tblGrid>
      <w:tr w:rsidR="00281C00" w:rsidRPr="00116BDF" w14:paraId="4EF70590" w14:textId="77777777" w:rsidTr="0084200A">
        <w:trPr>
          <w:trHeight w:val="397"/>
          <w:jc w:val="center"/>
        </w:trPr>
        <w:tc>
          <w:tcPr>
            <w:tcW w:w="9639" w:type="dxa"/>
            <w:gridSpan w:val="6"/>
            <w:tcBorders>
              <w:left w:val="nil"/>
              <w:bottom w:val="nil"/>
              <w:right w:val="nil"/>
            </w:tcBorders>
          </w:tcPr>
          <w:p w14:paraId="0DE96C93" w14:textId="671B1487" w:rsidR="00281C00" w:rsidRPr="00116BDF" w:rsidRDefault="00281C00" w:rsidP="0084200A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0823F5">
              <w:rPr>
                <w:rFonts w:ascii="Times New Roman" w:hAnsi="Times New Roman" w:cs="Times New Roman" w:hint="eastAsia"/>
                <w:b/>
                <w:bCs/>
                <w:sz w:val="22"/>
              </w:rPr>
              <w:t>3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Changes in MCCB cognitive scores at week 12 and week 24 for each group from linear mixed-effects models.</w:t>
            </w:r>
          </w:p>
        </w:tc>
      </w:tr>
      <w:tr w:rsidR="00281C00" w:rsidRPr="00116BDF" w14:paraId="1FCB62DC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4E0F" w14:textId="77777777" w:rsidR="00281C00" w:rsidRPr="00116BDF" w:rsidRDefault="00281C00" w:rsidP="008420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EC8931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plus metformi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03DC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6D10279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alone</w:t>
            </w:r>
          </w:p>
        </w:tc>
      </w:tr>
      <w:tr w:rsidR="00281C00" w:rsidRPr="00116BDF" w14:paraId="57ADE843" w14:textId="77777777" w:rsidTr="0084200A">
        <w:trPr>
          <w:trHeight w:val="397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C62C5" w14:textId="77777777" w:rsidR="00281C00" w:rsidRPr="00116BDF" w:rsidRDefault="00281C00" w:rsidP="008420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CCB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5F90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stimated mean (SE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8AF7D1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difference (SE)</w:t>
            </w:r>
            <w:r w:rsidRPr="00116BDF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F161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EE09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stimated mean (SE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A5C080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difference (SE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81C00" w:rsidRPr="00116BDF" w14:paraId="4E288229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45B430C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F0A7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38026E53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right w:val="nil"/>
            </w:tcBorders>
          </w:tcPr>
          <w:p w14:paraId="504F24D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633C4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3C94E3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50A4404C" w14:textId="77777777" w:rsidTr="0084200A">
        <w:trPr>
          <w:trHeight w:val="320"/>
          <w:jc w:val="center"/>
        </w:trPr>
        <w:tc>
          <w:tcPr>
            <w:tcW w:w="25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316337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5C21F0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7.93 (1.19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032CF02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right w:val="nil"/>
            </w:tcBorders>
          </w:tcPr>
          <w:p w14:paraId="6E056012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437CAB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6.85 (1.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B1285D0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6184C88A" w14:textId="77777777" w:rsidTr="0084200A">
        <w:trPr>
          <w:trHeight w:val="320"/>
          <w:jc w:val="center"/>
        </w:trPr>
        <w:tc>
          <w:tcPr>
            <w:tcW w:w="2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3853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B68F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22 (1.0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AD7F7C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2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1A4A1BF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7CF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8.09 (1.3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4ACBAB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4 (1.01)</w:t>
            </w:r>
          </w:p>
        </w:tc>
      </w:tr>
      <w:tr w:rsidR="00281C00" w:rsidRPr="00116BDF" w14:paraId="5AD1D19A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E34D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0CB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82 (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EF4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8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73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8A10A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D56F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53 (1.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E377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6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4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3F10B7D0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F2E9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ttention/vigil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B90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EA7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B06AE5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907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AED9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1729CF10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87F8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042A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04 (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9723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DF32EB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4F2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1.63 (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F5F7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2561AA4D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F9537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782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39 (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CA7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34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1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419C8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208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96 (2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048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33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99)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5AC3D38A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F1E1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5B8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.58 (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327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54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6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7F33C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369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35 (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AB1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73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28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10323A26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3498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96E6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E492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A2DAD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EFA8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E783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314CD365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D881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9B9D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1 (1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040F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4BD2B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EF11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0.04 (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52DD9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6EF2506B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56A36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AA5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38 (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86D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87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7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200CE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B9D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9 (1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31DF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5 (1.73)</w:t>
            </w:r>
          </w:p>
        </w:tc>
      </w:tr>
      <w:tr w:rsidR="00281C00" w:rsidRPr="00116BDF" w14:paraId="067EB5B4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40D1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D45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30 (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F52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7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6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15DA9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EE11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57 (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F9B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53 (2.03)</w:t>
            </w:r>
          </w:p>
        </w:tc>
      </w:tr>
      <w:tr w:rsidR="00281C00" w:rsidRPr="00116BDF" w14:paraId="4B8C2FE6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7429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E247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74FF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4A21F8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FDEF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A7AB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7BC7BE5B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702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940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5.71 (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1E203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184969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FD17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6.54 (1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1AD2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3508B2F1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DEA19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0E4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.86 (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988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15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8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DA571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F3F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6.03 (2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0AF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51 (2.26)</w:t>
            </w:r>
          </w:p>
        </w:tc>
      </w:tr>
      <w:tr w:rsidR="00281C00" w:rsidRPr="00116BDF" w14:paraId="0CDED543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C596E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DD1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60 (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12FB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8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3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CFA62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85A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7.66 (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37C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12 (1.82)</w:t>
            </w:r>
          </w:p>
        </w:tc>
      </w:tr>
      <w:tr w:rsidR="00281C00" w:rsidRPr="00116BDF" w14:paraId="29595B96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1F44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48D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8752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95FEE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9A8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89E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5252C4F5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411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E0A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91 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3439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824679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227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4 (1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E67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051CEE2C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ADC8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AD24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49 (1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C03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58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9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67D05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F1E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72 (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ADD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18 (1.69)</w:t>
            </w:r>
          </w:p>
        </w:tc>
      </w:tr>
      <w:tr w:rsidR="00281C00" w:rsidRPr="00116BDF" w14:paraId="08722CF4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9B20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782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1 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25B0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10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89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BBA92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6C0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30 (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E08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76 (1.55)</w:t>
            </w:r>
          </w:p>
        </w:tc>
      </w:tr>
      <w:tr w:rsidR="00281C00" w:rsidRPr="00116BDF" w14:paraId="73E65586" w14:textId="77777777" w:rsidTr="0084200A">
        <w:trPr>
          <w:trHeight w:val="320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4FEE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154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3515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4E506F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93C2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5DF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518E67CF" w14:textId="77777777" w:rsidTr="0084200A">
        <w:trPr>
          <w:trHeight w:val="320"/>
          <w:jc w:val="center"/>
        </w:trPr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F2B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F64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9 (1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F5C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368DA6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F4E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63 (2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6C8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0FC03CDA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31583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7AD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75 (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3E0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4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31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90B41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DE9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92 (2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B5E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29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75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</w:tr>
      <w:tr w:rsidR="00281C00" w:rsidRPr="00116BDF" w14:paraId="7470BBD8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B2EF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B2C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90 (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9DB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1.62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58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DD4C8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4D2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.40 (2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ABE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78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95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0468092B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4222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E52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B1A1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6E4AA0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AD80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C503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0749746F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45A8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2DA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00 (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1463F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B0ABE9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FF5C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0.83 (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2DAF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29F80EE0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04825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9306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.44 (1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AF5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1.56 (1.4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5E7BB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D222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02 (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0F2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9 (1.83)</w:t>
            </w:r>
          </w:p>
        </w:tc>
      </w:tr>
      <w:tr w:rsidR="00281C00" w:rsidRPr="00116BDF" w14:paraId="1D807203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F6F7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3AB4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33 (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93F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68 (1.4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AC799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8B2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16 (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081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2 (1.82)</w:t>
            </w:r>
          </w:p>
        </w:tc>
      </w:tr>
      <w:tr w:rsidR="00281C00" w:rsidRPr="00116BDF" w14:paraId="59607945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A924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FB1E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C7DD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951903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7CFA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06A72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5AD9CD82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2E7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7B83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9.68 (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BF91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7BF040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812C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3</w:t>
            </w: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8.97 (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381E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281C00" w:rsidRPr="00116BDF" w14:paraId="3CFA454A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DE2A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DDB04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75 (0.7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8C0A53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08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0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18F919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025F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44 (1.2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B4C663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7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7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</w:tr>
      <w:tr w:rsidR="00281C00" w:rsidRPr="00116BDF" w14:paraId="37ED897E" w14:textId="77777777" w:rsidTr="0084200A">
        <w:trPr>
          <w:trHeight w:val="320"/>
          <w:jc w:val="center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4104B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EE2B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56 (0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C07C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8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6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2545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9CC7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52 (1.2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6DD8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55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1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3F25F2C8" w14:textId="77777777" w:rsidTr="0084200A">
        <w:trPr>
          <w:trHeight w:val="320"/>
          <w:jc w:val="center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EC06D82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variance structures: unstructured.</w:t>
            </w:r>
          </w:p>
          <w:p w14:paraId="2735D9B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an and SE at each time point were estimated by the simple effect of time from linear mixed-effects models.</w:t>
            </w:r>
          </w:p>
          <w:p w14:paraId="57ECF706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an difference indicates the changes over 12 weeks and over 24 weeks estimated by the simple effect of time from linear mixed-effects models.</w:t>
            </w:r>
          </w:p>
          <w:p w14:paraId="38CD82F6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Abbreviations: MCCB, MATRICS Consensus Cognitive Battery; SE, standard erro</w:t>
            </w:r>
            <w:r w:rsidRPr="00B9133A">
              <w:rPr>
                <w:rFonts w:ascii="Times New Roman" w:hAnsi="Times New Roman" w:cs="Times New Roman"/>
                <w:sz w:val="20"/>
                <w:szCs w:val="20"/>
              </w:rPr>
              <w:t xml:space="preserve">r. 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  <w:r w:rsidRPr="00B9133A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 xml:space="preserve"> P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 0.05, **</w:t>
            </w:r>
            <w:r w:rsidRPr="00B9133A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 xml:space="preserve"> P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 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1.</w:t>
            </w:r>
          </w:p>
        </w:tc>
      </w:tr>
    </w:tbl>
    <w:p w14:paraId="758C02A1" w14:textId="77777777" w:rsidR="0009270C" w:rsidRDefault="0009270C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9877" w:type="dxa"/>
        <w:tblInd w:w="-768" w:type="dxa"/>
        <w:tblLayout w:type="fixed"/>
        <w:tblLook w:val="04A0" w:firstRow="1" w:lastRow="0" w:firstColumn="1" w:lastColumn="0" w:noHBand="0" w:noVBand="1"/>
      </w:tblPr>
      <w:tblGrid>
        <w:gridCol w:w="2552"/>
        <w:gridCol w:w="2551"/>
        <w:gridCol w:w="992"/>
        <w:gridCol w:w="261"/>
        <w:gridCol w:w="2552"/>
        <w:gridCol w:w="969"/>
      </w:tblGrid>
      <w:tr w:rsidR="00281C00" w:rsidRPr="00116BDF" w14:paraId="7155C451" w14:textId="77777777" w:rsidTr="0084200A">
        <w:trPr>
          <w:trHeight w:val="397"/>
        </w:trPr>
        <w:tc>
          <w:tcPr>
            <w:tcW w:w="9877" w:type="dxa"/>
            <w:gridSpan w:val="6"/>
            <w:tcBorders>
              <w:left w:val="nil"/>
              <w:right w:val="nil"/>
            </w:tcBorders>
          </w:tcPr>
          <w:p w14:paraId="4C3A3D7D" w14:textId="1D92C72F" w:rsidR="00281C00" w:rsidRPr="00116BDF" w:rsidRDefault="00281C00" w:rsidP="0084200A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2"/>
                <w:szCs w:val="22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0823F5">
              <w:rPr>
                <w:rFonts w:ascii="Times New Roman" w:hAnsi="Times New Roman" w:cs="Times New Roman" w:hint="eastAsia"/>
                <w:b/>
                <w:bCs/>
                <w:sz w:val="22"/>
              </w:rPr>
              <w:t>4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</w:t>
            </w:r>
            <w:r w:rsidRPr="00116BDF">
              <w:rPr>
                <w:rFonts w:ascii="Times New Roman" w:hAnsi="Times New Roman" w:cs="Times New Roman"/>
                <w:sz w:val="22"/>
                <w:szCs w:val="22"/>
              </w:rPr>
              <w:t>Treatment effects on MCCB cognitive domains of antipsychotics plus metformin group vs antipsychotics alone group at week 12/24 based on linear mixed-effects models after excluding participants with GDS less than 0.5.</w:t>
            </w:r>
          </w:p>
        </w:tc>
      </w:tr>
      <w:tr w:rsidR="00281C00" w:rsidRPr="00116BDF" w14:paraId="400E0A2D" w14:textId="77777777" w:rsidTr="0084200A">
        <w:trPr>
          <w:trHeight w:val="397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473" w14:textId="77777777" w:rsidR="00281C00" w:rsidRPr="00116BDF" w:rsidRDefault="00281C00" w:rsidP="00842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CCB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3AE58" w14:textId="77777777" w:rsidR="00281C00" w:rsidRPr="00116BDF" w:rsidRDefault="00281C00" w:rsidP="0084200A">
            <w:pPr>
              <w:ind w:firstLineChars="450" w:firstLine="900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12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4332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21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0B06B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24</w:t>
            </w:r>
          </w:p>
        </w:tc>
      </w:tr>
      <w:tr w:rsidR="00281C00" w:rsidRPr="00116BDF" w14:paraId="01542F87" w14:textId="77777777" w:rsidTr="0084200A">
        <w:trPr>
          <w:trHeight w:val="397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93CCE" w14:textId="77777777" w:rsidR="00281C00" w:rsidRPr="00116BDF" w:rsidRDefault="00281C00" w:rsidP="0084200A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EB09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formin vs control Mean difference (95% CI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926D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2B59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CDB8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formin vs control Mean difference (95% CI)</w:t>
            </w:r>
          </w:p>
        </w:tc>
        <w:tc>
          <w:tcPr>
            <w:tcW w:w="969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FF34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81C00" w:rsidRPr="00116BDF" w14:paraId="5F27CB13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DE3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67A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66 (2.1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7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3AC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518C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D6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60 (1.94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7.2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3FC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5F9D3591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7591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ttention/vigil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11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2 (-3.46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5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397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  <w:vAlign w:val="center"/>
          </w:tcPr>
          <w:p w14:paraId="1617DEA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84B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10 (-4.10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FE0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960</w:t>
            </w:r>
          </w:p>
        </w:tc>
      </w:tr>
      <w:tr w:rsidR="00281C00" w:rsidRPr="00116BDF" w14:paraId="10E906BF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E746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BF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9 (-1.9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AD9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EC73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1DE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11 (0.21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8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810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40</w:t>
            </w:r>
          </w:p>
        </w:tc>
      </w:tr>
      <w:tr w:rsidR="00281C00" w:rsidRPr="00116BDF" w14:paraId="028934C7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8429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EA4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06 (1.0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9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169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30D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725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94 (3.7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10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0D7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1069F516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6AE4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9A4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50 (-1.27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8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54E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D5FC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868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95 (2.99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12.9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A63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281C00" w:rsidRPr="00116BDF" w14:paraId="6114DA9B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03B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67B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36 (-2.82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7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4C6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76A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258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44 (-0.2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1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C11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60</w:t>
            </w:r>
          </w:p>
        </w:tc>
      </w:tr>
      <w:tr w:rsidR="00281C00" w:rsidRPr="00116BDF" w14:paraId="77704E5C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4AF1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E93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1.30 (-7.1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5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27D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  <w:vAlign w:val="center"/>
          </w:tcPr>
          <w:p w14:paraId="29C7171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894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0.05 (-5.4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5.35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E85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985</w:t>
            </w:r>
          </w:p>
        </w:tc>
      </w:tr>
      <w:tr w:rsidR="00281C00" w:rsidRPr="00116BDF" w14:paraId="4F5B1BD0" w14:textId="77777777" w:rsidTr="0084200A">
        <w:trPr>
          <w:trHeight w:val="397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B09D2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4946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76 (1.05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4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F235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6AAEB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DB00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05 (2.33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t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5.7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68E3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3E30C6C6" w14:textId="77777777" w:rsidTr="0084200A">
        <w:trPr>
          <w:trHeight w:val="397"/>
        </w:trPr>
        <w:tc>
          <w:tcPr>
            <w:tcW w:w="9877" w:type="dxa"/>
            <w:gridSpan w:val="6"/>
            <w:tcBorders>
              <w:top w:val="single" w:sz="4" w:space="0" w:color="auto"/>
              <w:right w:val="nil"/>
            </w:tcBorders>
          </w:tcPr>
          <w:p w14:paraId="7546E52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variance structures: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unstructured.</w:t>
            </w:r>
          </w:p>
          <w:p w14:paraId="3BD3281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Metformin indicates antipsychotics plus metformin group, and control indicates antipsychotics alone group.</w:t>
            </w:r>
          </w:p>
          <w:p w14:paraId="2EB70468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Abbreviations: MCCB, MATRICS Consensus Cognitive Battery; 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GDS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, global deficit score; CI, confidence interval.</w:t>
            </w:r>
          </w:p>
        </w:tc>
      </w:tr>
    </w:tbl>
    <w:p w14:paraId="2D85EF94" w14:textId="77777777" w:rsidR="00281C00" w:rsidRP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6530E39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9639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2526"/>
        <w:gridCol w:w="1843"/>
        <w:gridCol w:w="1701"/>
        <w:gridCol w:w="241"/>
        <w:gridCol w:w="1627"/>
        <w:gridCol w:w="1701"/>
      </w:tblGrid>
      <w:tr w:rsidR="00281C00" w:rsidRPr="00116BDF" w14:paraId="75228ED2" w14:textId="77777777" w:rsidTr="0084200A">
        <w:trPr>
          <w:trHeight w:val="397"/>
        </w:trPr>
        <w:tc>
          <w:tcPr>
            <w:tcW w:w="9639" w:type="dxa"/>
            <w:gridSpan w:val="6"/>
            <w:tcBorders>
              <w:left w:val="nil"/>
              <w:bottom w:val="nil"/>
              <w:right w:val="nil"/>
            </w:tcBorders>
          </w:tcPr>
          <w:p w14:paraId="5852A220" w14:textId="6D2CBD95" w:rsidR="00281C00" w:rsidRPr="00116BDF" w:rsidRDefault="00281C00" w:rsidP="0084200A">
            <w:pPr>
              <w:jc w:val="both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 xml:space="preserve">Supplementary Table </w:t>
            </w:r>
            <w:r w:rsidR="000823F5">
              <w:rPr>
                <w:rFonts w:ascii="Times New Roman" w:hAnsi="Times New Roman" w:cs="Times New Roman" w:hint="eastAsia"/>
                <w:b/>
                <w:bCs/>
                <w:sz w:val="22"/>
              </w:rPr>
              <w:t>5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Changes in MCCB cognitive scores at week 12 and week 24 for each group from linear mixed-effects models after excluding participants with GDS less than 0.5.</w:t>
            </w:r>
          </w:p>
        </w:tc>
      </w:tr>
      <w:tr w:rsidR="00281C00" w:rsidRPr="00116BDF" w14:paraId="7AF949A8" w14:textId="77777777" w:rsidTr="0084200A">
        <w:trPr>
          <w:trHeight w:val="397"/>
        </w:trPr>
        <w:tc>
          <w:tcPr>
            <w:tcW w:w="2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0F64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147F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plus metformin</w:t>
            </w:r>
          </w:p>
        </w:tc>
        <w:tc>
          <w:tcPr>
            <w:tcW w:w="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2CA5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3A206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alone</w:t>
            </w:r>
          </w:p>
        </w:tc>
      </w:tr>
      <w:tr w:rsidR="00281C00" w:rsidRPr="00116BDF" w14:paraId="39FEE79C" w14:textId="77777777" w:rsidTr="0084200A">
        <w:trPr>
          <w:trHeight w:val="397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AE1D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CCB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3609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stimated mean (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3BD09F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difference (SE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55B9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8B06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Estimated mean (SE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063A6B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difference (SE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81C00" w:rsidRPr="00116BDF" w14:paraId="583658F0" w14:textId="77777777" w:rsidTr="0084200A">
        <w:trPr>
          <w:trHeight w:val="320"/>
        </w:trPr>
        <w:tc>
          <w:tcPr>
            <w:tcW w:w="2526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30829B6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4DD0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660FE19B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single" w:sz="4" w:space="0" w:color="auto"/>
              <w:right w:val="nil"/>
            </w:tcBorders>
          </w:tcPr>
          <w:p w14:paraId="0A4EF185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4389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4C8279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66B45813" w14:textId="77777777" w:rsidTr="0084200A">
        <w:trPr>
          <w:trHeight w:val="320"/>
        </w:trPr>
        <w:tc>
          <w:tcPr>
            <w:tcW w:w="2526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FEC82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45064C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5.99 (1.13)</w:t>
            </w:r>
          </w:p>
        </w:tc>
        <w:tc>
          <w:tcPr>
            <w:tcW w:w="1701" w:type="dxa"/>
            <w:tcBorders>
              <w:right w:val="nil"/>
            </w:tcBorders>
            <w:vAlign w:val="center"/>
          </w:tcPr>
          <w:p w14:paraId="5B3697AE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right w:val="nil"/>
            </w:tcBorders>
          </w:tcPr>
          <w:p w14:paraId="5865DE4D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0E25FC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4.33 (1.31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4D4119B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4890F1FE" w14:textId="77777777" w:rsidTr="0084200A">
        <w:trPr>
          <w:trHeight w:val="320"/>
        </w:trPr>
        <w:tc>
          <w:tcPr>
            <w:tcW w:w="25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A3B8E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9544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1.56 (1.02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6220F6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5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84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left w:val="nil"/>
              <w:bottom w:val="nil"/>
              <w:right w:val="nil"/>
            </w:tcBorders>
          </w:tcPr>
          <w:p w14:paraId="33B537A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268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6.06 (1.2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E7F43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73 (1.06)</w:t>
            </w:r>
          </w:p>
        </w:tc>
      </w:tr>
      <w:tr w:rsidR="00281C00" w:rsidRPr="00116BDF" w14:paraId="000AC30A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A07B7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1DB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4.65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794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6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80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58F62E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3C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9.09 (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AF6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7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1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63A93522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1353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ttention/vigil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35F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170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A69FF8D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960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0B52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3E1F8B9F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84C3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0C54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1.08 (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12D4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C282748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CDF3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7.63 (2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A01E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2FB5A088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C1BB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EB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5.73 (1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326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65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35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60DECF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646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1.36 (2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D89A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73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23)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75B92BE6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DC605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8C8C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8.52 (1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AD4E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44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4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3F6899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5B3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5.38 (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77F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75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24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7180858A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0958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594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9AC4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EAD2917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5A09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B65B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5A425BE9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001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016B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8.74 (1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882D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59BF432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17CC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8.74 (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1F436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5B1CCE35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CCDE8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A62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2.42 (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F5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68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14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181941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753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0.76 (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F18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02 (1.96)</w:t>
            </w:r>
          </w:p>
        </w:tc>
      </w:tr>
      <w:tr w:rsidR="00281C00" w:rsidRPr="00116BDF" w14:paraId="4B57F72D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FBA1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FC3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4.60 (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E83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8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02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27FEC4C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0788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0.40 (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02F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67 (2.44)</w:t>
            </w:r>
          </w:p>
        </w:tc>
      </w:tr>
      <w:tr w:rsidR="00281C00" w:rsidRPr="00116BDF" w14:paraId="4B4DFE27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68B2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24F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042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5C445BB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FBD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21A76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60E3B603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BFD7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CF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4.74 (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F276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4E38297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C016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4.42 (2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6CEAD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2CA8A7EE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CA71E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521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9.20 (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AF9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47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30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C8E651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9A5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3.31 (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209A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1.11 (2.61)</w:t>
            </w:r>
          </w:p>
        </w:tc>
      </w:tr>
      <w:tr w:rsidR="00281C00" w:rsidRPr="00116BDF" w14:paraId="5EC34406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F16A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B93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2.96 (1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1734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23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26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0C13D6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D1F2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5.75 (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4F1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33 (2.26)</w:t>
            </w:r>
          </w:p>
        </w:tc>
      </w:tr>
      <w:tr w:rsidR="00281C00" w:rsidRPr="00116BDF" w14:paraId="47CF3098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75E5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924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FAD11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BCF3CC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120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924C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6F1CD17E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1FE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648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1.53 (1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EB02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08C511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0B7E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8.63 (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ED42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246C02CF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DCAC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25D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6.28 (1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572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76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65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398750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126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1.09 (2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3EE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46 (2.09)</w:t>
            </w:r>
          </w:p>
        </w:tc>
      </w:tr>
      <w:tr w:rsidR="00281C00" w:rsidRPr="00116BDF" w14:paraId="526FFC91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48AA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FF2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9.60 (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ACB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08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85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945E1D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6BF0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0.10 (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CD3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1.47 (1.81)</w:t>
            </w:r>
          </w:p>
        </w:tc>
      </w:tr>
      <w:tr w:rsidR="00281C00" w:rsidRPr="00116BDF" w14:paraId="32E9F436" w14:textId="77777777" w:rsidTr="0084200A">
        <w:trPr>
          <w:trHeight w:val="320"/>
        </w:trPr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92011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FA6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0D2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42B41CF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EA4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6DC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2B5BD23F" w14:textId="77777777" w:rsidTr="0084200A">
        <w:trPr>
          <w:trHeight w:val="320"/>
        </w:trPr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86B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34A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8.68 (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CA4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21AD6F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AA8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7.26 (3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C1C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7C200440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D792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A4D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6.03 (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6D4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35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47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112E85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CC8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3.02 (3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B01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76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02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</w:p>
        </w:tc>
      </w:tr>
      <w:tr w:rsidR="00281C00" w:rsidRPr="00116BDF" w14:paraId="2B34CB6F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0028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223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1.69 (1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F60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3.01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75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77D5AC9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A16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5.99 (2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F5C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73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2.29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3392E260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34D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16C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1440A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41BE264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D6F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9EB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1A868217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406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E2B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40.53 (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7A24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0FC88C0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70723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9.00 (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BE4E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3B2CB2EB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39785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A35C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9.49 (2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4E5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1.03 (1.61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6233F51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D584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9.17 (2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9B1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7 (2.19)</w:t>
            </w:r>
          </w:p>
        </w:tc>
      </w:tr>
      <w:tr w:rsidR="00281C00" w:rsidRPr="00116BDF" w14:paraId="6BD5190A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D8AFD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EBF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1.36 (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88E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83 (1.54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38DD74D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FFB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9.67 (2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343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67 (1.99)</w:t>
            </w:r>
          </w:p>
        </w:tc>
      </w:tr>
      <w:tr w:rsidR="00281C00" w:rsidRPr="00116BDF" w14:paraId="510013A4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8686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A01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65C8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6CF7D0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D3BEE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FBFD" w14:textId="77777777" w:rsidR="00281C00" w:rsidRPr="00116BDF" w:rsidRDefault="00281C00" w:rsidP="0084200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48E360B5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68C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3B5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38.25 (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5625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585EB0D7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1B6C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36.52 (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C69D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>-</w:t>
            </w:r>
          </w:p>
        </w:tc>
      </w:tr>
      <w:tr w:rsidR="00281C00" w:rsidRPr="00116BDF" w14:paraId="00C5F360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1DA4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4CB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2.64 (0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563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39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5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 w14:paraId="0C2C0D6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AE3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8.48 (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940C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.96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6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52F628F3" w14:textId="77777777" w:rsidTr="0084200A">
        <w:trPr>
          <w:trHeight w:val="320"/>
        </w:trPr>
        <w:tc>
          <w:tcPr>
            <w:tcW w:w="2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6536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eek 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9C89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5.83 (0.7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0528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.58 (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54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B7F9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B205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0.36 (1.0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5A5C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84 (</w:t>
            </w:r>
            <w:proofErr w:type="gramStart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62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)*</w:t>
            </w:r>
            <w:proofErr w:type="gram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81C00" w:rsidRPr="00116BDF" w14:paraId="32A32084" w14:textId="77777777" w:rsidTr="0084200A">
        <w:trPr>
          <w:trHeight w:val="320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488DC1B3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Covariance structures: unstructured.</w:t>
            </w:r>
          </w:p>
          <w:p w14:paraId="014CDE8D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an and SE at each time point were estimated by the simple effect of time from linear mixed-effects models.</w:t>
            </w:r>
          </w:p>
          <w:p w14:paraId="7D02779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b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mean difference indicates the changes over 12 weeks and over 24 weeks estimated by the simple effect of time from linear mixed-effects models.</w:t>
            </w:r>
          </w:p>
          <w:p w14:paraId="62B41C0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Abbreviations: MCCB, MATRICS Consensus Cognitive Battery; 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GDS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, global deficit score; SE, standard e</w:t>
            </w:r>
            <w:r w:rsidRPr="00B9133A">
              <w:rPr>
                <w:rFonts w:ascii="Times New Roman" w:hAnsi="Times New Roman" w:cs="Times New Roman"/>
                <w:sz w:val="20"/>
                <w:szCs w:val="20"/>
              </w:rPr>
              <w:t xml:space="preserve">rror. 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>*</w:t>
            </w:r>
            <w:r w:rsidRPr="00B9133A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 0.05, **</w:t>
            </w:r>
            <w:r w:rsidRPr="00B9133A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B9133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&lt; 0.01.</w:t>
            </w:r>
          </w:p>
        </w:tc>
      </w:tr>
    </w:tbl>
    <w:p w14:paraId="31035E29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843"/>
        <w:gridCol w:w="2268"/>
        <w:gridCol w:w="708"/>
        <w:gridCol w:w="709"/>
        <w:gridCol w:w="709"/>
        <w:gridCol w:w="1418"/>
      </w:tblGrid>
      <w:tr w:rsidR="00281C00" w:rsidRPr="00116BDF" w14:paraId="7FFE4623" w14:textId="77777777" w:rsidTr="00164091">
        <w:trPr>
          <w:trHeight w:val="397"/>
          <w:jc w:val="center"/>
        </w:trPr>
        <w:tc>
          <w:tcPr>
            <w:tcW w:w="9923" w:type="dxa"/>
            <w:gridSpan w:val="8"/>
            <w:tcBorders>
              <w:top w:val="nil"/>
              <w:left w:val="nil"/>
              <w:bottom w:val="single" w:sz="4" w:space="0" w:color="000000"/>
            </w:tcBorders>
            <w:vAlign w:val="center"/>
          </w:tcPr>
          <w:p w14:paraId="53B91F9A" w14:textId="38475837" w:rsidR="00281C00" w:rsidRPr="00116BDF" w:rsidRDefault="00281C00" w:rsidP="0084200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914E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Significant clusters showing time × group interaction effect in FC with DLPFC subregion as seeds between antipsychotics plus metformin group and antipsychotics alone group over 12 weeks.</w:t>
            </w:r>
          </w:p>
        </w:tc>
      </w:tr>
      <w:tr w:rsidR="00281C00" w:rsidRPr="00116BDF" w14:paraId="3931FAE3" w14:textId="77777777" w:rsidTr="00164091">
        <w:trPr>
          <w:trHeight w:val="397"/>
          <w:jc w:val="center"/>
        </w:trPr>
        <w:tc>
          <w:tcPr>
            <w:tcW w:w="1418" w:type="dxa"/>
            <w:vMerge w:val="restart"/>
            <w:tcBorders>
              <w:top w:val="single" w:sz="6" w:space="0" w:color="000000"/>
              <w:left w:val="nil"/>
              <w:bottom w:val="nil"/>
            </w:tcBorders>
            <w:vAlign w:val="center"/>
          </w:tcPr>
          <w:p w14:paraId="58D59BD5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See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 w14:paraId="15C8229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</w:tcBorders>
            <w:vAlign w:val="center"/>
          </w:tcPr>
          <w:p w14:paraId="39E4613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Brain </w:t>
            </w:r>
            <w:proofErr w:type="spell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egions</w:t>
            </w: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 w14:paraId="09712FD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Cluster size (voxel)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64587A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Peak coordinate (mm)</w:t>
            </w: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4470DF4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Peak </w:t>
            </w:r>
            <w:r w:rsidRPr="00116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281C00" w:rsidRPr="00116BDF" w14:paraId="6179AA98" w14:textId="77777777" w:rsidTr="0084200A">
        <w:trPr>
          <w:trHeight w:val="397"/>
          <w:jc w:val="center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</w:tcBorders>
          </w:tcPr>
          <w:p w14:paraId="4D729F5F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14:paraId="4158CF3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000000"/>
            </w:tcBorders>
            <w:vAlign w:val="center"/>
          </w:tcPr>
          <w:p w14:paraId="071314D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000000"/>
            </w:tcBorders>
          </w:tcPr>
          <w:p w14:paraId="0212CF4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A77EF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BF645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37A13F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1418" w:type="dxa"/>
            <w:vMerge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7D5C857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066FA7FE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nil"/>
            </w:tcBorders>
            <w:vAlign w:val="center"/>
          </w:tcPr>
          <w:p w14:paraId="139281EE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Left A9/46d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vAlign w:val="center"/>
          </w:tcPr>
          <w:p w14:paraId="768F52D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  <w:bottom w:val="nil"/>
            </w:tcBorders>
            <w:vAlign w:val="center"/>
          </w:tcPr>
          <w:p w14:paraId="7369D19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ight ACC</w:t>
            </w:r>
          </w:p>
        </w:tc>
        <w:tc>
          <w:tcPr>
            <w:tcW w:w="2268" w:type="dxa"/>
            <w:tcBorders>
              <w:top w:val="single" w:sz="4" w:space="0" w:color="000000"/>
              <w:bottom w:val="nil"/>
            </w:tcBorders>
            <w:vAlign w:val="center"/>
          </w:tcPr>
          <w:p w14:paraId="3D9AF68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8" w:type="dxa"/>
            <w:tcBorders>
              <w:top w:val="single" w:sz="4" w:space="0" w:color="000000"/>
              <w:bottom w:val="nil"/>
            </w:tcBorders>
            <w:vAlign w:val="center"/>
          </w:tcPr>
          <w:p w14:paraId="7CEFB2E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14:paraId="12AFA51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vAlign w:val="center"/>
          </w:tcPr>
          <w:p w14:paraId="775DDE7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672B628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5.124</w:t>
            </w:r>
          </w:p>
        </w:tc>
      </w:tr>
      <w:tr w:rsidR="00281C00" w:rsidRPr="00116BDF" w14:paraId="454E0DB2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048C71AD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AF1A86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D5635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ight M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C519D4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20AC8D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2C7AE4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74DEC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7B92AEE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1D898E7A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5E70493E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Left A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14B6B8B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0D96BF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ight ACC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00EFB7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9D26BF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85755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2F37FC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27A6BE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4.501</w:t>
            </w:r>
          </w:p>
        </w:tc>
      </w:tr>
      <w:tr w:rsidR="00281C00" w:rsidRPr="00116BDF" w14:paraId="5204BE80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412B9BD6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ight A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41063F7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7BD0F6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B046FC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75 (34 in right A9/46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d)</w:t>
            </w: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44025B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F2C45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B6299D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0B59AE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1.990</w:t>
            </w:r>
          </w:p>
        </w:tc>
      </w:tr>
      <w:tr w:rsidR="00281C00" w:rsidRPr="00116BDF" w14:paraId="320F1B83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1B0D16E2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033ADF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9A6FDE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R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687BA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15DDBD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8C6A25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74EAD0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5117E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1C00" w:rsidRPr="00116BDF" w14:paraId="7F75FB75" w14:textId="77777777" w:rsidTr="0084200A">
        <w:trPr>
          <w:trHeight w:val="397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9F5094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62E2E50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5791E4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028B506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14:paraId="359750C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902132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2FA650A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71166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7.972</w:t>
            </w:r>
          </w:p>
        </w:tc>
      </w:tr>
      <w:tr w:rsidR="00281C00" w:rsidRPr="00116BDF" w14:paraId="479B629F" w14:textId="77777777" w:rsidTr="0084200A">
        <w:trPr>
          <w:trHeight w:val="397"/>
          <w:jc w:val="center"/>
        </w:trPr>
        <w:tc>
          <w:tcPr>
            <w:tcW w:w="9923" w:type="dxa"/>
            <w:gridSpan w:val="8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3CA99E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based on the automated anatomical atlas.</w:t>
            </w:r>
          </w:p>
          <w:p w14:paraId="6E4404D0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peak coordinate refers to the peak voxel location of the significant cluster in the Montreal Neurological Institute space. </w:t>
            </w:r>
          </w:p>
          <w:p w14:paraId="4279877D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116BD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values of</w:t>
            </w:r>
            <w:r w:rsidRPr="00116BDF">
              <w:rPr>
                <w:rFonts w:ascii="Times New Roman" w:hAnsi="Times New Roman" w:cs="Times New Roman"/>
              </w:rPr>
              <w:t xml:space="preserve">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time × group interaction effect in two-way ANOVA.</w:t>
            </w:r>
          </w:p>
          <w:p w14:paraId="4B4F9DDA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according to the </w:t>
            </w:r>
            <w:proofErr w:type="spell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Brainnetome</w:t>
            </w:r>
            <w:proofErr w:type="spellEnd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atlas.</w:t>
            </w:r>
          </w:p>
          <w:p w14:paraId="48678D0F" w14:textId="3A2067B5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Abbreviations: FC, functional connectivity; DLPFC, dorsolateral prefrontal cortex; ACC, anterior cingulate cortex; MCC, </w:t>
            </w:r>
            <w:r w:rsidR="00AE794C" w:rsidRPr="00AE794C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cingulate cortex; SFG, superior frontal gyrus; MFG, middle frontal gyrus.</w:t>
            </w:r>
          </w:p>
        </w:tc>
      </w:tr>
    </w:tbl>
    <w:p w14:paraId="14D11397" w14:textId="77777777" w:rsidR="00281C00" w:rsidRP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80B813B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15441F3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FF88B2B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749402E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281C00" w:rsidSect="00054021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84834E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15876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1418"/>
        <w:gridCol w:w="850"/>
        <w:gridCol w:w="850"/>
        <w:gridCol w:w="1418"/>
        <w:gridCol w:w="283"/>
        <w:gridCol w:w="1418"/>
        <w:gridCol w:w="1417"/>
        <w:gridCol w:w="851"/>
        <w:gridCol w:w="850"/>
        <w:gridCol w:w="1418"/>
        <w:gridCol w:w="992"/>
      </w:tblGrid>
      <w:tr w:rsidR="00281C00" w:rsidRPr="00116BDF" w14:paraId="639613D1" w14:textId="77777777" w:rsidTr="0084200A">
        <w:trPr>
          <w:trHeight w:val="397"/>
          <w:jc w:val="center"/>
        </w:trPr>
        <w:tc>
          <w:tcPr>
            <w:tcW w:w="15876" w:type="dxa"/>
            <w:gridSpan w:val="13"/>
            <w:tcBorders>
              <w:left w:val="nil"/>
              <w:bottom w:val="nil"/>
            </w:tcBorders>
          </w:tcPr>
          <w:p w14:paraId="1F0024F2" w14:textId="135929B6" w:rsidR="00281C00" w:rsidRPr="00116BDF" w:rsidRDefault="00281C00" w:rsidP="0084200A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914EDF">
              <w:rPr>
                <w:rFonts w:ascii="Times New Roman" w:hAnsi="Times New Roman" w:cs="Times New Roman"/>
                <w:b/>
                <w:bCs/>
                <w:sz w:val="22"/>
              </w:rPr>
              <w:t>7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The z-scored FC values of time × 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group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interaction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effects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between DLPFC subregions and 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significant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brain area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over 12 weeks.</w:t>
            </w:r>
          </w:p>
        </w:tc>
      </w:tr>
      <w:tr w:rsidR="00281C00" w:rsidRPr="00116BDF" w14:paraId="039E4227" w14:textId="77777777" w:rsidTr="0084200A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2E7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99DB2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plus metformin (</w:t>
            </w:r>
            <w:r w:rsidRPr="00313491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= 25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8434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BAB14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tipsychotics alone (</w:t>
            </w:r>
            <w:r w:rsidRPr="00313491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= 1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4307FA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1C00" w:rsidRPr="00116BDF" w14:paraId="78A3B0F9" w14:textId="77777777" w:rsidTr="0084200A">
        <w:trPr>
          <w:trHeight w:val="397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C77D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EF46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aseline mean (SD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3308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12 mean (SD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A1A8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aired </w:t>
            </w:r>
            <w:r w:rsidRPr="00116BDF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1A28018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aired </w:t>
            </w: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  <w:vAlign w:val="center"/>
          </w:tcPr>
          <w:p w14:paraId="0BCEC3F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Δ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2-0 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(SD)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" w:type="dxa"/>
            <w:tcBorders>
              <w:bottom w:val="single" w:sz="4" w:space="0" w:color="auto"/>
              <w:right w:val="nil"/>
            </w:tcBorders>
          </w:tcPr>
          <w:p w14:paraId="164108F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00C51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Baseline mean (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5DE6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eek 12 mean (SD)</w:t>
            </w:r>
          </w:p>
        </w:tc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8196C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aired </w:t>
            </w:r>
            <w:r w:rsidRPr="00116BDF">
              <w:rPr>
                <w:rFonts w:ascii="Times New Roman" w:eastAsia="等线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vAlign w:val="center"/>
          </w:tcPr>
          <w:p w14:paraId="0681C16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Paired </w:t>
            </w: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vAlign w:val="center"/>
          </w:tcPr>
          <w:p w14:paraId="3AE4A0D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Δ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2-0 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(SD)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FA83E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Δ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12-0 </w:t>
            </w: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281C00" w:rsidRPr="00116BDF" w14:paraId="584FEF98" w14:textId="77777777" w:rsidTr="0084200A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C9422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9/46d.L-ACC.R/MCC.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FBE28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6(0.1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F3C4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9(0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734D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1233B4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1FA4FEF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3(0.16)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17D5EEB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34E4E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(0.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DA79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6(0.1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531E8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3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68C5FBC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0E57DA2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13(0.1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B57F49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6749E903" w14:textId="77777777" w:rsidTr="0084200A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77BC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L-ACC.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D4447C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7(0.1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5A6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1(0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7CC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9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1D2BF0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4CF7362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4(0.18)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42E4478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9836E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2(0.1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FB66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8(0.17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856FD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3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4C21B1C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43ADEB1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14(0.1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21D73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66F45AFA" w14:textId="77777777" w:rsidTr="0084200A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D135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R-SFG.R/MFG.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5C267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5(0.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3C2A4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5(0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E9C4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5.7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3A2DB89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70E60D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(0.17)</w:t>
            </w:r>
          </w:p>
        </w:tc>
        <w:tc>
          <w:tcPr>
            <w:tcW w:w="283" w:type="dxa"/>
            <w:tcBorders>
              <w:top w:val="nil"/>
              <w:bottom w:val="nil"/>
              <w:right w:val="nil"/>
            </w:tcBorders>
            <w:vAlign w:val="center"/>
          </w:tcPr>
          <w:p w14:paraId="4DA569C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D8AD9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9(0.2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79A8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4(0.29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40C4E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4.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vAlign w:val="center"/>
          </w:tcPr>
          <w:p w14:paraId="24CE95C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center"/>
          </w:tcPr>
          <w:p w14:paraId="2455C90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15(0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0E703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278DB99B" w14:textId="77777777" w:rsidTr="0084200A">
        <w:trPr>
          <w:trHeight w:val="3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5316F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R-MC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A4DC0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8(0.1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9980F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3(0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F437D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.8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0F76A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485B1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4(0.19)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DC049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99A6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2(0.12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1964C0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7(0.1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E4DE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-3.3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2F6FB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DD619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15(0.1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FF510A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&lt;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1BEB156C" w14:textId="77777777" w:rsidTr="0084200A">
        <w:trPr>
          <w:trHeight w:val="320"/>
          <w:jc w:val="center"/>
        </w:trPr>
        <w:tc>
          <w:tcPr>
            <w:tcW w:w="15876" w:type="dxa"/>
            <w:gridSpan w:val="13"/>
            <w:tcBorders>
              <w:top w:val="single" w:sz="4" w:space="0" w:color="auto"/>
              <w:left w:val="nil"/>
            </w:tcBorders>
          </w:tcPr>
          <w:p w14:paraId="0316336C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indicates changes from week 12 to baseline.</w:t>
            </w:r>
          </w:p>
          <w:p w14:paraId="05BF6DFC" w14:textId="1D6F9D3B" w:rsidR="00281C00" w:rsidRPr="00116BDF" w:rsidRDefault="00281C00" w:rsidP="0084200A">
            <w:pPr>
              <w:rPr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Pr="00116BDF">
              <w:t xml:space="preserve"> 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FC, functional connectivity; DLPFC, dors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lateral prefrontal cortex; ACC, Anterior cingulate cortex; MCC, </w:t>
            </w:r>
            <w:r w:rsidR="00AE794C" w:rsidRPr="00AE794C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cingulate cortex; SFG, superior frontal gyrus; MFG, middle frontal gyrus; SD, standard deviation; L/R, left/right.</w:t>
            </w:r>
          </w:p>
        </w:tc>
      </w:tr>
    </w:tbl>
    <w:p w14:paraId="615E3E41" w14:textId="77777777" w:rsidR="00281C00" w:rsidRP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7CF024E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E135999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FA3D9EA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A8E2326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587A18C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56384C4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DC0060" w14:textId="77777777" w:rsidR="000823F5" w:rsidRDefault="000823F5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58E884E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138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425"/>
        <w:gridCol w:w="1364"/>
        <w:gridCol w:w="1364"/>
        <w:gridCol w:w="1365"/>
        <w:gridCol w:w="1364"/>
        <w:gridCol w:w="1364"/>
        <w:gridCol w:w="1365"/>
        <w:gridCol w:w="1364"/>
        <w:gridCol w:w="1365"/>
      </w:tblGrid>
      <w:tr w:rsidR="00281C00" w:rsidRPr="00116BDF" w14:paraId="60447DC7" w14:textId="77777777" w:rsidTr="0084200A">
        <w:trPr>
          <w:trHeight w:val="404"/>
          <w:jc w:val="center"/>
        </w:trPr>
        <w:tc>
          <w:tcPr>
            <w:tcW w:w="13892" w:type="dxa"/>
            <w:gridSpan w:val="10"/>
            <w:tcBorders>
              <w:bottom w:val="single" w:sz="4" w:space="0" w:color="000000"/>
            </w:tcBorders>
          </w:tcPr>
          <w:p w14:paraId="744D9B1C" w14:textId="03CB348C" w:rsidR="00281C00" w:rsidRPr="00116BDF" w:rsidRDefault="00281C00" w:rsidP="0084200A">
            <w:pPr>
              <w:rPr>
                <w:rFonts w:ascii="Times New Roman" w:hAnsi="Times New Roman" w:cs="Times New Roman"/>
                <w:sz w:val="22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914EDF">
              <w:rPr>
                <w:rFonts w:ascii="Times New Roman" w:hAnsi="Times New Roman" w:cs="Times New Roman"/>
                <w:b/>
                <w:bCs/>
                <w:sz w:val="22"/>
              </w:rPr>
              <w:t>8</w:t>
            </w: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>.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Correlations between changes of FC with DLPFC subregions as seeds and changes of MCCB cognitive domains over 12 weeks.</w:t>
            </w:r>
          </w:p>
        </w:tc>
      </w:tr>
      <w:tr w:rsidR="00281C00" w:rsidRPr="00116BDF" w14:paraId="26CBB6B0" w14:textId="77777777" w:rsidTr="0084200A">
        <w:trPr>
          <w:trHeight w:val="680"/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E9A17D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91065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EAE22A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737C9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ttention/</w:t>
            </w:r>
          </w:p>
          <w:p w14:paraId="0E7E86B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gilance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03E61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9FBE2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4DB86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A90F8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  <w:bookmarkStart w:id="8" w:name="OLE_LINK2"/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easoning/problem solving</w:t>
            </w:r>
            <w:bookmarkEnd w:id="8"/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C5976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4DC00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Composite score</w:t>
            </w:r>
          </w:p>
        </w:tc>
      </w:tr>
      <w:tr w:rsidR="00281C00" w:rsidRPr="00116BDF" w14:paraId="07AF9B28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702C4CFC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9/46d.L-ACC.R/MCC.R</w:t>
            </w:r>
          </w:p>
        </w:tc>
        <w:tc>
          <w:tcPr>
            <w:tcW w:w="425" w:type="dxa"/>
            <w:vAlign w:val="center"/>
          </w:tcPr>
          <w:p w14:paraId="6E925196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4" w:type="dxa"/>
            <w:vAlign w:val="center"/>
          </w:tcPr>
          <w:p w14:paraId="7E50D30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364" w:type="dxa"/>
            <w:vAlign w:val="center"/>
          </w:tcPr>
          <w:p w14:paraId="7DBC0D1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365" w:type="dxa"/>
            <w:vAlign w:val="center"/>
          </w:tcPr>
          <w:p w14:paraId="324F97C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1364" w:type="dxa"/>
            <w:vAlign w:val="center"/>
          </w:tcPr>
          <w:p w14:paraId="327DA3F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64" w:type="dxa"/>
            <w:vAlign w:val="center"/>
          </w:tcPr>
          <w:p w14:paraId="19077D2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365" w:type="dxa"/>
            <w:vAlign w:val="center"/>
          </w:tcPr>
          <w:p w14:paraId="4F589C1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1364" w:type="dxa"/>
            <w:vAlign w:val="center"/>
          </w:tcPr>
          <w:p w14:paraId="1568887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215</w:t>
            </w:r>
          </w:p>
        </w:tc>
        <w:tc>
          <w:tcPr>
            <w:tcW w:w="1365" w:type="dxa"/>
            <w:vAlign w:val="center"/>
          </w:tcPr>
          <w:p w14:paraId="664888A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30</w:t>
            </w:r>
          </w:p>
        </w:tc>
      </w:tr>
      <w:tr w:rsidR="00281C00" w:rsidRPr="00116BDF" w14:paraId="20705F9B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76E00640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B5CB259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64" w:type="dxa"/>
            <w:vAlign w:val="center"/>
          </w:tcPr>
          <w:p w14:paraId="7E32C5C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364" w:type="dxa"/>
            <w:vAlign w:val="center"/>
          </w:tcPr>
          <w:p w14:paraId="7CDABED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51</w:t>
            </w:r>
          </w:p>
        </w:tc>
        <w:tc>
          <w:tcPr>
            <w:tcW w:w="1365" w:type="dxa"/>
            <w:vAlign w:val="center"/>
          </w:tcPr>
          <w:p w14:paraId="6ED7D34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64" w:type="dxa"/>
            <w:vAlign w:val="center"/>
          </w:tcPr>
          <w:p w14:paraId="68D2671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1364" w:type="dxa"/>
            <w:vAlign w:val="center"/>
          </w:tcPr>
          <w:p w14:paraId="6ACAFFF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365" w:type="dxa"/>
            <w:vAlign w:val="center"/>
          </w:tcPr>
          <w:p w14:paraId="08CB135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68</w:t>
            </w:r>
          </w:p>
        </w:tc>
        <w:tc>
          <w:tcPr>
            <w:tcW w:w="1364" w:type="dxa"/>
            <w:vAlign w:val="center"/>
          </w:tcPr>
          <w:p w14:paraId="71B2558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72</w:t>
            </w:r>
          </w:p>
        </w:tc>
        <w:tc>
          <w:tcPr>
            <w:tcW w:w="1365" w:type="dxa"/>
            <w:vAlign w:val="center"/>
          </w:tcPr>
          <w:p w14:paraId="6187590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</w:tr>
      <w:tr w:rsidR="00281C00" w:rsidRPr="00116BDF" w14:paraId="12D65FDD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121077E8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L-ACC.R</w:t>
            </w:r>
          </w:p>
        </w:tc>
        <w:tc>
          <w:tcPr>
            <w:tcW w:w="425" w:type="dxa"/>
            <w:vAlign w:val="center"/>
          </w:tcPr>
          <w:p w14:paraId="1CD4B468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4" w:type="dxa"/>
            <w:vAlign w:val="center"/>
          </w:tcPr>
          <w:p w14:paraId="2719CB4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1364" w:type="dxa"/>
            <w:vAlign w:val="center"/>
          </w:tcPr>
          <w:p w14:paraId="23993AC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30</w:t>
            </w:r>
          </w:p>
        </w:tc>
        <w:tc>
          <w:tcPr>
            <w:tcW w:w="1365" w:type="dxa"/>
            <w:vAlign w:val="center"/>
          </w:tcPr>
          <w:p w14:paraId="48712DD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64" w:type="dxa"/>
            <w:vAlign w:val="center"/>
          </w:tcPr>
          <w:p w14:paraId="38F8CF33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03</w:t>
            </w:r>
          </w:p>
        </w:tc>
        <w:tc>
          <w:tcPr>
            <w:tcW w:w="1364" w:type="dxa"/>
            <w:vAlign w:val="center"/>
          </w:tcPr>
          <w:p w14:paraId="3C31AA8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18</w:t>
            </w:r>
          </w:p>
        </w:tc>
        <w:tc>
          <w:tcPr>
            <w:tcW w:w="1365" w:type="dxa"/>
            <w:vAlign w:val="center"/>
          </w:tcPr>
          <w:p w14:paraId="5868A096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364" w:type="dxa"/>
            <w:vAlign w:val="center"/>
          </w:tcPr>
          <w:p w14:paraId="40E591A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1365" w:type="dxa"/>
            <w:vAlign w:val="center"/>
          </w:tcPr>
          <w:p w14:paraId="42109FF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95</w:t>
            </w:r>
          </w:p>
        </w:tc>
      </w:tr>
      <w:tr w:rsidR="00281C00" w:rsidRPr="00116BDF" w14:paraId="2861D150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4528688B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3A3F6C5F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64" w:type="dxa"/>
            <w:vAlign w:val="center"/>
          </w:tcPr>
          <w:p w14:paraId="2E2D441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364" w:type="dxa"/>
            <w:vAlign w:val="center"/>
          </w:tcPr>
          <w:p w14:paraId="199AF0F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1365" w:type="dxa"/>
            <w:vAlign w:val="center"/>
          </w:tcPr>
          <w:p w14:paraId="681A104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64" w:type="dxa"/>
            <w:vAlign w:val="center"/>
          </w:tcPr>
          <w:p w14:paraId="4AF0A0D5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64" w:type="dxa"/>
            <w:vAlign w:val="center"/>
          </w:tcPr>
          <w:p w14:paraId="0C56E81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1365" w:type="dxa"/>
            <w:vAlign w:val="center"/>
          </w:tcPr>
          <w:p w14:paraId="7D11A21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364" w:type="dxa"/>
            <w:vAlign w:val="center"/>
          </w:tcPr>
          <w:p w14:paraId="288495B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1365" w:type="dxa"/>
            <w:vAlign w:val="center"/>
          </w:tcPr>
          <w:p w14:paraId="016F5D7A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281C00" w:rsidRPr="00116BDF" w14:paraId="3B0379E1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4BA7A22F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R-SFG.R/MFG.R</w:t>
            </w:r>
          </w:p>
        </w:tc>
        <w:tc>
          <w:tcPr>
            <w:tcW w:w="425" w:type="dxa"/>
            <w:vAlign w:val="center"/>
          </w:tcPr>
          <w:p w14:paraId="7905CC49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4" w:type="dxa"/>
            <w:vAlign w:val="center"/>
          </w:tcPr>
          <w:p w14:paraId="6E7B018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364" w:type="dxa"/>
            <w:vAlign w:val="center"/>
          </w:tcPr>
          <w:p w14:paraId="7FF79A4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365" w:type="dxa"/>
            <w:vAlign w:val="center"/>
          </w:tcPr>
          <w:p w14:paraId="58E73D3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364" w:type="dxa"/>
            <w:vAlign w:val="center"/>
          </w:tcPr>
          <w:p w14:paraId="3A2508B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73</w:t>
            </w:r>
          </w:p>
        </w:tc>
        <w:tc>
          <w:tcPr>
            <w:tcW w:w="1364" w:type="dxa"/>
            <w:vAlign w:val="center"/>
          </w:tcPr>
          <w:p w14:paraId="39CCB0EC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65" w:type="dxa"/>
            <w:vAlign w:val="center"/>
          </w:tcPr>
          <w:p w14:paraId="7CAC100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364" w:type="dxa"/>
            <w:vAlign w:val="center"/>
          </w:tcPr>
          <w:p w14:paraId="6FF06CAE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65" w:type="dxa"/>
            <w:vAlign w:val="center"/>
          </w:tcPr>
          <w:p w14:paraId="7586449F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27</w:t>
            </w:r>
          </w:p>
        </w:tc>
      </w:tr>
      <w:tr w:rsidR="00281C00" w:rsidRPr="00116BDF" w14:paraId="73412383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0F6778CB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vAlign w:val="center"/>
          </w:tcPr>
          <w:p w14:paraId="0F91C53D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64" w:type="dxa"/>
            <w:vAlign w:val="center"/>
          </w:tcPr>
          <w:p w14:paraId="66485F3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364" w:type="dxa"/>
            <w:vAlign w:val="center"/>
          </w:tcPr>
          <w:p w14:paraId="0178D730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365" w:type="dxa"/>
            <w:vAlign w:val="center"/>
          </w:tcPr>
          <w:p w14:paraId="13E3EDA2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364" w:type="dxa"/>
            <w:vAlign w:val="center"/>
          </w:tcPr>
          <w:p w14:paraId="2A20253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364" w:type="dxa"/>
            <w:vAlign w:val="center"/>
          </w:tcPr>
          <w:p w14:paraId="2E415BC8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879</w:t>
            </w:r>
          </w:p>
        </w:tc>
        <w:tc>
          <w:tcPr>
            <w:tcW w:w="1365" w:type="dxa"/>
            <w:vAlign w:val="center"/>
          </w:tcPr>
          <w:p w14:paraId="1C6AD5D9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364" w:type="dxa"/>
            <w:vAlign w:val="center"/>
          </w:tcPr>
          <w:p w14:paraId="499A9AE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1365" w:type="dxa"/>
            <w:vAlign w:val="center"/>
          </w:tcPr>
          <w:p w14:paraId="4B360A9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</w:tr>
      <w:tr w:rsidR="00281C00" w:rsidRPr="00116BDF" w14:paraId="719C836C" w14:textId="77777777" w:rsidTr="0084200A">
        <w:trPr>
          <w:trHeight w:val="397"/>
          <w:jc w:val="center"/>
        </w:trPr>
        <w:tc>
          <w:tcPr>
            <w:tcW w:w="2552" w:type="dxa"/>
            <w:vAlign w:val="center"/>
          </w:tcPr>
          <w:p w14:paraId="24FC3E92" w14:textId="77777777" w:rsidR="00281C00" w:rsidRPr="00116BDF" w:rsidRDefault="00281C00" w:rsidP="0084200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A46.R-MCC</w:t>
            </w:r>
          </w:p>
        </w:tc>
        <w:tc>
          <w:tcPr>
            <w:tcW w:w="425" w:type="dxa"/>
            <w:vAlign w:val="center"/>
          </w:tcPr>
          <w:p w14:paraId="7BF922C1" w14:textId="77777777" w:rsidR="00281C00" w:rsidRPr="00116BDF" w:rsidRDefault="00281C00" w:rsidP="0084200A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Theme="minorEastAsia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1364" w:type="dxa"/>
            <w:vAlign w:val="center"/>
          </w:tcPr>
          <w:p w14:paraId="1FB73D6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98</w:t>
            </w:r>
          </w:p>
        </w:tc>
        <w:tc>
          <w:tcPr>
            <w:tcW w:w="1364" w:type="dxa"/>
            <w:vAlign w:val="center"/>
          </w:tcPr>
          <w:p w14:paraId="53BB527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1365" w:type="dxa"/>
            <w:vAlign w:val="center"/>
          </w:tcPr>
          <w:p w14:paraId="5458567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364" w:type="dxa"/>
            <w:vAlign w:val="center"/>
          </w:tcPr>
          <w:p w14:paraId="5BFA9B0D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364" w:type="dxa"/>
            <w:vAlign w:val="center"/>
          </w:tcPr>
          <w:p w14:paraId="381B30EB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1365" w:type="dxa"/>
            <w:vAlign w:val="center"/>
          </w:tcPr>
          <w:p w14:paraId="06307021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1364" w:type="dxa"/>
            <w:vAlign w:val="center"/>
          </w:tcPr>
          <w:p w14:paraId="0B4A63C7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365" w:type="dxa"/>
            <w:vAlign w:val="center"/>
          </w:tcPr>
          <w:p w14:paraId="3FE28F34" w14:textId="77777777" w:rsidR="00281C00" w:rsidRPr="00116BDF" w:rsidRDefault="00281C00" w:rsidP="0084200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92</w:t>
            </w:r>
          </w:p>
        </w:tc>
      </w:tr>
      <w:tr w:rsidR="00281C00" w:rsidRPr="00116BDF" w14:paraId="1838E9F4" w14:textId="77777777" w:rsidTr="0084200A">
        <w:trPr>
          <w:trHeight w:val="397"/>
          <w:jc w:val="center"/>
        </w:trPr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 w14:paraId="1C6AB5A8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 w14:paraId="44C7A567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3A21432D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291AD843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05E73DB0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13363705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21E9897E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174C75FA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 w14:paraId="6B56AB12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76EDB4AB" w14:textId="77777777" w:rsidR="00281C00" w:rsidRPr="00116BDF" w:rsidRDefault="00281C00" w:rsidP="0084200A">
            <w:pPr>
              <w:jc w:val="center"/>
              <w:rPr>
                <w:rFonts w:ascii="Times New Roman" w:eastAsia="MingLiU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281C00" w:rsidRPr="00116BDF" w14:paraId="2AE87F67" w14:textId="77777777" w:rsidTr="0084200A">
        <w:trPr>
          <w:trHeight w:val="397"/>
          <w:jc w:val="center"/>
        </w:trPr>
        <w:tc>
          <w:tcPr>
            <w:tcW w:w="13892" w:type="dxa"/>
            <w:gridSpan w:val="10"/>
            <w:tcBorders>
              <w:top w:val="single" w:sz="4" w:space="0" w:color="000000"/>
            </w:tcBorders>
          </w:tcPr>
          <w:p w14:paraId="5A73E36C" w14:textId="424E8B4B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Abbreviations: MCCB, MATRICS Consensus Cognitive Battery; FC, functional connectivity; DLPFC, dors</w:t>
            </w: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lateral prefrontal cortex; ACC, Anterior cingulate cortex; MCC, </w:t>
            </w:r>
            <w:r w:rsidR="00AE794C" w:rsidRPr="00AE794C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 xml:space="preserve"> cingulate cortex; SFG, superior frontal gyrus; MFG, middle frontal gyrus; SD, standard deviation; L/R, left/</w:t>
            </w:r>
            <w:proofErr w:type="gramStart"/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right..</w:t>
            </w:r>
            <w:proofErr w:type="gramEnd"/>
          </w:p>
        </w:tc>
      </w:tr>
    </w:tbl>
    <w:p w14:paraId="623C3DDB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C1B8B36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134A348B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EFEAE66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5FB7DCAC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F7D7D3C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320709F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  <w:sectPr w:rsidR="00281C00" w:rsidSect="00281C00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5CB77722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pPr w:leftFromText="180" w:rightFromText="180" w:vertAnchor="text" w:horzAnchor="margin" w:tblpY="36"/>
        <w:tblW w:w="8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989"/>
        <w:gridCol w:w="236"/>
        <w:gridCol w:w="991"/>
        <w:gridCol w:w="1081"/>
        <w:gridCol w:w="970"/>
        <w:gridCol w:w="1069"/>
        <w:gridCol w:w="7"/>
      </w:tblGrid>
      <w:tr w:rsidR="00281C00" w:rsidRPr="00116BDF" w14:paraId="327C073A" w14:textId="77777777" w:rsidTr="0084200A">
        <w:trPr>
          <w:trHeight w:val="396"/>
        </w:trPr>
        <w:tc>
          <w:tcPr>
            <w:tcW w:w="8887" w:type="dxa"/>
            <w:gridSpan w:val="9"/>
          </w:tcPr>
          <w:p w14:paraId="57F02303" w14:textId="445E64CA" w:rsidR="00281C00" w:rsidRPr="00116BDF" w:rsidRDefault="00281C00" w:rsidP="00842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Table </w:t>
            </w:r>
            <w:r w:rsidR="00914EDF">
              <w:rPr>
                <w:rFonts w:ascii="Times New Roman" w:hAnsi="Times New Roman" w:cs="Times New Roman"/>
                <w:b/>
                <w:bCs/>
                <w:sz w:val="22"/>
              </w:rPr>
              <w:t>9</w:t>
            </w: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Adverse events between </w:t>
            </w:r>
            <w:r w:rsidRPr="00116BDF">
              <w:rPr>
                <w:rFonts w:ascii="Times New Roman" w:hAnsi="Times New Roman" w:cs="Times New Roman" w:hint="eastAsia"/>
                <w:sz w:val="22"/>
              </w:rPr>
              <w:t>two</w:t>
            </w:r>
            <w:r w:rsidRPr="00116BDF">
              <w:rPr>
                <w:rFonts w:ascii="Times New Roman" w:hAnsi="Times New Roman" w:cs="Times New Roman"/>
                <w:sz w:val="22"/>
              </w:rPr>
              <w:t xml:space="preserve"> groups at week 24.</w:t>
            </w:r>
          </w:p>
        </w:tc>
      </w:tr>
      <w:tr w:rsidR="00281C00" w:rsidRPr="00116BDF" w14:paraId="3F04AA8C" w14:textId="77777777" w:rsidTr="0084200A">
        <w:trPr>
          <w:gridAfter w:val="1"/>
          <w:wAfter w:w="7" w:type="dxa"/>
          <w:trHeight w:val="737"/>
        </w:trPr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 w14:paraId="5B2E0D71" w14:textId="77777777" w:rsidR="00281C00" w:rsidRPr="00116BDF" w:rsidRDefault="00281C00" w:rsidP="00842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C68BE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 plus metformin (</w:t>
            </w:r>
            <w:r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45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2BF3082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8D4A3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psychotics alone (</w:t>
            </w:r>
            <w:r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4)</w:t>
            </w:r>
          </w:p>
        </w:tc>
        <w:tc>
          <w:tcPr>
            <w:tcW w:w="970" w:type="dxa"/>
            <w:vMerge w:val="restart"/>
            <w:tcBorders>
              <w:top w:val="single" w:sz="4" w:space="0" w:color="000000"/>
            </w:tcBorders>
            <w:vAlign w:val="center"/>
          </w:tcPr>
          <w:p w14:paraId="3865E03A" w14:textId="167FB77E" w:rsidR="00281C00" w:rsidRPr="00116BDF" w:rsidRDefault="00B9133A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133A">
              <w:rPr>
                <w:rFonts w:ascii="Microsoft JhengHei" w:eastAsia="Microsoft JhengHei" w:hAnsi="Microsoft JhengHei" w:cs="Times New Roman" w:hint="eastAsia"/>
                <w:b/>
                <w:bCs/>
                <w:sz w:val="20"/>
                <w:szCs w:val="20"/>
              </w:rPr>
              <w:t>χ</w:t>
            </w:r>
            <w:r w:rsidR="00281C00"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69" w:type="dxa"/>
            <w:vMerge w:val="restart"/>
            <w:tcBorders>
              <w:top w:val="single" w:sz="4" w:space="0" w:color="000000"/>
            </w:tcBorders>
            <w:vAlign w:val="center"/>
          </w:tcPr>
          <w:p w14:paraId="3757D14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281C00" w:rsidRPr="00116BDF" w14:paraId="2E6CE74E" w14:textId="77777777" w:rsidTr="0084200A">
        <w:trPr>
          <w:gridAfter w:val="1"/>
          <w:wAfter w:w="7" w:type="dxa"/>
          <w:trHeight w:val="737"/>
        </w:trPr>
        <w:tc>
          <w:tcPr>
            <w:tcW w:w="2410" w:type="dxa"/>
            <w:vMerge/>
            <w:tcBorders>
              <w:bottom w:val="single" w:sz="4" w:space="0" w:color="000000"/>
            </w:tcBorders>
            <w:vAlign w:val="center"/>
          </w:tcPr>
          <w:p w14:paraId="310F8C36" w14:textId="77777777" w:rsidR="00281C00" w:rsidRPr="00116BDF" w:rsidRDefault="00281C00" w:rsidP="0084200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82B4CE" w14:textId="77777777" w:rsidR="00281C00" w:rsidRPr="00313491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5F1DB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450428B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A942D" w14:textId="77777777" w:rsidR="00281C00" w:rsidRPr="00313491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31349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3355D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70" w:type="dxa"/>
            <w:vMerge/>
            <w:tcBorders>
              <w:bottom w:val="single" w:sz="4" w:space="0" w:color="000000"/>
            </w:tcBorders>
            <w:vAlign w:val="center"/>
          </w:tcPr>
          <w:p w14:paraId="40701A1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  <w:vMerge/>
            <w:tcBorders>
              <w:bottom w:val="single" w:sz="4" w:space="0" w:color="000000"/>
            </w:tcBorders>
            <w:vAlign w:val="center"/>
          </w:tcPr>
          <w:p w14:paraId="27A635D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1C00" w:rsidRPr="00116BDF" w14:paraId="2A2A0227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 w14:paraId="22F25F86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Somnolenc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4747566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  <w:tcBorders>
              <w:top w:val="single" w:sz="4" w:space="0" w:color="000000"/>
            </w:tcBorders>
            <w:vAlign w:val="center"/>
          </w:tcPr>
          <w:p w14:paraId="16CA3BC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676522E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 w14:paraId="2DF7F1C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vAlign w:val="center"/>
          </w:tcPr>
          <w:p w14:paraId="1C03F3B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8.3%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 w14:paraId="5EA91D0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069" w:type="dxa"/>
            <w:tcBorders>
              <w:top w:val="single" w:sz="4" w:space="0" w:color="000000"/>
            </w:tcBorders>
            <w:vAlign w:val="center"/>
          </w:tcPr>
          <w:p w14:paraId="18CA765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81C00" w:rsidRPr="00116BDF" w14:paraId="618ADE39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vAlign w:val="center"/>
          </w:tcPr>
          <w:p w14:paraId="28A16E42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Abnormal hemogram</w:t>
            </w:r>
          </w:p>
        </w:tc>
        <w:tc>
          <w:tcPr>
            <w:tcW w:w="1134" w:type="dxa"/>
            <w:vAlign w:val="center"/>
          </w:tcPr>
          <w:p w14:paraId="540F968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  <w:vAlign w:val="center"/>
          </w:tcPr>
          <w:p w14:paraId="750E3D2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36" w:type="dxa"/>
          </w:tcPr>
          <w:p w14:paraId="3E4D4DB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36AB878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14:paraId="6D7C01C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70" w:type="dxa"/>
            <w:vAlign w:val="center"/>
          </w:tcPr>
          <w:p w14:paraId="495D8CD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24F18BB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81C00" w:rsidRPr="00116BDF" w14:paraId="776EAFE5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vAlign w:val="center"/>
          </w:tcPr>
          <w:p w14:paraId="277C279F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Abnormal liver function</w:t>
            </w:r>
          </w:p>
        </w:tc>
        <w:tc>
          <w:tcPr>
            <w:tcW w:w="1134" w:type="dxa"/>
            <w:vAlign w:val="center"/>
          </w:tcPr>
          <w:p w14:paraId="6108BC5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  <w:vAlign w:val="center"/>
          </w:tcPr>
          <w:p w14:paraId="272EAE6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36" w:type="dxa"/>
          </w:tcPr>
          <w:p w14:paraId="44E45F0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81DAA2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1" w:type="dxa"/>
            <w:vAlign w:val="center"/>
          </w:tcPr>
          <w:p w14:paraId="7515F04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2.5%</w:t>
            </w:r>
          </w:p>
        </w:tc>
        <w:tc>
          <w:tcPr>
            <w:tcW w:w="970" w:type="dxa"/>
            <w:vAlign w:val="center"/>
          </w:tcPr>
          <w:p w14:paraId="65B10BD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550</w:t>
            </w:r>
          </w:p>
        </w:tc>
        <w:tc>
          <w:tcPr>
            <w:tcW w:w="1069" w:type="dxa"/>
            <w:vAlign w:val="center"/>
          </w:tcPr>
          <w:p w14:paraId="5420552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458</w:t>
            </w:r>
          </w:p>
        </w:tc>
      </w:tr>
      <w:tr w:rsidR="00281C00" w:rsidRPr="00116BDF" w14:paraId="7A3AC4E8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vAlign w:val="center"/>
          </w:tcPr>
          <w:p w14:paraId="6C5EED62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Nausea and vomit</w:t>
            </w:r>
          </w:p>
        </w:tc>
        <w:tc>
          <w:tcPr>
            <w:tcW w:w="1134" w:type="dxa"/>
            <w:vAlign w:val="center"/>
          </w:tcPr>
          <w:p w14:paraId="10C5B8E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9" w:type="dxa"/>
            <w:vAlign w:val="center"/>
          </w:tcPr>
          <w:p w14:paraId="0C53F401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4%</w:t>
            </w:r>
          </w:p>
        </w:tc>
        <w:tc>
          <w:tcPr>
            <w:tcW w:w="236" w:type="dxa"/>
          </w:tcPr>
          <w:p w14:paraId="0BC47BA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0BC91688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14:paraId="3C7216DB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70" w:type="dxa"/>
            <w:vAlign w:val="center"/>
          </w:tcPr>
          <w:p w14:paraId="7FE392EA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5888268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540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81C00" w:rsidRPr="00116BDF" w14:paraId="1D7B28C9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vAlign w:val="center"/>
          </w:tcPr>
          <w:p w14:paraId="3BA0FD81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134" w:type="dxa"/>
            <w:vAlign w:val="center"/>
          </w:tcPr>
          <w:p w14:paraId="2A2A163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9" w:type="dxa"/>
            <w:vAlign w:val="center"/>
          </w:tcPr>
          <w:p w14:paraId="2BA2A8A7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2.2%</w:t>
            </w:r>
          </w:p>
        </w:tc>
        <w:tc>
          <w:tcPr>
            <w:tcW w:w="236" w:type="dxa"/>
          </w:tcPr>
          <w:p w14:paraId="1A2CC764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2EA0E1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vAlign w:val="center"/>
          </w:tcPr>
          <w:p w14:paraId="282A414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70" w:type="dxa"/>
            <w:vAlign w:val="center"/>
          </w:tcPr>
          <w:p w14:paraId="7816DC8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  <w:vAlign w:val="center"/>
          </w:tcPr>
          <w:p w14:paraId="201695B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81C00" w:rsidRPr="00116BDF" w14:paraId="1B21CB3A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vAlign w:val="center"/>
          </w:tcPr>
          <w:p w14:paraId="18D8788B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Tachycardia</w:t>
            </w:r>
          </w:p>
        </w:tc>
        <w:tc>
          <w:tcPr>
            <w:tcW w:w="1134" w:type="dxa"/>
            <w:vAlign w:val="center"/>
          </w:tcPr>
          <w:p w14:paraId="439537F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  <w:vAlign w:val="center"/>
          </w:tcPr>
          <w:p w14:paraId="4E903BBE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236" w:type="dxa"/>
          </w:tcPr>
          <w:p w14:paraId="0E50D96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vAlign w:val="center"/>
          </w:tcPr>
          <w:p w14:paraId="4EB0A459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1" w:type="dxa"/>
            <w:vAlign w:val="center"/>
          </w:tcPr>
          <w:p w14:paraId="699DCE0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4.2%</w:t>
            </w:r>
          </w:p>
        </w:tc>
        <w:tc>
          <w:tcPr>
            <w:tcW w:w="970" w:type="dxa"/>
            <w:vAlign w:val="center"/>
          </w:tcPr>
          <w:p w14:paraId="65F70C9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1069" w:type="dxa"/>
            <w:vAlign w:val="center"/>
          </w:tcPr>
          <w:p w14:paraId="51AAA8FD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281C00" w:rsidRPr="00116BDF" w14:paraId="4AFFBA68" w14:textId="77777777" w:rsidTr="0084200A">
        <w:trPr>
          <w:gridAfter w:val="1"/>
          <w:wAfter w:w="7" w:type="dxa"/>
          <w:trHeight w:val="384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A7E3753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Decreased appeti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1D6163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1D2E0515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985C29C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B879530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4B734D52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216A186F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10.222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7E382566" w14:textId="77777777" w:rsidR="00281C00" w:rsidRPr="00116BDF" w:rsidRDefault="00281C00" w:rsidP="008420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281C00" w:rsidRPr="00116BDF" w14:paraId="22EE3859" w14:textId="77777777" w:rsidTr="0084200A">
        <w:trPr>
          <w:gridAfter w:val="1"/>
          <w:wAfter w:w="7" w:type="dxa"/>
          <w:trHeight w:val="384"/>
        </w:trPr>
        <w:tc>
          <w:tcPr>
            <w:tcW w:w="8880" w:type="dxa"/>
            <w:gridSpan w:val="8"/>
            <w:tcBorders>
              <w:top w:val="single" w:sz="4" w:space="0" w:color="auto"/>
            </w:tcBorders>
            <w:vAlign w:val="center"/>
          </w:tcPr>
          <w:p w14:paraId="4F9F0777" w14:textId="77777777" w:rsidR="00281C00" w:rsidRPr="00116BDF" w:rsidRDefault="00281C00" w:rsidP="008420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6BD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a</w:t>
            </w:r>
            <w:r w:rsidRPr="00116BD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isher's precision probability test.</w:t>
            </w:r>
          </w:p>
        </w:tc>
      </w:tr>
    </w:tbl>
    <w:p w14:paraId="39A269C7" w14:textId="77777777" w:rsidR="00281C00" w:rsidRP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2126"/>
        <w:gridCol w:w="993"/>
      </w:tblGrid>
      <w:tr w:rsidR="00E0043E" w:rsidRPr="00B60C7F" w14:paraId="235C183E" w14:textId="77777777" w:rsidTr="00337D33">
        <w:trPr>
          <w:trHeight w:val="544"/>
          <w:jc w:val="center"/>
        </w:trPr>
        <w:tc>
          <w:tcPr>
            <w:tcW w:w="6096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AFD3C5" w14:textId="5CD1461B" w:rsidR="00E0043E" w:rsidRPr="00B60C7F" w:rsidRDefault="00E0043E" w:rsidP="002B4C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9" w:name="OLE_LINK3"/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</w:t>
            </w:r>
            <w:r w:rsidRPr="00B60C7F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 1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0</w:t>
            </w:r>
            <w:r w:rsidRPr="00B60C7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 w:rsidR="00617513">
              <w:rPr>
                <w:rFonts w:ascii="Times New Roman" w:hAnsi="Times New Roman" w:cs="Times New Roman"/>
                <w:sz w:val="22"/>
              </w:rPr>
              <w:t xml:space="preserve">Test of </w:t>
            </w:r>
            <w:r w:rsidR="006342FF">
              <w:rPr>
                <w:rFonts w:ascii="Times New Roman" w:hAnsi="Times New Roman" w:cs="Times New Roman"/>
                <w:sz w:val="22"/>
              </w:rPr>
              <w:t>h</w:t>
            </w:r>
            <w:r w:rsidR="00617513">
              <w:rPr>
                <w:rFonts w:ascii="Times New Roman" w:hAnsi="Times New Roman" w:cs="Times New Roman"/>
                <w:sz w:val="22"/>
              </w:rPr>
              <w:t>omogeneity of b</w:t>
            </w:r>
            <w:r w:rsidRPr="00E0043E">
              <w:rPr>
                <w:rFonts w:ascii="Times New Roman" w:hAnsi="Times New Roman" w:cs="Times New Roman"/>
                <w:sz w:val="22"/>
              </w:rPr>
              <w:t>aseline measurement variances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617513" w:rsidRPr="00B60C7F" w14:paraId="797006CC" w14:textId="77777777" w:rsidTr="00337D33">
        <w:trPr>
          <w:trHeight w:val="697"/>
          <w:jc w:val="center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1AB6C0" w14:textId="77777777" w:rsidR="00617513" w:rsidRPr="00B60C7F" w:rsidRDefault="00617513" w:rsidP="002B4C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DDEBA0" w14:textId="2AAAA98F" w:rsidR="00617513" w:rsidRPr="004A79CE" w:rsidRDefault="00617513" w:rsidP="002B4C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vene'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 (Based on mean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54849B" w14:textId="77777777" w:rsidR="00617513" w:rsidRPr="00B60C7F" w:rsidRDefault="00617513" w:rsidP="002B4CF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53DBE" w:rsidRPr="00B60C7F" w14:paraId="207B18C2" w14:textId="77777777" w:rsidTr="00337D33">
        <w:trPr>
          <w:trHeight w:val="340"/>
          <w:jc w:val="center"/>
        </w:trPr>
        <w:tc>
          <w:tcPr>
            <w:tcW w:w="2977" w:type="dxa"/>
            <w:tcBorders>
              <w:top w:val="single" w:sz="4" w:space="0" w:color="000000"/>
            </w:tcBorders>
            <w:shd w:val="clear" w:color="auto" w:fill="auto"/>
          </w:tcPr>
          <w:p w14:paraId="59C1C4CE" w14:textId="032C480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14:paraId="79A8070C" w14:textId="0F56B65A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1.06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14:paraId="1EE70A19" w14:textId="1286BFF3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</w:tr>
      <w:tr w:rsidR="00753DBE" w:rsidRPr="00B60C7F" w14:paraId="722882DB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07953BE0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Education, year</w:t>
            </w:r>
          </w:p>
        </w:tc>
        <w:tc>
          <w:tcPr>
            <w:tcW w:w="2126" w:type="dxa"/>
            <w:shd w:val="clear" w:color="auto" w:fill="auto"/>
            <w:hideMark/>
          </w:tcPr>
          <w:p w14:paraId="0326AEFC" w14:textId="2E43F584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993" w:type="dxa"/>
            <w:shd w:val="clear" w:color="auto" w:fill="auto"/>
          </w:tcPr>
          <w:p w14:paraId="40BEC8C2" w14:textId="5D12D285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3DBE" w:rsidRPr="00B60C7F" w14:paraId="651E4789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730F73C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Duration, month</w:t>
            </w:r>
          </w:p>
        </w:tc>
        <w:tc>
          <w:tcPr>
            <w:tcW w:w="2126" w:type="dxa"/>
            <w:shd w:val="clear" w:color="auto" w:fill="auto"/>
            <w:hideMark/>
          </w:tcPr>
          <w:p w14:paraId="4C896D05" w14:textId="133A3032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993" w:type="dxa"/>
            <w:shd w:val="clear" w:color="auto" w:fill="auto"/>
          </w:tcPr>
          <w:p w14:paraId="58202AFE" w14:textId="47055B9C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</w:tr>
      <w:tr w:rsidR="00753DBE" w:rsidRPr="00B60C7F" w14:paraId="0E589F9D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5AB36DF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PZ-DDD, mg/day</w:t>
            </w:r>
          </w:p>
        </w:tc>
        <w:tc>
          <w:tcPr>
            <w:tcW w:w="2126" w:type="dxa"/>
            <w:shd w:val="clear" w:color="auto" w:fill="auto"/>
            <w:hideMark/>
          </w:tcPr>
          <w:p w14:paraId="2464FCA1" w14:textId="4FB886EB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2.651</w:t>
            </w:r>
          </w:p>
        </w:tc>
        <w:tc>
          <w:tcPr>
            <w:tcW w:w="993" w:type="dxa"/>
            <w:shd w:val="clear" w:color="auto" w:fill="auto"/>
          </w:tcPr>
          <w:p w14:paraId="7D99BF9B" w14:textId="740F7AD8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08</w:t>
            </w:r>
          </w:p>
        </w:tc>
      </w:tr>
      <w:tr w:rsidR="00753DBE" w:rsidRPr="00B60C7F" w14:paraId="10C7C1C1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78EFF8B6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Height, cm</w:t>
            </w:r>
          </w:p>
        </w:tc>
        <w:tc>
          <w:tcPr>
            <w:tcW w:w="2126" w:type="dxa"/>
            <w:shd w:val="clear" w:color="auto" w:fill="auto"/>
            <w:hideMark/>
          </w:tcPr>
          <w:p w14:paraId="2925648A" w14:textId="6AF18B83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993" w:type="dxa"/>
            <w:shd w:val="clear" w:color="auto" w:fill="auto"/>
          </w:tcPr>
          <w:p w14:paraId="5978F7D0" w14:textId="4A97BF2E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753DBE" w:rsidRPr="00B60C7F" w14:paraId="4CA10515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A60BEC3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2126" w:type="dxa"/>
            <w:shd w:val="clear" w:color="auto" w:fill="auto"/>
            <w:hideMark/>
          </w:tcPr>
          <w:p w14:paraId="4C831AC7" w14:textId="4A6B08F2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993" w:type="dxa"/>
            <w:shd w:val="clear" w:color="auto" w:fill="auto"/>
          </w:tcPr>
          <w:p w14:paraId="1BC76CAE" w14:textId="36232C62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3DBE" w:rsidRPr="00B60C7F" w14:paraId="01C35E51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584CE778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BMI, kg/m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auto"/>
            <w:hideMark/>
          </w:tcPr>
          <w:p w14:paraId="1958D591" w14:textId="32C49D54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2.609</w:t>
            </w:r>
          </w:p>
        </w:tc>
        <w:tc>
          <w:tcPr>
            <w:tcW w:w="993" w:type="dxa"/>
            <w:shd w:val="clear" w:color="auto" w:fill="auto"/>
          </w:tcPr>
          <w:p w14:paraId="1CCD0EF4" w14:textId="7A04F735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</w:tr>
      <w:tr w:rsidR="00753DBE" w:rsidRPr="00B60C7F" w14:paraId="2BC36C13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F05FB54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 before medication, kg</w:t>
            </w:r>
          </w:p>
        </w:tc>
        <w:tc>
          <w:tcPr>
            <w:tcW w:w="2126" w:type="dxa"/>
            <w:shd w:val="clear" w:color="auto" w:fill="auto"/>
            <w:hideMark/>
          </w:tcPr>
          <w:p w14:paraId="63879E4E" w14:textId="5E4C6BBE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993" w:type="dxa"/>
            <w:shd w:val="clear" w:color="auto" w:fill="auto"/>
          </w:tcPr>
          <w:p w14:paraId="689809F8" w14:textId="7E6A6CF0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3DBE" w:rsidRPr="00B60C7F" w14:paraId="30C75C76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0315EDD9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126" w:type="dxa"/>
            <w:shd w:val="clear" w:color="auto" w:fill="auto"/>
          </w:tcPr>
          <w:p w14:paraId="7B52423E" w14:textId="66BD4D0C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93" w:type="dxa"/>
            <w:shd w:val="clear" w:color="auto" w:fill="auto"/>
          </w:tcPr>
          <w:p w14:paraId="32F309AF" w14:textId="24597D6D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753DBE" w:rsidRPr="00B60C7F" w14:paraId="47DFA324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B32E532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126" w:type="dxa"/>
            <w:shd w:val="clear" w:color="auto" w:fill="auto"/>
          </w:tcPr>
          <w:p w14:paraId="1A8F9033" w14:textId="7FFA65DA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1.394</w:t>
            </w:r>
          </w:p>
        </w:tc>
        <w:tc>
          <w:tcPr>
            <w:tcW w:w="993" w:type="dxa"/>
            <w:shd w:val="clear" w:color="auto" w:fill="auto"/>
          </w:tcPr>
          <w:p w14:paraId="20BB2DFA" w14:textId="5BC01002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753DBE" w:rsidRPr="00B60C7F" w14:paraId="67439C62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9827551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126" w:type="dxa"/>
            <w:shd w:val="clear" w:color="auto" w:fill="auto"/>
          </w:tcPr>
          <w:p w14:paraId="4CDB8B14" w14:textId="7736903E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993" w:type="dxa"/>
            <w:shd w:val="clear" w:color="auto" w:fill="auto"/>
          </w:tcPr>
          <w:p w14:paraId="4721659A" w14:textId="2A68D07C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:rsidR="00753DBE" w:rsidRPr="00B60C7F" w14:paraId="7A45D4EE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7D35AD5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126" w:type="dxa"/>
            <w:shd w:val="clear" w:color="auto" w:fill="auto"/>
          </w:tcPr>
          <w:p w14:paraId="72506130" w14:textId="4286D3CF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6342F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08673416" w14:textId="7AF4BCB9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753DBE" w:rsidRPr="00B60C7F" w14:paraId="49A5D4BA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64069D5A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2126" w:type="dxa"/>
            <w:shd w:val="clear" w:color="auto" w:fill="auto"/>
          </w:tcPr>
          <w:p w14:paraId="6CCF7F4D" w14:textId="30A99492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6342FF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3" w:type="dxa"/>
            <w:shd w:val="clear" w:color="auto" w:fill="auto"/>
          </w:tcPr>
          <w:p w14:paraId="1932B711" w14:textId="01A79B04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753DBE" w:rsidRPr="00B60C7F" w14:paraId="5334E266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79DEBD55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 xml:space="preserve">Insulin, </w:t>
            </w:r>
            <w:proofErr w:type="spellStart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126" w:type="dxa"/>
            <w:shd w:val="clear" w:color="auto" w:fill="auto"/>
          </w:tcPr>
          <w:p w14:paraId="711256F1" w14:textId="25D89CCC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993" w:type="dxa"/>
            <w:shd w:val="clear" w:color="auto" w:fill="auto"/>
          </w:tcPr>
          <w:p w14:paraId="5EAAA2D0" w14:textId="5E863101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3DBE" w:rsidRPr="00B60C7F" w14:paraId="21418F7C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</w:tcPr>
          <w:p w14:paraId="2EDE3EEB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  <w:tc>
          <w:tcPr>
            <w:tcW w:w="2126" w:type="dxa"/>
            <w:shd w:val="clear" w:color="auto" w:fill="auto"/>
          </w:tcPr>
          <w:p w14:paraId="1F208B60" w14:textId="71AA5BDC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993" w:type="dxa"/>
            <w:shd w:val="clear" w:color="auto" w:fill="auto"/>
          </w:tcPr>
          <w:p w14:paraId="085ADF9F" w14:textId="2392FDED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753DBE" w:rsidRPr="00B60C7F" w14:paraId="4434F338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6B2A4EC7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PANSS total score</w:t>
            </w:r>
          </w:p>
        </w:tc>
        <w:tc>
          <w:tcPr>
            <w:tcW w:w="2126" w:type="dxa"/>
            <w:shd w:val="clear" w:color="auto" w:fill="auto"/>
            <w:hideMark/>
          </w:tcPr>
          <w:p w14:paraId="511D141D" w14:textId="36ECBAA5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93" w:type="dxa"/>
            <w:shd w:val="clear" w:color="auto" w:fill="auto"/>
          </w:tcPr>
          <w:p w14:paraId="754070D1" w14:textId="46C7153A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="00921E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3DBE" w:rsidRPr="00B60C7F" w14:paraId="20BEAEBC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E637765" w14:textId="77777777" w:rsidR="00753DBE" w:rsidRPr="00B60C7F" w:rsidRDefault="00753DBE" w:rsidP="00753DB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DSS</w:t>
            </w:r>
          </w:p>
        </w:tc>
        <w:tc>
          <w:tcPr>
            <w:tcW w:w="2126" w:type="dxa"/>
            <w:shd w:val="clear" w:color="auto" w:fill="auto"/>
            <w:hideMark/>
          </w:tcPr>
          <w:p w14:paraId="08E8458C" w14:textId="3629A2F6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993" w:type="dxa"/>
            <w:shd w:val="clear" w:color="auto" w:fill="auto"/>
          </w:tcPr>
          <w:p w14:paraId="7BEF272C" w14:textId="18A0BB15" w:rsidR="00753DBE" w:rsidRPr="00921E5B" w:rsidRDefault="00753DBE" w:rsidP="00753DB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617513" w:rsidRPr="00B60C7F" w14:paraId="54A6B394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4E421D91" w14:textId="77777777" w:rsidR="00617513" w:rsidRPr="00B60C7F" w:rsidRDefault="00617513" w:rsidP="00E0043E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MCCB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9751127" w14:textId="77777777" w:rsidR="00617513" w:rsidRPr="00921E5B" w:rsidRDefault="00617513" w:rsidP="00E004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8223DB8" w14:textId="77777777" w:rsidR="00617513" w:rsidRPr="00921E5B" w:rsidRDefault="00617513" w:rsidP="00E0043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921E5B" w:rsidRPr="00B60C7F" w14:paraId="67C4D9C6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A4418CC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Speed of processing</w:t>
            </w:r>
          </w:p>
        </w:tc>
        <w:tc>
          <w:tcPr>
            <w:tcW w:w="2126" w:type="dxa"/>
            <w:shd w:val="clear" w:color="auto" w:fill="auto"/>
            <w:hideMark/>
          </w:tcPr>
          <w:p w14:paraId="41781064" w14:textId="0D18A2E9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217026D" w14:textId="0D0D40C9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1</w:t>
            </w:r>
          </w:p>
        </w:tc>
      </w:tr>
      <w:tr w:rsidR="00921E5B" w:rsidRPr="00B60C7F" w14:paraId="5A6A6C32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05E37A64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ttention/vigilance</w:t>
            </w:r>
          </w:p>
        </w:tc>
        <w:tc>
          <w:tcPr>
            <w:tcW w:w="2126" w:type="dxa"/>
            <w:shd w:val="clear" w:color="auto" w:fill="auto"/>
            <w:hideMark/>
          </w:tcPr>
          <w:p w14:paraId="02DB12AB" w14:textId="60BAC657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6.85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8B9C941" w14:textId="1BEBEA89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921E5B" w:rsidRPr="00B60C7F" w14:paraId="376E0BFA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FC5B319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orking memory</w:t>
            </w:r>
          </w:p>
        </w:tc>
        <w:tc>
          <w:tcPr>
            <w:tcW w:w="2126" w:type="dxa"/>
            <w:shd w:val="clear" w:color="auto" w:fill="auto"/>
            <w:hideMark/>
          </w:tcPr>
          <w:p w14:paraId="1E74A65E" w14:textId="5E861781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8BACBA" w14:textId="1634858A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1</w:t>
            </w:r>
          </w:p>
        </w:tc>
      </w:tr>
      <w:tr w:rsidR="00921E5B" w:rsidRPr="00B60C7F" w14:paraId="2CB57A16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3CE3656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Verbal learning</w:t>
            </w:r>
          </w:p>
        </w:tc>
        <w:tc>
          <w:tcPr>
            <w:tcW w:w="2126" w:type="dxa"/>
            <w:shd w:val="clear" w:color="auto" w:fill="auto"/>
            <w:hideMark/>
          </w:tcPr>
          <w:p w14:paraId="690743C7" w14:textId="1D5F7F83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13FBF4" w14:textId="5D6DC171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5</w:t>
            </w:r>
          </w:p>
        </w:tc>
      </w:tr>
      <w:tr w:rsidR="00921E5B" w:rsidRPr="00B60C7F" w14:paraId="527CBE4D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49196B8B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Visual learning</w:t>
            </w:r>
          </w:p>
        </w:tc>
        <w:tc>
          <w:tcPr>
            <w:tcW w:w="2126" w:type="dxa"/>
            <w:shd w:val="clear" w:color="auto" w:fill="auto"/>
            <w:hideMark/>
          </w:tcPr>
          <w:p w14:paraId="6F3F8D42" w14:textId="1588A613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2.119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B6EBE06" w14:textId="2592A787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1E5B" w:rsidRPr="00B60C7F" w14:paraId="72261ED2" w14:textId="77777777" w:rsidTr="00337D33">
        <w:trPr>
          <w:trHeight w:val="34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169D6CD0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Reasoning/problem solving</w:t>
            </w:r>
          </w:p>
        </w:tc>
        <w:tc>
          <w:tcPr>
            <w:tcW w:w="2126" w:type="dxa"/>
            <w:shd w:val="clear" w:color="auto" w:fill="auto"/>
            <w:hideMark/>
          </w:tcPr>
          <w:p w14:paraId="30641D10" w14:textId="62B514AB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1.55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78C0846" w14:textId="3CD9DC5F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921E5B" w:rsidRPr="00B60C7F" w14:paraId="18581AA0" w14:textId="77777777" w:rsidTr="00337D33">
        <w:trPr>
          <w:trHeight w:val="320"/>
          <w:jc w:val="center"/>
        </w:trPr>
        <w:tc>
          <w:tcPr>
            <w:tcW w:w="2977" w:type="dxa"/>
            <w:shd w:val="clear" w:color="auto" w:fill="auto"/>
            <w:vAlign w:val="center"/>
            <w:hideMark/>
          </w:tcPr>
          <w:p w14:paraId="3B7963BD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Social cognition</w:t>
            </w:r>
          </w:p>
        </w:tc>
        <w:tc>
          <w:tcPr>
            <w:tcW w:w="2126" w:type="dxa"/>
            <w:shd w:val="clear" w:color="auto" w:fill="auto"/>
            <w:hideMark/>
          </w:tcPr>
          <w:p w14:paraId="3AF41078" w14:textId="4C907B54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765999" w14:textId="425DDA76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21E5B" w:rsidRPr="00B60C7F" w14:paraId="6DAF8B15" w14:textId="77777777" w:rsidTr="00337D33">
        <w:trPr>
          <w:trHeight w:val="340"/>
          <w:jc w:val="center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023004" w14:textId="77777777" w:rsidR="00921E5B" w:rsidRPr="00B60C7F" w:rsidRDefault="00921E5B" w:rsidP="00921E5B">
            <w:pPr>
              <w:ind w:firstLineChars="50" w:firstLine="1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Composite sco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9F8AC4B" w14:textId="4806AE6B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9F4F3D" w14:textId="0892A795" w:rsidR="00921E5B" w:rsidRPr="00921E5B" w:rsidRDefault="00921E5B" w:rsidP="00921E5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921E5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E0043E" w:rsidRPr="00B60C7F" w14:paraId="42463933" w14:textId="77777777" w:rsidTr="00337D33">
        <w:trPr>
          <w:trHeight w:val="340"/>
          <w:jc w:val="center"/>
        </w:trPr>
        <w:tc>
          <w:tcPr>
            <w:tcW w:w="609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77A01D" w14:textId="04CBCCC9" w:rsidR="00E0043E" w:rsidRPr="00B60C7F" w:rsidRDefault="00E0043E" w:rsidP="00E00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Abbreviations: CPZ, chlorpromazine; DDD, defined daily dose; BMI, body mass index; HDL-C, high-density lipoprotein cholesterol; LDL-C, low-density lipoprotein cholesterol; IRI, insulin resistance index; PANSS, Positive and Negative Syndrome Scale; CDSS, Calgary Depression Scale for Schizophrenia; MCCB, MATRICS Consensus Cognitive Battery</w:t>
            </w:r>
            <w:r w:rsidR="003134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bookmarkEnd w:id="9"/>
    </w:tbl>
    <w:p w14:paraId="4BE4F0E3" w14:textId="77777777" w:rsidR="00281C00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6946" w:type="dxa"/>
        <w:jc w:val="center"/>
        <w:tblLayout w:type="fixed"/>
        <w:tblLook w:val="04A0" w:firstRow="1" w:lastRow="0" w:firstColumn="1" w:lastColumn="0" w:noHBand="0" w:noVBand="1"/>
      </w:tblPr>
      <w:tblGrid>
        <w:gridCol w:w="3543"/>
        <w:gridCol w:w="2268"/>
        <w:gridCol w:w="1135"/>
      </w:tblGrid>
      <w:tr w:rsidR="00921E5B" w:rsidRPr="00B60C7F" w14:paraId="5A55E325" w14:textId="77777777" w:rsidTr="00337D33">
        <w:trPr>
          <w:trHeight w:val="544"/>
          <w:jc w:val="center"/>
        </w:trPr>
        <w:tc>
          <w:tcPr>
            <w:tcW w:w="6946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9DD088" w14:textId="6B9C1883" w:rsidR="00921E5B" w:rsidRPr="00B60C7F" w:rsidRDefault="00921E5B" w:rsidP="002B4C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16BD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</w:t>
            </w:r>
            <w:r w:rsidRPr="00B60C7F">
              <w:rPr>
                <w:rFonts w:ascii="Times New Roman" w:hAnsi="Times New Roman" w:cs="Times New Roman"/>
                <w:b/>
                <w:bCs/>
                <w:sz w:val="22"/>
              </w:rPr>
              <w:t xml:space="preserve"> Table 1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1</w:t>
            </w:r>
            <w:r w:rsidRPr="00B60C7F">
              <w:rPr>
                <w:rFonts w:ascii="Times New Roman" w:hAnsi="Times New Roman" w:cs="Times New Roman"/>
                <w:b/>
                <w:bCs/>
                <w:sz w:val="22"/>
              </w:rPr>
              <w:t xml:space="preserve">. </w:t>
            </w:r>
            <w:r>
              <w:rPr>
                <w:rFonts w:ascii="Times New Roman" w:hAnsi="Times New Roman" w:cs="Times New Roman"/>
                <w:sz w:val="22"/>
              </w:rPr>
              <w:t xml:space="preserve">Test of </w:t>
            </w:r>
            <w:r w:rsidR="006342FF"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/>
                <w:sz w:val="22"/>
              </w:rPr>
              <w:t xml:space="preserve">omogeneity of </w:t>
            </w:r>
            <w:r w:rsidR="00CD76F1">
              <w:rPr>
                <w:rFonts w:ascii="Times New Roman" w:hAnsi="Times New Roman" w:cs="Times New Roman"/>
                <w:sz w:val="22"/>
              </w:rPr>
              <w:t>metabolic</w:t>
            </w:r>
            <w:r w:rsidRPr="00E0043E">
              <w:rPr>
                <w:rFonts w:ascii="Times New Roman" w:hAnsi="Times New Roman" w:cs="Times New Roman"/>
                <w:sz w:val="22"/>
              </w:rPr>
              <w:t xml:space="preserve"> measurement variances</w:t>
            </w:r>
            <w:r>
              <w:rPr>
                <w:rFonts w:ascii="Times New Roman" w:hAnsi="Times New Roman" w:cs="Times New Roman" w:hint="eastAsia"/>
                <w:sz w:val="22"/>
              </w:rPr>
              <w:t>.</w:t>
            </w:r>
          </w:p>
        </w:tc>
      </w:tr>
      <w:tr w:rsidR="00921E5B" w:rsidRPr="00B60C7F" w14:paraId="1D8A9540" w14:textId="77777777" w:rsidTr="00337D33">
        <w:trPr>
          <w:trHeight w:val="697"/>
          <w:jc w:val="center"/>
        </w:trPr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F7F874" w14:textId="77777777" w:rsidR="00921E5B" w:rsidRPr="00B60C7F" w:rsidRDefault="00921E5B" w:rsidP="002B4CF8">
            <w:pP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035733" w14:textId="77777777" w:rsidR="00921E5B" w:rsidRPr="004A79CE" w:rsidRDefault="00921E5B" w:rsidP="002B4C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5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evene'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 (Based on mean)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35304C" w14:textId="77777777" w:rsidR="00921E5B" w:rsidRPr="00B60C7F" w:rsidRDefault="00921E5B" w:rsidP="002B4CF8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21E5B" w:rsidRPr="00B60C7F" w14:paraId="5D457279" w14:textId="77777777" w:rsidTr="00337D33">
        <w:trPr>
          <w:trHeight w:val="340"/>
          <w:jc w:val="center"/>
        </w:trPr>
        <w:tc>
          <w:tcPr>
            <w:tcW w:w="3543" w:type="dxa"/>
            <w:tcBorders>
              <w:top w:val="single" w:sz="4" w:space="0" w:color="000000"/>
            </w:tcBorders>
            <w:shd w:val="clear" w:color="auto" w:fill="auto"/>
          </w:tcPr>
          <w:p w14:paraId="688C7038" w14:textId="091D9EFA" w:rsidR="00921E5B" w:rsidRPr="00B60C7F" w:rsidRDefault="006342FF" w:rsidP="002B4CF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s between baseline and week 1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14:paraId="6EBA087B" w14:textId="12366FC9" w:rsidR="00921E5B" w:rsidRPr="00921E5B" w:rsidRDefault="00921E5B" w:rsidP="002B4C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</w:tcBorders>
            <w:shd w:val="clear" w:color="auto" w:fill="auto"/>
          </w:tcPr>
          <w:p w14:paraId="71E4455A" w14:textId="7D53C841" w:rsidR="00921E5B" w:rsidRPr="00921E5B" w:rsidRDefault="00921E5B" w:rsidP="002B4CF8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342FF" w:rsidRPr="00B60C7F" w14:paraId="0B4D18A0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4C4571A2" w14:textId="0C5BDC45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2268" w:type="dxa"/>
            <w:shd w:val="clear" w:color="auto" w:fill="auto"/>
          </w:tcPr>
          <w:p w14:paraId="1F25405A" w14:textId="0A25E72F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1.192</w:t>
            </w:r>
          </w:p>
        </w:tc>
        <w:tc>
          <w:tcPr>
            <w:tcW w:w="1135" w:type="dxa"/>
            <w:shd w:val="clear" w:color="auto" w:fill="auto"/>
          </w:tcPr>
          <w:p w14:paraId="732270C5" w14:textId="02DA099A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6342FF" w:rsidRPr="00B60C7F" w14:paraId="7250D565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27B66AB3" w14:textId="09F4E83D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BMI, kg/m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1C280DD3" w14:textId="6B22AF3E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1.294</w:t>
            </w:r>
          </w:p>
        </w:tc>
        <w:tc>
          <w:tcPr>
            <w:tcW w:w="1135" w:type="dxa"/>
            <w:shd w:val="clear" w:color="auto" w:fill="auto"/>
          </w:tcPr>
          <w:p w14:paraId="47A7255A" w14:textId="637B5EE3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342FF" w:rsidRPr="00B60C7F" w14:paraId="3AB161DA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22176C85" w14:textId="6754501C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268" w:type="dxa"/>
            <w:shd w:val="clear" w:color="auto" w:fill="auto"/>
          </w:tcPr>
          <w:p w14:paraId="77AAE249" w14:textId="2CA9CE11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2.407</w:t>
            </w:r>
          </w:p>
        </w:tc>
        <w:tc>
          <w:tcPr>
            <w:tcW w:w="1135" w:type="dxa"/>
            <w:shd w:val="clear" w:color="auto" w:fill="auto"/>
          </w:tcPr>
          <w:p w14:paraId="71B7FEA8" w14:textId="35598771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6342FF" w:rsidRPr="00B60C7F" w14:paraId="1799A948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4203B48C" w14:textId="0CE9BB7C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268" w:type="dxa"/>
            <w:shd w:val="clear" w:color="auto" w:fill="auto"/>
          </w:tcPr>
          <w:p w14:paraId="23323C39" w14:textId="0953356D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35" w:type="dxa"/>
            <w:shd w:val="clear" w:color="auto" w:fill="auto"/>
          </w:tcPr>
          <w:p w14:paraId="593D169F" w14:textId="46ADCA85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774</w:t>
            </w:r>
          </w:p>
        </w:tc>
      </w:tr>
      <w:tr w:rsidR="006342FF" w:rsidRPr="00B60C7F" w14:paraId="1BA008BB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7CFFE89F" w14:textId="50343333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268" w:type="dxa"/>
            <w:shd w:val="clear" w:color="auto" w:fill="auto"/>
          </w:tcPr>
          <w:p w14:paraId="008C282E" w14:textId="58354281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1135" w:type="dxa"/>
            <w:shd w:val="clear" w:color="auto" w:fill="auto"/>
          </w:tcPr>
          <w:p w14:paraId="1BEE2F79" w14:textId="143F25AA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6342FF" w:rsidRPr="00B60C7F" w14:paraId="14D0F98C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657BAFC2" w14:textId="0ACFC53D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268" w:type="dxa"/>
            <w:shd w:val="clear" w:color="auto" w:fill="auto"/>
          </w:tcPr>
          <w:p w14:paraId="5512820D" w14:textId="0E4539A4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1.073</w:t>
            </w:r>
          </w:p>
        </w:tc>
        <w:tc>
          <w:tcPr>
            <w:tcW w:w="1135" w:type="dxa"/>
            <w:shd w:val="clear" w:color="auto" w:fill="auto"/>
          </w:tcPr>
          <w:p w14:paraId="42140357" w14:textId="559499F6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6342FF" w:rsidRPr="00B60C7F" w14:paraId="1B6A8B58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  <w:hideMark/>
          </w:tcPr>
          <w:p w14:paraId="30023AA4" w14:textId="0E5172B7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2268" w:type="dxa"/>
            <w:shd w:val="clear" w:color="auto" w:fill="auto"/>
          </w:tcPr>
          <w:p w14:paraId="609063B1" w14:textId="10C0F5D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3.082</w:t>
            </w:r>
          </w:p>
        </w:tc>
        <w:tc>
          <w:tcPr>
            <w:tcW w:w="1135" w:type="dxa"/>
            <w:shd w:val="clear" w:color="auto" w:fill="auto"/>
          </w:tcPr>
          <w:p w14:paraId="1E4D6D65" w14:textId="40E35CD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6342FF" w:rsidRPr="00B60C7F" w14:paraId="140FB08C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617065AA" w14:textId="5BCE7E6A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 xml:space="preserve">Insulin, </w:t>
            </w:r>
            <w:proofErr w:type="spellStart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2FF91B87" w14:textId="55A3E17E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6.005</w:t>
            </w:r>
          </w:p>
        </w:tc>
        <w:tc>
          <w:tcPr>
            <w:tcW w:w="1135" w:type="dxa"/>
            <w:shd w:val="clear" w:color="auto" w:fill="auto"/>
          </w:tcPr>
          <w:p w14:paraId="02A1CBAF" w14:textId="6D6D823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6342FF" w:rsidRPr="00B60C7F" w14:paraId="5B9C76E2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38F4B8A3" w14:textId="44654D50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  <w:tc>
          <w:tcPr>
            <w:tcW w:w="2268" w:type="dxa"/>
            <w:shd w:val="clear" w:color="auto" w:fill="auto"/>
          </w:tcPr>
          <w:p w14:paraId="1F5C2487" w14:textId="0EF40595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2CF20452" w14:textId="1D29573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342FF" w:rsidRPr="00B60C7F" w14:paraId="783E3BE3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1C89A5AE" w14:textId="5066BA21" w:rsidR="006342FF" w:rsidRPr="00B60C7F" w:rsidRDefault="006342FF" w:rsidP="006342FF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es between baseline and week 24</w:t>
            </w:r>
          </w:p>
        </w:tc>
        <w:tc>
          <w:tcPr>
            <w:tcW w:w="2268" w:type="dxa"/>
            <w:shd w:val="clear" w:color="auto" w:fill="auto"/>
          </w:tcPr>
          <w:p w14:paraId="67A5B510" w14:textId="465E7EB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shd w:val="clear" w:color="auto" w:fill="auto"/>
          </w:tcPr>
          <w:p w14:paraId="5B201122" w14:textId="20931A23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6342FF" w:rsidRPr="00B60C7F" w14:paraId="39211CEB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068C5AF2" w14:textId="6E350DFE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Weight, kg</w:t>
            </w:r>
          </w:p>
        </w:tc>
        <w:tc>
          <w:tcPr>
            <w:tcW w:w="2268" w:type="dxa"/>
            <w:shd w:val="clear" w:color="auto" w:fill="auto"/>
          </w:tcPr>
          <w:p w14:paraId="5189A38B" w14:textId="46D43692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135" w:type="dxa"/>
            <w:shd w:val="clear" w:color="auto" w:fill="auto"/>
          </w:tcPr>
          <w:p w14:paraId="2853FD17" w14:textId="19E8B53F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6342FF" w:rsidRPr="00B60C7F" w14:paraId="2C8746F7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465F3ABD" w14:textId="0466BD7E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eastAsia="等线" w:hAnsi="Times New Roman" w:cs="Times New Roman"/>
                <w:sz w:val="20"/>
                <w:szCs w:val="20"/>
              </w:rPr>
              <w:t>BMI, kg/m</w:t>
            </w:r>
            <w:r w:rsidRPr="00B60C7F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4E5D368E" w14:textId="563E51FC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135" w:type="dxa"/>
            <w:shd w:val="clear" w:color="auto" w:fill="auto"/>
          </w:tcPr>
          <w:p w14:paraId="6902D3E1" w14:textId="0F7DF254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6342FF" w:rsidRPr="00B60C7F" w14:paraId="179E9260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5CBA3E9B" w14:textId="748033C2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riglyceride, mmol/L</w:t>
            </w:r>
          </w:p>
        </w:tc>
        <w:tc>
          <w:tcPr>
            <w:tcW w:w="2268" w:type="dxa"/>
            <w:shd w:val="clear" w:color="auto" w:fill="auto"/>
          </w:tcPr>
          <w:p w14:paraId="7000A815" w14:textId="2FDC0D4F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3.265</w:t>
            </w:r>
          </w:p>
        </w:tc>
        <w:tc>
          <w:tcPr>
            <w:tcW w:w="1135" w:type="dxa"/>
            <w:shd w:val="clear" w:color="auto" w:fill="auto"/>
          </w:tcPr>
          <w:p w14:paraId="643D1D6C" w14:textId="6DC63C15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6342FF" w:rsidRPr="00B60C7F" w14:paraId="63F292AF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</w:tcPr>
          <w:p w14:paraId="3962340F" w14:textId="754E8106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Total cholesterol, mmol/L</w:t>
            </w:r>
          </w:p>
        </w:tc>
        <w:tc>
          <w:tcPr>
            <w:tcW w:w="2268" w:type="dxa"/>
            <w:shd w:val="clear" w:color="auto" w:fill="auto"/>
          </w:tcPr>
          <w:p w14:paraId="0773EC5C" w14:textId="27F76498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135" w:type="dxa"/>
            <w:shd w:val="clear" w:color="auto" w:fill="auto"/>
          </w:tcPr>
          <w:p w14:paraId="053F2EC9" w14:textId="68FBDAFA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6342FF" w:rsidRPr="00B60C7F" w14:paraId="0B162170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  <w:hideMark/>
          </w:tcPr>
          <w:p w14:paraId="6BF23038" w14:textId="4E5A5647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2268" w:type="dxa"/>
            <w:shd w:val="clear" w:color="auto" w:fill="auto"/>
          </w:tcPr>
          <w:p w14:paraId="4530BCB8" w14:textId="58DAED5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1.206</w:t>
            </w:r>
          </w:p>
        </w:tc>
        <w:tc>
          <w:tcPr>
            <w:tcW w:w="1135" w:type="dxa"/>
            <w:shd w:val="clear" w:color="auto" w:fill="auto"/>
          </w:tcPr>
          <w:p w14:paraId="79C4B9BB" w14:textId="210C91A6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</w:tr>
      <w:tr w:rsidR="006342FF" w:rsidRPr="00B60C7F" w14:paraId="7BAADB72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  <w:hideMark/>
          </w:tcPr>
          <w:p w14:paraId="6B0D8BBE" w14:textId="523F09A6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2268" w:type="dxa"/>
            <w:shd w:val="clear" w:color="auto" w:fill="auto"/>
          </w:tcPr>
          <w:p w14:paraId="01B6F1DC" w14:textId="61CFFF71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135" w:type="dxa"/>
            <w:shd w:val="clear" w:color="auto" w:fill="auto"/>
          </w:tcPr>
          <w:p w14:paraId="626945E2" w14:textId="7A3C4533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6342FF" w:rsidRPr="00B60C7F" w14:paraId="55EF4CD8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  <w:hideMark/>
          </w:tcPr>
          <w:p w14:paraId="64B1AE48" w14:textId="6688B479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Fasting glucose, mmol/L</w:t>
            </w:r>
          </w:p>
        </w:tc>
        <w:tc>
          <w:tcPr>
            <w:tcW w:w="2268" w:type="dxa"/>
            <w:shd w:val="clear" w:color="auto" w:fill="auto"/>
          </w:tcPr>
          <w:p w14:paraId="0F77E264" w14:textId="74B581A6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0534CED4" w14:textId="7537A2B2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6342FF" w:rsidRPr="00B60C7F" w14:paraId="5E359372" w14:textId="77777777" w:rsidTr="00337D33">
        <w:trPr>
          <w:trHeight w:val="340"/>
          <w:jc w:val="center"/>
        </w:trPr>
        <w:tc>
          <w:tcPr>
            <w:tcW w:w="3543" w:type="dxa"/>
            <w:shd w:val="clear" w:color="auto" w:fill="auto"/>
            <w:vAlign w:val="center"/>
            <w:hideMark/>
          </w:tcPr>
          <w:p w14:paraId="5863CC4A" w14:textId="4ABF5192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 xml:space="preserve">Insulin, </w:t>
            </w:r>
            <w:proofErr w:type="spellStart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2268" w:type="dxa"/>
            <w:shd w:val="clear" w:color="auto" w:fill="auto"/>
          </w:tcPr>
          <w:p w14:paraId="07A11A36" w14:textId="723BAA9F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5" w:type="dxa"/>
            <w:shd w:val="clear" w:color="auto" w:fill="auto"/>
          </w:tcPr>
          <w:p w14:paraId="4A774F9A" w14:textId="72697987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6342FF" w:rsidRPr="00B60C7F" w14:paraId="23B3EFFA" w14:textId="77777777" w:rsidTr="00337D33">
        <w:trPr>
          <w:trHeight w:val="340"/>
          <w:jc w:val="center"/>
        </w:trPr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624E4" w14:textId="517C1C5E" w:rsidR="006342FF" w:rsidRPr="00B60C7F" w:rsidRDefault="006342FF" w:rsidP="006342FF">
            <w:pPr>
              <w:ind w:firstLineChars="100" w:firstLine="20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IRI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CB211EC" w14:textId="0255F572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06667570" w14:textId="53681B6A" w:rsidR="006342FF" w:rsidRPr="006342FF" w:rsidRDefault="006342FF" w:rsidP="006342F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6342FF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342FF" w:rsidRPr="00B60C7F" w14:paraId="23FB8819" w14:textId="77777777" w:rsidTr="00337D33">
        <w:trPr>
          <w:trHeight w:val="340"/>
          <w:jc w:val="center"/>
        </w:trPr>
        <w:tc>
          <w:tcPr>
            <w:tcW w:w="694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A1CB1" w14:textId="5BB99063" w:rsidR="006342FF" w:rsidRPr="00B60C7F" w:rsidRDefault="006342FF" w:rsidP="006342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C7F">
              <w:rPr>
                <w:rFonts w:ascii="Times New Roman" w:hAnsi="Times New Roman" w:cs="Times New Roman"/>
                <w:sz w:val="20"/>
                <w:szCs w:val="20"/>
              </w:rPr>
              <w:t>Abbreviations: BMI, body mass index; HDL-C, high-density lipoprotein cholesterol; LDL-C, low-density lipoprotein cholesterol; IRI, insulin resistance index</w:t>
            </w:r>
            <w:r w:rsidR="003134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1EBB38B7" w14:textId="77777777" w:rsidR="00281C00" w:rsidRPr="00921E5B" w:rsidRDefault="00281C00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2862B3F0" w14:textId="77777777" w:rsidR="00921E5B" w:rsidRDefault="00921E5B" w:rsidP="001224E4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704C8DA1" w14:textId="238FC5C8" w:rsidR="00281C00" w:rsidRPr="00914EDF" w:rsidRDefault="00914EDF">
      <w:pPr>
        <w:rPr>
          <w:rFonts w:ascii="Times New Roman" w:hAnsi="Times New Roman" w:cs="Times New Roman"/>
          <w:b/>
          <w:bCs/>
        </w:rPr>
      </w:pPr>
      <w:r w:rsidRPr="00914EDF">
        <w:rPr>
          <w:rFonts w:ascii="Times New Roman" w:hAnsi="Times New Roman" w:cs="Times New Roman"/>
          <w:b/>
          <w:bCs/>
        </w:rPr>
        <w:t>References</w:t>
      </w:r>
    </w:p>
    <w:p w14:paraId="18BC3754" w14:textId="77777777" w:rsidR="000823F5" w:rsidRPr="000823F5" w:rsidRDefault="00991523" w:rsidP="000823F5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823F5" w:rsidRPr="000823F5">
        <w:rPr>
          <w:b/>
          <w:noProof/>
        </w:rPr>
        <w:t>1.</w:t>
      </w:r>
      <w:r w:rsidR="000823F5" w:rsidRPr="000823F5">
        <w:rPr>
          <w:noProof/>
        </w:rPr>
        <w:tab/>
        <w:t xml:space="preserve">Mendella PD, Burton CZ, Tasca GA, Roy P, Louis LS, Twamley EW. Compensatory cognitive training for people with first-episode schizophrenia: results from a pilot randomized controlled trial. </w:t>
      </w:r>
      <w:r w:rsidR="000823F5" w:rsidRPr="000823F5">
        <w:rPr>
          <w:i/>
          <w:noProof/>
        </w:rPr>
        <w:t xml:space="preserve">Schizophrenia research </w:t>
      </w:r>
      <w:r w:rsidR="000823F5" w:rsidRPr="000823F5">
        <w:rPr>
          <w:noProof/>
        </w:rPr>
        <w:t>2015;162(1-3):108-111.</w:t>
      </w:r>
    </w:p>
    <w:p w14:paraId="26B9D588" w14:textId="77777777" w:rsidR="000823F5" w:rsidRPr="000823F5" w:rsidRDefault="000823F5" w:rsidP="000823F5">
      <w:pPr>
        <w:pStyle w:val="EndNoteBibliography"/>
        <w:ind w:left="720" w:hanging="720"/>
        <w:rPr>
          <w:noProof/>
        </w:rPr>
      </w:pPr>
      <w:r w:rsidRPr="000823F5">
        <w:rPr>
          <w:b/>
          <w:noProof/>
        </w:rPr>
        <w:t>2.</w:t>
      </w:r>
      <w:r w:rsidRPr="000823F5">
        <w:rPr>
          <w:noProof/>
        </w:rPr>
        <w:tab/>
        <w:t xml:space="preserve">Yan CG, Wang XD, Zuo XN, Zang YF. DPABI: Data Processing &amp; Analysis for (Resting-State) Brain Imaging. </w:t>
      </w:r>
      <w:r w:rsidRPr="000823F5">
        <w:rPr>
          <w:i/>
          <w:noProof/>
        </w:rPr>
        <w:t xml:space="preserve">Neuroinformatics </w:t>
      </w:r>
      <w:r w:rsidRPr="000823F5">
        <w:rPr>
          <w:noProof/>
        </w:rPr>
        <w:t>Jul 2016;14(3):339-351.</w:t>
      </w:r>
    </w:p>
    <w:p w14:paraId="74B70460" w14:textId="77777777" w:rsidR="000823F5" w:rsidRPr="000823F5" w:rsidRDefault="000823F5" w:rsidP="000823F5">
      <w:pPr>
        <w:pStyle w:val="EndNoteBibliography"/>
        <w:ind w:left="720" w:hanging="720"/>
        <w:rPr>
          <w:noProof/>
        </w:rPr>
      </w:pPr>
      <w:r w:rsidRPr="000823F5">
        <w:rPr>
          <w:b/>
          <w:noProof/>
        </w:rPr>
        <w:t>3.</w:t>
      </w:r>
      <w:r w:rsidRPr="000823F5">
        <w:rPr>
          <w:noProof/>
        </w:rPr>
        <w:tab/>
        <w:t xml:space="preserve">Hahamy A, Calhoun V, Pearlson G, Harel M, Stern N, Attar F, Malach R, Salomon R. Save the global: global signal connectivity as a tool for studying clinical populations with functional magnetic resonance imaging. </w:t>
      </w:r>
      <w:r w:rsidRPr="000823F5">
        <w:rPr>
          <w:i/>
          <w:noProof/>
        </w:rPr>
        <w:t xml:space="preserve">Brain connectivity </w:t>
      </w:r>
      <w:r w:rsidRPr="000823F5">
        <w:rPr>
          <w:noProof/>
        </w:rPr>
        <w:t>2014;4(6):395-403.</w:t>
      </w:r>
    </w:p>
    <w:p w14:paraId="04BA7D56" w14:textId="42135872" w:rsidR="007845EC" w:rsidRPr="004A21CE" w:rsidRDefault="00991523">
      <w:r>
        <w:fldChar w:fldCharType="end"/>
      </w:r>
    </w:p>
    <w:sectPr w:rsidR="007845EC" w:rsidRPr="004A21CE" w:rsidSect="0005402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D29F8" w14:textId="77777777" w:rsidR="009C0875" w:rsidRDefault="009C0875" w:rsidP="000823F5">
      <w:r>
        <w:separator/>
      </w:r>
    </w:p>
  </w:endnote>
  <w:endnote w:type="continuationSeparator" w:id="0">
    <w:p w14:paraId="3B94BFE9" w14:textId="77777777" w:rsidR="009C0875" w:rsidRDefault="009C0875" w:rsidP="00082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E530E" w14:textId="77777777" w:rsidR="009C0875" w:rsidRDefault="009C0875" w:rsidP="000823F5">
      <w:r>
        <w:separator/>
      </w:r>
    </w:p>
  </w:footnote>
  <w:footnote w:type="continuationSeparator" w:id="0">
    <w:p w14:paraId="437FCF2F" w14:textId="77777777" w:rsidR="009C0875" w:rsidRDefault="009C0875" w:rsidP="000823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hizophrenia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va2rrd3tsr23e02wrvpta8vtvxda2wsvs0&quot;&gt;phdthesis&lt;record-ids&gt;&lt;item&gt;154&lt;/item&gt;&lt;/record-ids&gt;&lt;/item&gt;&lt;/Libraries&gt;"/>
  </w:docVars>
  <w:rsids>
    <w:rsidRoot w:val="004A21CE"/>
    <w:rsid w:val="0000584C"/>
    <w:rsid w:val="000067A4"/>
    <w:rsid w:val="0002765C"/>
    <w:rsid w:val="000510B9"/>
    <w:rsid w:val="00052FFD"/>
    <w:rsid w:val="00054021"/>
    <w:rsid w:val="000820ED"/>
    <w:rsid w:val="000823F5"/>
    <w:rsid w:val="00090859"/>
    <w:rsid w:val="0009270C"/>
    <w:rsid w:val="00092A41"/>
    <w:rsid w:val="0009554E"/>
    <w:rsid w:val="000F23F7"/>
    <w:rsid w:val="000F277D"/>
    <w:rsid w:val="000F4DC4"/>
    <w:rsid w:val="001031C8"/>
    <w:rsid w:val="00115507"/>
    <w:rsid w:val="00115D29"/>
    <w:rsid w:val="001224E4"/>
    <w:rsid w:val="001376E1"/>
    <w:rsid w:val="00141853"/>
    <w:rsid w:val="00143D8E"/>
    <w:rsid w:val="00156F4D"/>
    <w:rsid w:val="00164091"/>
    <w:rsid w:val="001652D0"/>
    <w:rsid w:val="00197462"/>
    <w:rsid w:val="001A5CB0"/>
    <w:rsid w:val="001A5D81"/>
    <w:rsid w:val="001D61CC"/>
    <w:rsid w:val="001D7262"/>
    <w:rsid w:val="001E3EC7"/>
    <w:rsid w:val="001F0586"/>
    <w:rsid w:val="001F317F"/>
    <w:rsid w:val="001F3270"/>
    <w:rsid w:val="001F6D36"/>
    <w:rsid w:val="002018E7"/>
    <w:rsid w:val="00203843"/>
    <w:rsid w:val="00204728"/>
    <w:rsid w:val="00204B04"/>
    <w:rsid w:val="00207B46"/>
    <w:rsid w:val="00213DE8"/>
    <w:rsid w:val="002249B0"/>
    <w:rsid w:val="00231F47"/>
    <w:rsid w:val="00235837"/>
    <w:rsid w:val="00237F2F"/>
    <w:rsid w:val="00256187"/>
    <w:rsid w:val="002606C3"/>
    <w:rsid w:val="00266A77"/>
    <w:rsid w:val="0027118E"/>
    <w:rsid w:val="00272FD5"/>
    <w:rsid w:val="00281C00"/>
    <w:rsid w:val="00283FBC"/>
    <w:rsid w:val="002900CC"/>
    <w:rsid w:val="002A5C3F"/>
    <w:rsid w:val="002B1A2B"/>
    <w:rsid w:val="002C2DDC"/>
    <w:rsid w:val="002D32B3"/>
    <w:rsid w:val="002E4912"/>
    <w:rsid w:val="002F23FF"/>
    <w:rsid w:val="003052B6"/>
    <w:rsid w:val="00307CED"/>
    <w:rsid w:val="003107A9"/>
    <w:rsid w:val="00313491"/>
    <w:rsid w:val="003159D6"/>
    <w:rsid w:val="00316E40"/>
    <w:rsid w:val="00322771"/>
    <w:rsid w:val="00323D82"/>
    <w:rsid w:val="00323E89"/>
    <w:rsid w:val="003300EA"/>
    <w:rsid w:val="00337D33"/>
    <w:rsid w:val="00354108"/>
    <w:rsid w:val="00360811"/>
    <w:rsid w:val="003645B9"/>
    <w:rsid w:val="00366F4B"/>
    <w:rsid w:val="00376CF4"/>
    <w:rsid w:val="003834F0"/>
    <w:rsid w:val="00386365"/>
    <w:rsid w:val="00390C7D"/>
    <w:rsid w:val="003920A5"/>
    <w:rsid w:val="003B244D"/>
    <w:rsid w:val="003C0A10"/>
    <w:rsid w:val="003C432F"/>
    <w:rsid w:val="003C5CA2"/>
    <w:rsid w:val="003D0B29"/>
    <w:rsid w:val="003D0EA9"/>
    <w:rsid w:val="003D281B"/>
    <w:rsid w:val="003D7608"/>
    <w:rsid w:val="004140ED"/>
    <w:rsid w:val="004164C8"/>
    <w:rsid w:val="00416D7C"/>
    <w:rsid w:val="00423F96"/>
    <w:rsid w:val="0042537F"/>
    <w:rsid w:val="00426555"/>
    <w:rsid w:val="00432B53"/>
    <w:rsid w:val="00437DE8"/>
    <w:rsid w:val="004452E0"/>
    <w:rsid w:val="00446148"/>
    <w:rsid w:val="004528EF"/>
    <w:rsid w:val="00465E9B"/>
    <w:rsid w:val="0048086F"/>
    <w:rsid w:val="00483766"/>
    <w:rsid w:val="00485001"/>
    <w:rsid w:val="004850DC"/>
    <w:rsid w:val="004877EF"/>
    <w:rsid w:val="00492A2A"/>
    <w:rsid w:val="00495BEF"/>
    <w:rsid w:val="00495E70"/>
    <w:rsid w:val="004A21CE"/>
    <w:rsid w:val="004A262B"/>
    <w:rsid w:val="004A7563"/>
    <w:rsid w:val="004B0E77"/>
    <w:rsid w:val="004B61DD"/>
    <w:rsid w:val="004D6480"/>
    <w:rsid w:val="004E040C"/>
    <w:rsid w:val="004E5693"/>
    <w:rsid w:val="004E5DAF"/>
    <w:rsid w:val="004F0C01"/>
    <w:rsid w:val="00500EBB"/>
    <w:rsid w:val="00512BD7"/>
    <w:rsid w:val="005144D9"/>
    <w:rsid w:val="00530A76"/>
    <w:rsid w:val="00533BDF"/>
    <w:rsid w:val="005425D1"/>
    <w:rsid w:val="00557671"/>
    <w:rsid w:val="005744B9"/>
    <w:rsid w:val="00576204"/>
    <w:rsid w:val="0058612D"/>
    <w:rsid w:val="005A4F82"/>
    <w:rsid w:val="005A6646"/>
    <w:rsid w:val="005E4209"/>
    <w:rsid w:val="005E5E74"/>
    <w:rsid w:val="005F6A2C"/>
    <w:rsid w:val="00606BD8"/>
    <w:rsid w:val="00610004"/>
    <w:rsid w:val="00614233"/>
    <w:rsid w:val="00617513"/>
    <w:rsid w:val="006342FF"/>
    <w:rsid w:val="00652079"/>
    <w:rsid w:val="00657B6C"/>
    <w:rsid w:val="00664BFE"/>
    <w:rsid w:val="006B03FC"/>
    <w:rsid w:val="006B57DF"/>
    <w:rsid w:val="006C12DA"/>
    <w:rsid w:val="006D07AA"/>
    <w:rsid w:val="006D5DBF"/>
    <w:rsid w:val="006D7238"/>
    <w:rsid w:val="006D7518"/>
    <w:rsid w:val="006E1084"/>
    <w:rsid w:val="006F4703"/>
    <w:rsid w:val="006F6DDF"/>
    <w:rsid w:val="007106AD"/>
    <w:rsid w:val="00711285"/>
    <w:rsid w:val="0072733D"/>
    <w:rsid w:val="0074480B"/>
    <w:rsid w:val="00753DBE"/>
    <w:rsid w:val="007805A9"/>
    <w:rsid w:val="007845EC"/>
    <w:rsid w:val="007910FE"/>
    <w:rsid w:val="007A4364"/>
    <w:rsid w:val="007C2126"/>
    <w:rsid w:val="007C5CD7"/>
    <w:rsid w:val="007D7EC4"/>
    <w:rsid w:val="00804EC4"/>
    <w:rsid w:val="008073D5"/>
    <w:rsid w:val="00807A5C"/>
    <w:rsid w:val="008210EE"/>
    <w:rsid w:val="00824E46"/>
    <w:rsid w:val="00837F61"/>
    <w:rsid w:val="0085185E"/>
    <w:rsid w:val="00854CC4"/>
    <w:rsid w:val="008714DE"/>
    <w:rsid w:val="00872DC4"/>
    <w:rsid w:val="00881CE7"/>
    <w:rsid w:val="00883443"/>
    <w:rsid w:val="00890CA0"/>
    <w:rsid w:val="008A6AA7"/>
    <w:rsid w:val="008B2F57"/>
    <w:rsid w:val="008B4664"/>
    <w:rsid w:val="008B6698"/>
    <w:rsid w:val="008C1682"/>
    <w:rsid w:val="008D3988"/>
    <w:rsid w:val="008D64DB"/>
    <w:rsid w:val="008D6B05"/>
    <w:rsid w:val="008E7603"/>
    <w:rsid w:val="008F2378"/>
    <w:rsid w:val="008F341F"/>
    <w:rsid w:val="0090073B"/>
    <w:rsid w:val="00914EDF"/>
    <w:rsid w:val="00921E5B"/>
    <w:rsid w:val="00923722"/>
    <w:rsid w:val="009306D4"/>
    <w:rsid w:val="00947875"/>
    <w:rsid w:val="00982AC4"/>
    <w:rsid w:val="00991523"/>
    <w:rsid w:val="009931D3"/>
    <w:rsid w:val="00997744"/>
    <w:rsid w:val="009C0875"/>
    <w:rsid w:val="009E2AA3"/>
    <w:rsid w:val="009E3CD7"/>
    <w:rsid w:val="009E61C3"/>
    <w:rsid w:val="009E6B66"/>
    <w:rsid w:val="00A05384"/>
    <w:rsid w:val="00A17639"/>
    <w:rsid w:val="00A25283"/>
    <w:rsid w:val="00A254AA"/>
    <w:rsid w:val="00A46335"/>
    <w:rsid w:val="00A46FDD"/>
    <w:rsid w:val="00A5116A"/>
    <w:rsid w:val="00A80126"/>
    <w:rsid w:val="00A85966"/>
    <w:rsid w:val="00A91FCF"/>
    <w:rsid w:val="00AA0369"/>
    <w:rsid w:val="00AA1240"/>
    <w:rsid w:val="00AB2815"/>
    <w:rsid w:val="00AC3EBB"/>
    <w:rsid w:val="00AC4E3B"/>
    <w:rsid w:val="00AE0963"/>
    <w:rsid w:val="00AE120E"/>
    <w:rsid w:val="00AE794C"/>
    <w:rsid w:val="00B024A5"/>
    <w:rsid w:val="00B0442A"/>
    <w:rsid w:val="00B04D87"/>
    <w:rsid w:val="00B1487A"/>
    <w:rsid w:val="00B315E8"/>
    <w:rsid w:val="00B42EB6"/>
    <w:rsid w:val="00B447DF"/>
    <w:rsid w:val="00B64DBA"/>
    <w:rsid w:val="00B83A82"/>
    <w:rsid w:val="00B84602"/>
    <w:rsid w:val="00B851FF"/>
    <w:rsid w:val="00B9133A"/>
    <w:rsid w:val="00BA44F0"/>
    <w:rsid w:val="00BA490D"/>
    <w:rsid w:val="00BB0C17"/>
    <w:rsid w:val="00BB0E99"/>
    <w:rsid w:val="00BB1D9A"/>
    <w:rsid w:val="00BB7705"/>
    <w:rsid w:val="00BD0F9F"/>
    <w:rsid w:val="00BF0A1A"/>
    <w:rsid w:val="00BF13C4"/>
    <w:rsid w:val="00BF65E6"/>
    <w:rsid w:val="00C00E5E"/>
    <w:rsid w:val="00C02875"/>
    <w:rsid w:val="00C12BDB"/>
    <w:rsid w:val="00C12F1D"/>
    <w:rsid w:val="00C20966"/>
    <w:rsid w:val="00C24B37"/>
    <w:rsid w:val="00C2508B"/>
    <w:rsid w:val="00C405EA"/>
    <w:rsid w:val="00C42BC5"/>
    <w:rsid w:val="00C44C3D"/>
    <w:rsid w:val="00C57441"/>
    <w:rsid w:val="00C7170E"/>
    <w:rsid w:val="00C73E0F"/>
    <w:rsid w:val="00C80249"/>
    <w:rsid w:val="00CA587A"/>
    <w:rsid w:val="00CA6615"/>
    <w:rsid w:val="00CB634F"/>
    <w:rsid w:val="00CC2D3F"/>
    <w:rsid w:val="00CC440F"/>
    <w:rsid w:val="00CD6C37"/>
    <w:rsid w:val="00CD76F1"/>
    <w:rsid w:val="00D025F7"/>
    <w:rsid w:val="00D0390B"/>
    <w:rsid w:val="00D118F8"/>
    <w:rsid w:val="00D174DE"/>
    <w:rsid w:val="00D22CA0"/>
    <w:rsid w:val="00D27BEE"/>
    <w:rsid w:val="00D3620A"/>
    <w:rsid w:val="00D400EE"/>
    <w:rsid w:val="00D43676"/>
    <w:rsid w:val="00D66072"/>
    <w:rsid w:val="00D83163"/>
    <w:rsid w:val="00D84100"/>
    <w:rsid w:val="00D875F5"/>
    <w:rsid w:val="00D87E37"/>
    <w:rsid w:val="00DA7D55"/>
    <w:rsid w:val="00DB352E"/>
    <w:rsid w:val="00DC2B23"/>
    <w:rsid w:val="00DC3606"/>
    <w:rsid w:val="00DC5647"/>
    <w:rsid w:val="00DE386C"/>
    <w:rsid w:val="00DE46E8"/>
    <w:rsid w:val="00DE5DEE"/>
    <w:rsid w:val="00E0043E"/>
    <w:rsid w:val="00E040AB"/>
    <w:rsid w:val="00E2197C"/>
    <w:rsid w:val="00E3331E"/>
    <w:rsid w:val="00E42FEC"/>
    <w:rsid w:val="00E60D1B"/>
    <w:rsid w:val="00E76DB2"/>
    <w:rsid w:val="00E77619"/>
    <w:rsid w:val="00E807F9"/>
    <w:rsid w:val="00EB161E"/>
    <w:rsid w:val="00EC6EE3"/>
    <w:rsid w:val="00ED3192"/>
    <w:rsid w:val="00EE4576"/>
    <w:rsid w:val="00F06BF6"/>
    <w:rsid w:val="00F105D9"/>
    <w:rsid w:val="00F11843"/>
    <w:rsid w:val="00F36463"/>
    <w:rsid w:val="00F41C9C"/>
    <w:rsid w:val="00F5321C"/>
    <w:rsid w:val="00F64AB1"/>
    <w:rsid w:val="00F80A6A"/>
    <w:rsid w:val="00F93D3B"/>
    <w:rsid w:val="00F94B58"/>
    <w:rsid w:val="00FB6771"/>
    <w:rsid w:val="00FC6B09"/>
    <w:rsid w:val="00FC7B71"/>
    <w:rsid w:val="00FE1294"/>
    <w:rsid w:val="00FE1303"/>
    <w:rsid w:val="00FE3C5B"/>
    <w:rsid w:val="00FE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9A0DD"/>
  <w15:chartTrackingRefBased/>
  <w15:docId w15:val="{8311156E-2886-4E45-9706-5E667337D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270C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91523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991523"/>
    <w:rPr>
      <w:rFonts w:ascii="Times New Roman" w:eastAsia="宋体" w:hAnsi="Times New Roman" w:cs="Times New Roman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991523"/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a0"/>
    <w:link w:val="EndNoteBibliography"/>
    <w:rsid w:val="00991523"/>
    <w:rPr>
      <w:rFonts w:ascii="Times New Roman" w:eastAsia="宋体" w:hAnsi="Times New Roman" w:cs="Times New Roman"/>
      <w:kern w:val="0"/>
      <w:sz w:val="24"/>
    </w:rPr>
  </w:style>
  <w:style w:type="table" w:styleId="a3">
    <w:name w:val="Table Grid"/>
    <w:basedOn w:val="a1"/>
    <w:uiPriority w:val="39"/>
    <w:rsid w:val="00281C00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23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23F5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23F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23F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8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E54578-55AF-4B3D-8AE9-91610B807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3</Pages>
  <Words>3386</Words>
  <Characters>19305</Characters>
  <Application>Microsoft Office Word</Application>
  <DocSecurity>0</DocSecurity>
  <Lines>160</Lines>
  <Paragraphs>45</Paragraphs>
  <ScaleCrop>false</ScaleCrop>
  <Company/>
  <LinksUpToDate>false</LinksUpToDate>
  <CharactersWithSpaces>2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</dc:creator>
  <cp:keywords/>
  <dc:description/>
  <cp:lastModifiedBy>天男 邵</cp:lastModifiedBy>
  <cp:revision>25</cp:revision>
  <dcterms:created xsi:type="dcterms:W3CDTF">2023-04-17T14:56:00Z</dcterms:created>
  <dcterms:modified xsi:type="dcterms:W3CDTF">2023-08-27T11:16:00Z</dcterms:modified>
</cp:coreProperties>
</file>